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7E681" w14:textId="3D24BEB9" w:rsidR="00793859" w:rsidRDefault="00793859" w:rsidP="00793859">
      <w:pPr>
        <w:pStyle w:val="Rubrik1"/>
        <w:spacing w:line="240" w:lineRule="auto"/>
        <w:contextualSpacing/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Supplementary information</w:t>
      </w:r>
    </w:p>
    <w:p w14:paraId="45B5A256" w14:textId="77777777" w:rsidR="00793859" w:rsidRPr="00793859" w:rsidRDefault="00793859" w:rsidP="00793859"/>
    <w:p w14:paraId="3903410F" w14:textId="32F0FDC1" w:rsidR="00793859" w:rsidRPr="00793859" w:rsidRDefault="00793859" w:rsidP="00793859">
      <w:pPr>
        <w:pStyle w:val="Rubrik1"/>
        <w:spacing w:line="240" w:lineRule="auto"/>
        <w:contextualSpacing/>
        <w:rPr>
          <w:rFonts w:asciiTheme="minorHAnsi" w:hAnsiTheme="minorHAnsi" w:cstheme="minorHAnsi"/>
          <w:bCs/>
          <w:color w:val="auto"/>
          <w:sz w:val="24"/>
          <w:szCs w:val="24"/>
          <w:lang w:val="en-US"/>
        </w:rPr>
      </w:pPr>
      <w:r w:rsidRPr="00793859">
        <w:rPr>
          <w:rFonts w:asciiTheme="minorHAnsi" w:hAnsiTheme="minorHAnsi" w:cstheme="minorHAnsi"/>
          <w:bCs/>
          <w:color w:val="auto"/>
          <w:sz w:val="24"/>
          <w:szCs w:val="24"/>
          <w:lang w:val="en-US"/>
        </w:rPr>
        <w:t>Prospective study of weight loss</w:t>
      </w:r>
      <w:r w:rsidR="000B523D">
        <w:rPr>
          <w:rFonts w:asciiTheme="minorHAnsi" w:hAnsiTheme="minorHAnsi" w:cstheme="minorHAnsi"/>
          <w:bCs/>
          <w:color w:val="auto"/>
          <w:sz w:val="24"/>
          <w:szCs w:val="24"/>
          <w:lang w:val="en-US"/>
        </w:rPr>
        <w:t xml:space="preserve"> </w:t>
      </w:r>
      <w:r w:rsidRPr="00793859">
        <w:rPr>
          <w:rFonts w:asciiTheme="minorHAnsi" w:hAnsiTheme="minorHAnsi" w:cstheme="minorHAnsi"/>
          <w:bCs/>
          <w:color w:val="auto"/>
          <w:sz w:val="24"/>
          <w:szCs w:val="24"/>
          <w:lang w:val="en-US"/>
        </w:rPr>
        <w:t>and all-cause -, cardiovascular-, and cancer mortality</w:t>
      </w:r>
    </w:p>
    <w:p w14:paraId="254A703F" w14:textId="77777777" w:rsidR="00793859" w:rsidRDefault="00793859" w:rsidP="00793859">
      <w:pPr>
        <w:spacing w:line="240" w:lineRule="auto"/>
        <w:rPr>
          <w:rFonts w:cstheme="minorHAnsi"/>
          <w:sz w:val="24"/>
          <w:szCs w:val="24"/>
        </w:rPr>
      </w:pPr>
    </w:p>
    <w:p w14:paraId="0E0B877E" w14:textId="618E25BB" w:rsidR="00793859" w:rsidRPr="00793859" w:rsidRDefault="00793859" w:rsidP="00793859">
      <w:pPr>
        <w:spacing w:line="240" w:lineRule="auto"/>
        <w:rPr>
          <w:rFonts w:cstheme="minorHAnsi"/>
        </w:rPr>
      </w:pPr>
      <w:r w:rsidRPr="00793859">
        <w:rPr>
          <w:rFonts w:cstheme="minorHAnsi"/>
        </w:rPr>
        <w:t>Liisa Tolvanen</w:t>
      </w:r>
      <w:r w:rsidRPr="00793859">
        <w:rPr>
          <w:rFonts w:cstheme="minorHAnsi"/>
          <w:vertAlign w:val="superscript"/>
        </w:rPr>
        <w:t>1,2</w:t>
      </w:r>
      <w:r w:rsidRPr="00793859">
        <w:rPr>
          <w:rFonts w:cstheme="minorHAnsi"/>
        </w:rPr>
        <w:t>*, Francesca Ghilotti</w:t>
      </w:r>
      <w:r w:rsidRPr="00793859">
        <w:rPr>
          <w:rFonts w:cstheme="minorHAnsi"/>
          <w:vertAlign w:val="superscript"/>
        </w:rPr>
        <w:t>1</w:t>
      </w:r>
      <w:r w:rsidRPr="00793859">
        <w:rPr>
          <w:rFonts w:cstheme="minorHAnsi"/>
        </w:rPr>
        <w:t>, Hans-</w:t>
      </w:r>
      <w:proofErr w:type="spellStart"/>
      <w:r w:rsidRPr="00793859">
        <w:rPr>
          <w:rFonts w:cstheme="minorHAnsi"/>
        </w:rPr>
        <w:t>Olov</w:t>
      </w:r>
      <w:proofErr w:type="spellEnd"/>
      <w:r w:rsidRPr="00793859">
        <w:rPr>
          <w:rFonts w:cstheme="minorHAnsi"/>
        </w:rPr>
        <w:t xml:space="preserve"> Adami</w:t>
      </w:r>
      <w:r w:rsidRPr="00793859">
        <w:rPr>
          <w:rFonts w:cstheme="minorHAnsi"/>
          <w:vertAlign w:val="superscript"/>
        </w:rPr>
        <w:t>3,4</w:t>
      </w:r>
      <w:r w:rsidRPr="00793859">
        <w:rPr>
          <w:rFonts w:cstheme="minorHAnsi"/>
        </w:rPr>
        <w:t xml:space="preserve">, </w:t>
      </w:r>
      <w:proofErr w:type="spellStart"/>
      <w:r w:rsidRPr="00793859">
        <w:rPr>
          <w:rFonts w:cstheme="minorHAnsi"/>
        </w:rPr>
        <w:t>Weimin</w:t>
      </w:r>
      <w:proofErr w:type="spellEnd"/>
      <w:r w:rsidRPr="00793859">
        <w:rPr>
          <w:rFonts w:cstheme="minorHAnsi"/>
        </w:rPr>
        <w:t xml:space="preserve"> Ye</w:t>
      </w:r>
      <w:r w:rsidRPr="00793859">
        <w:rPr>
          <w:rFonts w:cstheme="minorHAnsi"/>
          <w:vertAlign w:val="superscript"/>
        </w:rPr>
        <w:t>3</w:t>
      </w:r>
      <w:r w:rsidRPr="00793859">
        <w:rPr>
          <w:rFonts w:cstheme="minorHAnsi"/>
        </w:rPr>
        <w:t>, Stephanie E. Bonn</w:t>
      </w:r>
      <w:r w:rsidRPr="00793859">
        <w:rPr>
          <w:rFonts w:cstheme="minorHAnsi"/>
          <w:vertAlign w:val="superscript"/>
        </w:rPr>
        <w:t>1</w:t>
      </w:r>
      <w:r w:rsidRPr="00793859">
        <w:rPr>
          <w:rFonts w:cstheme="minorHAnsi"/>
        </w:rPr>
        <w:t xml:space="preserve">,                        </w:t>
      </w:r>
      <w:proofErr w:type="spellStart"/>
      <w:r w:rsidRPr="00793859">
        <w:rPr>
          <w:rFonts w:cstheme="minorHAnsi"/>
        </w:rPr>
        <w:t>Rino</w:t>
      </w:r>
      <w:proofErr w:type="spellEnd"/>
      <w:r w:rsidRPr="00793859">
        <w:rPr>
          <w:rFonts w:cstheme="minorHAnsi"/>
        </w:rPr>
        <w:t xml:space="preserve"> Bellocco</w:t>
      </w:r>
      <w:r w:rsidRPr="00793859">
        <w:rPr>
          <w:rFonts w:cstheme="minorHAnsi"/>
          <w:vertAlign w:val="superscript"/>
        </w:rPr>
        <w:t>3,5</w:t>
      </w:r>
      <w:r w:rsidRPr="00793859">
        <w:rPr>
          <w:rFonts w:cstheme="minorHAnsi"/>
        </w:rPr>
        <w:t xml:space="preserve"> and Ylva Trolle Lagerros</w:t>
      </w:r>
      <w:r w:rsidRPr="00793859">
        <w:rPr>
          <w:rFonts w:cstheme="minorHAnsi"/>
          <w:vertAlign w:val="superscript"/>
        </w:rPr>
        <w:t>1,2</w:t>
      </w:r>
    </w:p>
    <w:p w14:paraId="6B5997A1" w14:textId="77777777" w:rsidR="00793859" w:rsidRPr="00793859" w:rsidRDefault="00793859" w:rsidP="00793859">
      <w:pPr>
        <w:spacing w:line="360" w:lineRule="auto"/>
        <w:contextualSpacing/>
        <w:rPr>
          <w:rFonts w:ascii="Times New Roman" w:hAnsi="Times New Roman"/>
          <w:b/>
          <w:bCs/>
        </w:rPr>
      </w:pPr>
    </w:p>
    <w:p w14:paraId="671AF7CB" w14:textId="77777777" w:rsidR="00793859" w:rsidRPr="00793859" w:rsidRDefault="00793859" w:rsidP="00793859">
      <w:pPr>
        <w:spacing w:line="240" w:lineRule="auto"/>
        <w:contextualSpacing/>
        <w:rPr>
          <w:rFonts w:cstheme="minorHAnsi"/>
          <w:color w:val="000000" w:themeColor="text1"/>
        </w:rPr>
      </w:pPr>
      <w:r w:rsidRPr="00793859">
        <w:rPr>
          <w:rFonts w:cstheme="minorHAnsi"/>
        </w:rPr>
        <w:t>1* Division of Clinical Epidemiology</w:t>
      </w:r>
      <w:r w:rsidRPr="00793859">
        <w:rPr>
          <w:rFonts w:cstheme="minorHAnsi"/>
          <w:color w:val="000000" w:themeColor="text1"/>
        </w:rPr>
        <w:t xml:space="preserve">, Department of Medicine Solna, Karolinska </w:t>
      </w:r>
      <w:proofErr w:type="spellStart"/>
      <w:r w:rsidRPr="00793859">
        <w:rPr>
          <w:rFonts w:cstheme="minorHAnsi"/>
          <w:color w:val="000000" w:themeColor="text1"/>
        </w:rPr>
        <w:t>Institutet</w:t>
      </w:r>
      <w:proofErr w:type="spellEnd"/>
      <w:r w:rsidRPr="00793859">
        <w:rPr>
          <w:rFonts w:cstheme="minorHAnsi"/>
          <w:color w:val="000000" w:themeColor="text1"/>
        </w:rPr>
        <w:t>, Stockholm, Sweden</w:t>
      </w:r>
    </w:p>
    <w:p w14:paraId="10A10DC7" w14:textId="77777777" w:rsidR="00793859" w:rsidRPr="00793859" w:rsidRDefault="00793859" w:rsidP="00793859">
      <w:pPr>
        <w:spacing w:line="240" w:lineRule="auto"/>
        <w:contextualSpacing/>
        <w:rPr>
          <w:rFonts w:cstheme="minorHAnsi"/>
          <w:color w:val="000000"/>
        </w:rPr>
      </w:pPr>
      <w:r w:rsidRPr="00793859">
        <w:rPr>
          <w:rFonts w:cstheme="minorHAnsi"/>
          <w:color w:val="000000" w:themeColor="text1"/>
        </w:rPr>
        <w:t xml:space="preserve">2 </w:t>
      </w:r>
      <w:r w:rsidRPr="00793859">
        <w:rPr>
          <w:rFonts w:cstheme="minorHAnsi"/>
          <w:color w:val="000000"/>
        </w:rPr>
        <w:t>Center for Obesity, Academic Specialist Center, Stockholm Health Services, Stockholm, Sweden</w:t>
      </w:r>
    </w:p>
    <w:p w14:paraId="0D9A3568" w14:textId="77777777" w:rsidR="00793859" w:rsidRPr="00793859" w:rsidRDefault="00793859" w:rsidP="00793859">
      <w:pPr>
        <w:spacing w:line="240" w:lineRule="auto"/>
        <w:contextualSpacing/>
        <w:rPr>
          <w:rFonts w:cstheme="minorHAnsi"/>
          <w:color w:val="000000"/>
        </w:rPr>
      </w:pPr>
      <w:r w:rsidRPr="00793859">
        <w:rPr>
          <w:rFonts w:cstheme="minorHAnsi"/>
        </w:rPr>
        <w:t xml:space="preserve">3 </w:t>
      </w:r>
      <w:r w:rsidRPr="00793859">
        <w:rPr>
          <w:rFonts w:cstheme="minorHAnsi"/>
          <w:color w:val="000000"/>
        </w:rPr>
        <w:t xml:space="preserve">Department of Medical Epidemiology and Biostatistics, Karolinska </w:t>
      </w:r>
      <w:proofErr w:type="spellStart"/>
      <w:r w:rsidRPr="00793859">
        <w:rPr>
          <w:rFonts w:cstheme="minorHAnsi"/>
          <w:color w:val="000000"/>
        </w:rPr>
        <w:t>Institutet</w:t>
      </w:r>
      <w:proofErr w:type="spellEnd"/>
      <w:r w:rsidRPr="00793859">
        <w:rPr>
          <w:rFonts w:cstheme="minorHAnsi"/>
          <w:color w:val="000000"/>
        </w:rPr>
        <w:t>, Stockholm, Sweden</w:t>
      </w:r>
    </w:p>
    <w:p w14:paraId="6FFF8D67" w14:textId="77777777" w:rsidR="00793859" w:rsidRPr="00793859" w:rsidRDefault="00793859" w:rsidP="00793859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cstheme="minorHAnsi"/>
          <w:color w:val="000000"/>
        </w:rPr>
      </w:pPr>
      <w:r w:rsidRPr="00793859">
        <w:rPr>
          <w:rFonts w:cstheme="minorHAnsi"/>
          <w:color w:val="000000"/>
        </w:rPr>
        <w:t>4 Clinical Effectiveness Group, Institute of Health and Society, University of Oslo, Norway</w:t>
      </w:r>
    </w:p>
    <w:p w14:paraId="39E09238" w14:textId="77777777" w:rsidR="00793859" w:rsidRPr="00793859" w:rsidRDefault="00793859" w:rsidP="00793859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cstheme="minorHAnsi"/>
          <w:color w:val="000000"/>
        </w:rPr>
      </w:pPr>
      <w:r w:rsidRPr="00793859">
        <w:rPr>
          <w:rFonts w:cstheme="minorHAnsi"/>
          <w:color w:val="000000"/>
        </w:rPr>
        <w:t>5 Department of Statistics and Quantitative Methods, University of Milano-Bicocca, Milan, Italy</w:t>
      </w:r>
    </w:p>
    <w:p w14:paraId="77563419" w14:textId="77777777" w:rsidR="00793859" w:rsidRPr="006225CF" w:rsidRDefault="00793859" w:rsidP="00793859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cstheme="minorHAnsi"/>
          <w:color w:val="000000"/>
          <w:sz w:val="24"/>
          <w:szCs w:val="24"/>
        </w:rPr>
      </w:pPr>
    </w:p>
    <w:p w14:paraId="4119A768" w14:textId="77777777" w:rsidR="00793859" w:rsidRPr="00793859" w:rsidRDefault="00793859" w:rsidP="00793859">
      <w:pPr>
        <w:widowControl w:val="0"/>
        <w:autoSpaceDE w:val="0"/>
        <w:autoSpaceDN w:val="0"/>
        <w:adjustRightInd w:val="0"/>
        <w:spacing w:line="360" w:lineRule="auto"/>
        <w:contextualSpacing/>
        <w:rPr>
          <w:rStyle w:val="Hyperlnk"/>
          <w:rFonts w:cstheme="minorHAnsi"/>
        </w:rPr>
      </w:pPr>
      <w:r w:rsidRPr="00793859">
        <w:rPr>
          <w:rFonts w:cstheme="minorHAnsi"/>
          <w:color w:val="000000"/>
        </w:rPr>
        <w:t xml:space="preserve">*Corresponding author. E-mail: </w:t>
      </w:r>
      <w:hyperlink r:id="rId8" w:history="1">
        <w:r w:rsidRPr="00793859">
          <w:rPr>
            <w:rStyle w:val="Hyperlnk"/>
            <w:rFonts w:cstheme="minorHAnsi"/>
          </w:rPr>
          <w:t>liisa.tolvanen@ki.se</w:t>
        </w:r>
      </w:hyperlink>
    </w:p>
    <w:p w14:paraId="37AF3421" w14:textId="77777777" w:rsidR="00793859" w:rsidRPr="00793859" w:rsidRDefault="00793859" w:rsidP="00793859"/>
    <w:p w14:paraId="0945DED4" w14:textId="6EC5D366" w:rsidR="007F4ABC" w:rsidRPr="00793859" w:rsidRDefault="006F3D41" w:rsidP="007F4ABC">
      <w:pPr>
        <w:suppressLineNumbers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793859">
        <w:rPr>
          <w:rFonts w:cstheme="minorHAnsi"/>
          <w:b/>
          <w:bCs/>
          <w:sz w:val="24"/>
          <w:szCs w:val="24"/>
        </w:rPr>
        <w:t>Supplement</w:t>
      </w:r>
      <w:r w:rsidR="00C833A2" w:rsidRPr="00793859">
        <w:rPr>
          <w:rFonts w:cstheme="minorHAnsi"/>
          <w:b/>
          <w:bCs/>
          <w:sz w:val="24"/>
          <w:szCs w:val="24"/>
        </w:rPr>
        <w:t xml:space="preserve"> Figure Legends</w:t>
      </w:r>
    </w:p>
    <w:p w14:paraId="567A7E98" w14:textId="34577479" w:rsidR="006F3D41" w:rsidRPr="00793859" w:rsidRDefault="006F3D41" w:rsidP="007F4ABC">
      <w:pPr>
        <w:suppressLineNumbers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81F0B31" w14:textId="77777777" w:rsidR="006F3D41" w:rsidRPr="00793859" w:rsidRDefault="006F3D41" w:rsidP="006F3D41">
      <w:pPr>
        <w:rPr>
          <w:rFonts w:cstheme="minorHAnsi"/>
          <w:b/>
          <w:bCs/>
        </w:rPr>
      </w:pPr>
      <w:r w:rsidRPr="00793859">
        <w:rPr>
          <w:rFonts w:cstheme="minorHAnsi"/>
          <w:b/>
          <w:bCs/>
        </w:rPr>
        <w:t xml:space="preserve">Table S1. </w:t>
      </w:r>
      <w:r w:rsidRPr="00793859">
        <w:rPr>
          <w:rFonts w:cstheme="minorHAnsi"/>
          <w:color w:val="000000"/>
        </w:rPr>
        <w:t>Mortality rates and Hazard Ratios for the association between weight loss and overall mortality, cardiovascular mortality, and cancer mortality, excluding the first 2 years of follow-up</w:t>
      </w:r>
    </w:p>
    <w:p w14:paraId="79FD11FE" w14:textId="00A38F83" w:rsidR="006F3D41" w:rsidRPr="00793859" w:rsidRDefault="006F3D41" w:rsidP="006F3D41">
      <w:pPr>
        <w:suppressLineNumbers/>
        <w:rPr>
          <w:rFonts w:cstheme="minorHAnsi"/>
          <w:b/>
          <w:bCs/>
        </w:rPr>
      </w:pPr>
      <w:r w:rsidRPr="00793859">
        <w:rPr>
          <w:rFonts w:cstheme="minorHAnsi"/>
          <w:b/>
          <w:bCs/>
        </w:rPr>
        <w:t xml:space="preserve">Table S2. </w:t>
      </w:r>
      <w:r w:rsidRPr="00793859">
        <w:rPr>
          <w:rFonts w:cstheme="minorHAnsi"/>
          <w:color w:val="000000"/>
        </w:rPr>
        <w:t>Hazard Ratios for the association between number of times of weight loss (</w:t>
      </w:r>
      <w:r w:rsidR="00C833A2" w:rsidRPr="00793859">
        <w:rPr>
          <w:rFonts w:cstheme="minorHAnsi"/>
          <w:color w:val="000000"/>
          <w:u w:val="single"/>
        </w:rPr>
        <w:t>&gt;</w:t>
      </w:r>
      <w:r w:rsidRPr="00793859">
        <w:rPr>
          <w:rFonts w:cstheme="minorHAnsi"/>
          <w:color w:val="000000"/>
        </w:rPr>
        <w:t xml:space="preserve"> 5 kg) and overall mortality, cardiovascular mortality, and cancer mortality after excluding the first 2 years of follow-up</w:t>
      </w:r>
    </w:p>
    <w:p w14:paraId="7CA82A24" w14:textId="77777777" w:rsidR="006F3D41" w:rsidRPr="00793859" w:rsidRDefault="006F3D41" w:rsidP="006F3D41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color w:val="000000"/>
        </w:rPr>
      </w:pPr>
      <w:r w:rsidRPr="00793859">
        <w:rPr>
          <w:rFonts w:cstheme="minorHAnsi"/>
          <w:b/>
          <w:bCs/>
        </w:rPr>
        <w:t xml:space="preserve">Table S3. </w:t>
      </w:r>
      <w:r w:rsidRPr="00793859">
        <w:rPr>
          <w:rFonts w:cstheme="minorHAnsi"/>
          <w:color w:val="000000"/>
        </w:rPr>
        <w:t>Hazard Ratios for the association between weight loss and overall mortality, cardiovascular mortality, and cancer mortality after carrying out multiple imputation (n = 34,346, females = 22,475, males = 11,871)</w:t>
      </w:r>
    </w:p>
    <w:p w14:paraId="5A65A46F" w14:textId="35701A15" w:rsidR="006F3D41" w:rsidRPr="00793859" w:rsidRDefault="006F3D41" w:rsidP="006F3D41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color w:val="000000"/>
        </w:rPr>
      </w:pPr>
      <w:r w:rsidRPr="00793859">
        <w:rPr>
          <w:rFonts w:cstheme="minorHAnsi"/>
          <w:b/>
          <w:bCs/>
        </w:rPr>
        <w:t xml:space="preserve">Table S4. </w:t>
      </w:r>
      <w:r w:rsidRPr="00793859">
        <w:rPr>
          <w:rFonts w:cstheme="minorHAnsi"/>
          <w:color w:val="000000"/>
        </w:rPr>
        <w:t>Hazard Ratios for the association between number of times of weight loss (</w:t>
      </w:r>
      <w:r w:rsidR="00C833A2" w:rsidRPr="00793859">
        <w:rPr>
          <w:rFonts w:cstheme="minorHAnsi"/>
          <w:color w:val="000000"/>
          <w:u w:val="single"/>
        </w:rPr>
        <w:t>&gt;</w:t>
      </w:r>
      <w:r w:rsidRPr="00793859">
        <w:rPr>
          <w:rFonts w:cstheme="minorHAnsi"/>
          <w:color w:val="000000"/>
        </w:rPr>
        <w:t xml:space="preserve"> 5 kg) and overall mortality, cardiovascular mortality, and cancer mortality after carrying out multiple imputation</w:t>
      </w:r>
    </w:p>
    <w:p w14:paraId="08620BD2" w14:textId="77777777" w:rsidR="006F3D41" w:rsidRPr="00793859" w:rsidRDefault="006F3D41" w:rsidP="006F3D41">
      <w:pPr>
        <w:suppressLineNumbers/>
        <w:rPr>
          <w:rFonts w:cstheme="minorHAnsi"/>
          <w:color w:val="000000"/>
        </w:rPr>
      </w:pPr>
      <w:r w:rsidRPr="00793859">
        <w:rPr>
          <w:rFonts w:cstheme="minorHAnsi"/>
          <w:b/>
          <w:bCs/>
        </w:rPr>
        <w:t>Table S5.</w:t>
      </w:r>
      <w:r w:rsidRPr="00793859">
        <w:rPr>
          <w:rFonts w:cstheme="minorHAnsi"/>
          <w:color w:val="000000"/>
        </w:rPr>
        <w:t xml:space="preserve"> Mortality rates and </w:t>
      </w:r>
      <w:proofErr w:type="spellStart"/>
      <w:r w:rsidRPr="00793859">
        <w:rPr>
          <w:rFonts w:cstheme="minorHAnsi"/>
          <w:color w:val="000000"/>
        </w:rPr>
        <w:t>Subdistribution</w:t>
      </w:r>
      <w:proofErr w:type="spellEnd"/>
      <w:r w:rsidRPr="00793859">
        <w:rPr>
          <w:rFonts w:cstheme="minorHAnsi"/>
          <w:color w:val="000000"/>
        </w:rPr>
        <w:t xml:space="preserve"> Hazard Ratios for the association between weight loss and cardiovascular mortality and cancer mortality</w:t>
      </w:r>
    </w:p>
    <w:p w14:paraId="346C346E" w14:textId="6B31AA7E" w:rsidR="006F3D41" w:rsidRPr="00793859" w:rsidRDefault="006F3D41" w:rsidP="006F3D41">
      <w:pPr>
        <w:suppressLineNumbers/>
        <w:rPr>
          <w:rFonts w:cstheme="minorHAnsi"/>
          <w:b/>
          <w:bCs/>
        </w:rPr>
      </w:pPr>
      <w:r w:rsidRPr="00793859">
        <w:rPr>
          <w:rFonts w:cstheme="minorHAnsi"/>
          <w:b/>
          <w:bCs/>
        </w:rPr>
        <w:t>Table</w:t>
      </w:r>
      <w:r w:rsidRPr="00793859">
        <w:rPr>
          <w:rFonts w:cstheme="minorHAnsi"/>
          <w:b/>
        </w:rPr>
        <w:t xml:space="preserve"> S6.</w:t>
      </w:r>
      <w:r w:rsidRPr="00793859">
        <w:rPr>
          <w:rFonts w:cstheme="minorHAnsi"/>
          <w:color w:val="000000"/>
        </w:rPr>
        <w:t xml:space="preserve"> Number of times of weight loss of </w:t>
      </w:r>
      <w:r w:rsidR="00C833A2" w:rsidRPr="00793859">
        <w:rPr>
          <w:rFonts w:cstheme="minorHAnsi"/>
          <w:color w:val="000000"/>
          <w:u w:val="single"/>
        </w:rPr>
        <w:t>&gt;</w:t>
      </w:r>
      <w:r w:rsidRPr="00793859">
        <w:rPr>
          <w:rFonts w:cstheme="minorHAnsi"/>
          <w:color w:val="000000"/>
        </w:rPr>
        <w:t xml:space="preserve"> 5 kg and </w:t>
      </w:r>
      <w:proofErr w:type="spellStart"/>
      <w:r w:rsidRPr="00793859">
        <w:rPr>
          <w:rFonts w:cstheme="minorHAnsi"/>
          <w:color w:val="000000"/>
        </w:rPr>
        <w:t>Subdistribution</w:t>
      </w:r>
      <w:proofErr w:type="spellEnd"/>
      <w:r w:rsidRPr="00793859">
        <w:rPr>
          <w:rFonts w:cstheme="minorHAnsi"/>
          <w:color w:val="000000"/>
        </w:rPr>
        <w:t xml:space="preserve"> Hazard Ratios of cardiovascular mortality, and cancer mortality</w:t>
      </w:r>
    </w:p>
    <w:p w14:paraId="1A1C04F9" w14:textId="77777777" w:rsidR="006F3D41" w:rsidRPr="00793859" w:rsidRDefault="006F3D41" w:rsidP="007F4ABC">
      <w:pPr>
        <w:suppressLineNumbers/>
        <w:spacing w:after="0" w:line="240" w:lineRule="auto"/>
        <w:rPr>
          <w:rFonts w:ascii="Times New Roman" w:hAnsi="Times New Roman"/>
          <w:b/>
          <w:bCs/>
        </w:rPr>
      </w:pPr>
    </w:p>
    <w:p w14:paraId="0380011D" w14:textId="77777777" w:rsidR="006F3D41" w:rsidRPr="00793859" w:rsidRDefault="006F3D41" w:rsidP="007F4ABC">
      <w:pPr>
        <w:suppressLineNumbers/>
        <w:spacing w:after="0" w:line="240" w:lineRule="auto"/>
        <w:rPr>
          <w:rFonts w:ascii="Times New Roman" w:hAnsi="Times New Roman"/>
          <w:b/>
          <w:bCs/>
        </w:rPr>
      </w:pPr>
    </w:p>
    <w:p w14:paraId="64214153" w14:textId="77777777" w:rsidR="00793859" w:rsidRDefault="00793859" w:rsidP="006F3D41">
      <w:pPr>
        <w:suppressLineNumbers/>
        <w:rPr>
          <w:rFonts w:ascii="Times New Roman" w:hAnsi="Times New Roman"/>
          <w:b/>
          <w:bCs/>
          <w:sz w:val="20"/>
          <w:szCs w:val="20"/>
        </w:rPr>
      </w:pPr>
    </w:p>
    <w:p w14:paraId="5E9F0C74" w14:textId="77777777" w:rsidR="00793859" w:rsidRDefault="00793859" w:rsidP="006F3D41">
      <w:pPr>
        <w:suppressLineNumbers/>
        <w:rPr>
          <w:rFonts w:ascii="Times New Roman" w:hAnsi="Times New Roman"/>
          <w:b/>
          <w:bCs/>
          <w:sz w:val="20"/>
          <w:szCs w:val="20"/>
        </w:rPr>
      </w:pPr>
    </w:p>
    <w:p w14:paraId="1D3083E9" w14:textId="77777777" w:rsidR="00793859" w:rsidRDefault="00793859" w:rsidP="006F3D41">
      <w:pPr>
        <w:suppressLineNumbers/>
        <w:rPr>
          <w:rFonts w:ascii="Times New Roman" w:hAnsi="Times New Roman"/>
          <w:b/>
          <w:bCs/>
          <w:sz w:val="20"/>
          <w:szCs w:val="20"/>
        </w:rPr>
      </w:pPr>
    </w:p>
    <w:p w14:paraId="41C2E54B" w14:textId="5F701FBB" w:rsidR="006F3D41" w:rsidRDefault="006F3D41" w:rsidP="006F3D41">
      <w:pPr>
        <w:suppressLineNumbers/>
        <w:rPr>
          <w:rFonts w:cstheme="minorHAnsi"/>
          <w:sz w:val="20"/>
          <w:szCs w:val="20"/>
        </w:rPr>
      </w:pPr>
    </w:p>
    <w:p w14:paraId="6B7E3713" w14:textId="6413D48D" w:rsidR="002C03A3" w:rsidRDefault="002C03A3" w:rsidP="006F3D41">
      <w:pPr>
        <w:suppressLineNumbers/>
        <w:rPr>
          <w:rFonts w:cstheme="minorHAnsi"/>
          <w:sz w:val="20"/>
          <w:szCs w:val="20"/>
        </w:rPr>
      </w:pPr>
    </w:p>
    <w:p w14:paraId="6096C33C" w14:textId="77777777" w:rsidR="002C03A3" w:rsidRPr="00793859" w:rsidRDefault="002C03A3" w:rsidP="006F3D41">
      <w:pPr>
        <w:suppressLineNumbers/>
        <w:rPr>
          <w:rFonts w:cstheme="minorHAnsi"/>
          <w:sz w:val="20"/>
          <w:szCs w:val="20"/>
        </w:rPr>
      </w:pPr>
    </w:p>
    <w:tbl>
      <w:tblPr>
        <w:tblStyle w:val="Tabellrutnt"/>
        <w:tblpPr w:leftFromText="141" w:rightFromText="141" w:vertAnchor="text" w:horzAnchor="margin" w:tblpY="16"/>
        <w:tblW w:w="5313" w:type="pct"/>
        <w:tblLayout w:type="fixed"/>
        <w:tblLook w:val="04A0" w:firstRow="1" w:lastRow="0" w:firstColumn="1" w:lastColumn="0" w:noHBand="0" w:noVBand="1"/>
      </w:tblPr>
      <w:tblGrid>
        <w:gridCol w:w="4367"/>
        <w:gridCol w:w="1657"/>
        <w:gridCol w:w="1657"/>
        <w:gridCol w:w="1659"/>
        <w:gridCol w:w="901"/>
      </w:tblGrid>
      <w:tr w:rsidR="00114742" w:rsidRPr="00793859" w14:paraId="559293EC" w14:textId="0CE1B435" w:rsidTr="00114742">
        <w:trPr>
          <w:trHeight w:val="279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B073B" w14:textId="1536352C" w:rsidR="00114742" w:rsidRPr="005E1C7A" w:rsidRDefault="00114742" w:rsidP="00AC007E">
            <w:pPr>
              <w:tabs>
                <w:tab w:val="left" w:pos="92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5E1C7A">
              <w:rPr>
                <w:rFonts w:cstheme="minorHAnsi"/>
                <w:b/>
                <w:bCs/>
                <w:sz w:val="20"/>
                <w:szCs w:val="20"/>
              </w:rPr>
              <w:lastRenderedPageBreak/>
              <w:t>Table S1.</w:t>
            </w:r>
            <w:r w:rsidRPr="005E1C7A">
              <w:rPr>
                <w:rFonts w:cstheme="minorHAnsi"/>
                <w:color w:val="000000"/>
                <w:sz w:val="20"/>
                <w:szCs w:val="20"/>
              </w:rPr>
              <w:t xml:space="preserve"> Mortality rates and Hazard Ratios for the association between weight loss and overall mortality, cardiovascular mortality, and cancer mortality, excluding the first 2 years of follow-up</w:t>
            </w:r>
          </w:p>
        </w:tc>
      </w:tr>
      <w:tr w:rsidR="00947B7F" w:rsidRPr="00793859" w14:paraId="088798A4" w14:textId="0CE14232" w:rsidTr="007D43CA">
        <w:trPr>
          <w:trHeight w:val="279"/>
        </w:trPr>
        <w:tc>
          <w:tcPr>
            <w:tcW w:w="21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338B9" w14:textId="77777777" w:rsidR="00340504" w:rsidRPr="00793859" w:rsidRDefault="00340504" w:rsidP="00AC007E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4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E28A1" w14:textId="77777777" w:rsidR="00340504" w:rsidRDefault="00340504" w:rsidP="007D43CA">
            <w:pPr>
              <w:tabs>
                <w:tab w:val="left" w:pos="920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Weight Loss</w:t>
            </w:r>
          </w:p>
          <w:p w14:paraId="6404002D" w14:textId="303DBAA5" w:rsidR="00340504" w:rsidRPr="00793859" w:rsidRDefault="00340504" w:rsidP="007D43CA">
            <w:pPr>
              <w:tabs>
                <w:tab w:val="left" w:pos="920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096C0" w14:textId="77777777" w:rsidR="00340504" w:rsidRPr="006F4DC2" w:rsidRDefault="00340504" w:rsidP="00AC007E">
            <w:pPr>
              <w:tabs>
                <w:tab w:val="left" w:pos="920"/>
              </w:tabs>
              <w:rPr>
                <w:rFonts w:cstheme="minorHAnsi"/>
                <w:b/>
                <w:sz w:val="20"/>
                <w:szCs w:val="20"/>
              </w:rPr>
            </w:pPr>
          </w:p>
          <w:p w14:paraId="38B530E3" w14:textId="21966652" w:rsidR="00340504" w:rsidRPr="006F4DC2" w:rsidRDefault="00340504" w:rsidP="00AC007E">
            <w:pPr>
              <w:tabs>
                <w:tab w:val="left" w:pos="920"/>
              </w:tabs>
              <w:rPr>
                <w:rFonts w:cstheme="minorHAnsi"/>
                <w:b/>
                <w:sz w:val="20"/>
                <w:szCs w:val="20"/>
              </w:rPr>
            </w:pPr>
            <w:r w:rsidRPr="006F4DC2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  <w:r w:rsidR="00513563" w:rsidRPr="006F4DC2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0E3600" w:rsidRPr="006F4DC2">
              <w:rPr>
                <w:rFonts w:cstheme="minorHAnsi"/>
                <w:b/>
                <w:sz w:val="20"/>
                <w:szCs w:val="20"/>
              </w:rPr>
              <w:t>trend</w:t>
            </w:r>
          </w:p>
        </w:tc>
      </w:tr>
      <w:tr w:rsidR="007D43CA" w:rsidRPr="00793859" w14:paraId="29ACAAE2" w14:textId="1A213B33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77A55" w14:textId="77777777" w:rsidR="00340504" w:rsidRPr="00793859" w:rsidRDefault="00340504" w:rsidP="00AC007E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CF5E8" w14:textId="77777777" w:rsidR="00340504" w:rsidRPr="00793859" w:rsidRDefault="00340504" w:rsidP="007D43CA">
            <w:pPr>
              <w:rPr>
                <w:rFonts w:cstheme="minorHAnsi"/>
                <w:b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No weight los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1295C1" w14:textId="77777777" w:rsidR="00340504" w:rsidRPr="00793859" w:rsidRDefault="00340504" w:rsidP="007D43CA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5-10 kg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7EA19" w14:textId="77777777" w:rsidR="00340504" w:rsidRPr="00793859" w:rsidRDefault="00340504" w:rsidP="007D43CA">
            <w:pPr>
              <w:tabs>
                <w:tab w:val="left" w:pos="920"/>
              </w:tabs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&gt;10 kg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8D8FD" w14:textId="2B656449" w:rsidR="00340504" w:rsidRPr="005F5609" w:rsidRDefault="00340504" w:rsidP="00AC007E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D43CA" w:rsidRPr="00793859" w14:paraId="296D3C82" w14:textId="0AD92400" w:rsidTr="007D43CA">
        <w:trPr>
          <w:trHeight w:val="279"/>
        </w:trPr>
        <w:tc>
          <w:tcPr>
            <w:tcW w:w="21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2465DC" w14:textId="77777777" w:rsidR="00340504" w:rsidRPr="00793859" w:rsidRDefault="00340504" w:rsidP="00AC007E">
            <w:pPr>
              <w:ind w:right="-529"/>
              <w:contextualSpacing/>
              <w:rPr>
                <w:rFonts w:cstheme="minorHAnsi"/>
                <w:b/>
                <w:i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All-cause mortality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486E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75D6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6EF0B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6CF6B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7D43CA" w:rsidRPr="00793859" w14:paraId="5CD0EB00" w14:textId="0290174A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5EB713F4" w14:textId="77777777" w:rsidR="00340504" w:rsidRPr="00793859" w:rsidRDefault="00340504" w:rsidP="00AC007E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Tota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085517B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593AD5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D6E5574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CDA1612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7D43CA" w:rsidRPr="00793859" w14:paraId="2765CAC8" w14:textId="058DA67C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4511D" w14:textId="6C8A0F33" w:rsidR="00340504" w:rsidRPr="00793859" w:rsidRDefault="00340504" w:rsidP="00AC007E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eaths (n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8B7E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,27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2ED43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,65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84D17E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7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638837E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335D553D" w14:textId="61194533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75603" w14:textId="077611F7" w:rsidR="00340504" w:rsidRPr="00793859" w:rsidRDefault="00340504" w:rsidP="00AC007E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B7A4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14,9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F7AD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02,73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288404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75,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18099DC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0D46F345" w14:textId="5D9B48B7" w:rsidTr="007D43CA">
        <w:trPr>
          <w:trHeight w:val="25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BD017" w14:textId="579BDCB6" w:rsidR="00340504" w:rsidRPr="00793859" w:rsidRDefault="00340504" w:rsidP="00AC007E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CE6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039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1D53A2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818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3E3F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769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9416C60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7E55F8B8" w14:textId="4DE754D3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EF659F" w14:textId="116F23DD" w:rsidR="00340504" w:rsidRPr="00793859" w:rsidRDefault="00340504" w:rsidP="00AC007E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708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B0CD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2 (1.06-1.1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92179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32 (1.20-1.4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EADF41A" w14:textId="25D350F4" w:rsidR="00340504" w:rsidRPr="00793859" w:rsidRDefault="000E3600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6C58E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47B7F" w:rsidRPr="00793859" w14:paraId="1737272A" w14:textId="327A4DEE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39BE9" w14:textId="6FBF7E6B" w:rsidR="00340504" w:rsidRPr="00793859" w:rsidRDefault="00340504" w:rsidP="00AC007E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1173B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5074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9 (1.01-1.1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413C4" w14:textId="77777777" w:rsidR="00340504" w:rsidRPr="00793859" w:rsidRDefault="00340504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0 (1.07-1.3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90C7E0D" w14:textId="32BDC0EA" w:rsidR="00340504" w:rsidRPr="00793859" w:rsidRDefault="000E3600" w:rsidP="00AC007E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6C58E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47B7F" w:rsidRPr="00793859" w14:paraId="4759874D" w14:textId="0F4C835B" w:rsidTr="007D43CA">
        <w:trPr>
          <w:trHeight w:val="28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62B62" w14:textId="77777777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E1B201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1AC371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6C9D0B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557EA3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18250E16" w14:textId="18C1F822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87EFF" w14:textId="2061C45C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aths (n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CD74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,51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7C7692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,0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D918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6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458FF4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158599B0" w14:textId="45451E5B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AF466" w14:textId="61B6D011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EC9E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89,7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40BB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46,05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1534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8,7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7AA565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7175E38C" w14:textId="2CBDF8F4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5B590" w14:textId="3D59036D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3357B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800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A1E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687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9E152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619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F0483D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11C1A79D" w14:textId="3B423807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76D1E" w14:textId="1AE551FA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1EA17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E7E86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0 (1.02-1.2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8B26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3 (1.10-1.3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66C407A" w14:textId="349E9DCF" w:rsidR="00340504" w:rsidRPr="00793859" w:rsidRDefault="000E3600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6C58E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47B7F" w:rsidRPr="00793859" w14:paraId="51FCB4E9" w14:textId="31F283A7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47E55C" w14:textId="6A86B471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6E48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E9A3F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2 (0.93-1.1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36EC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3 (0.88-1.1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FB176E8" w14:textId="4D33C354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6C58EF">
              <w:rPr>
                <w:rFonts w:cstheme="minorHAnsi"/>
                <w:sz w:val="20"/>
                <w:szCs w:val="20"/>
              </w:rPr>
              <w:t>66</w:t>
            </w:r>
          </w:p>
        </w:tc>
      </w:tr>
      <w:tr w:rsidR="00947B7F" w:rsidRPr="00793859" w14:paraId="7CA894B0" w14:textId="162B88F0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66B51D78" w14:textId="77777777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D3861BB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70A144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8B9D838" w14:textId="77777777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F310CD2" w14:textId="77777777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947B7F" w:rsidRPr="00793859" w14:paraId="07069F8B" w14:textId="37C59F85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6A5D148D" w14:textId="4CC53DF9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aths (n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FEA65B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,7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E4D57C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65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82C500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38572E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342A2912" w14:textId="2194F91B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4FEF2EB1" w14:textId="45E75B03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5DF0FC6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25,17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96CDFB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6,67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0D05A6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6,2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B2552B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71B1C452" w14:textId="11E2B1B0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50765BB9" w14:textId="579B6EF6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7A9AD4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400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369A4A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155.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6DDAFE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313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0C76EC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D43CA" w:rsidRPr="00793859" w14:paraId="201316B4" w14:textId="3DF27B59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4BC57FB7" w14:textId="00FCAA4A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2C1681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0C4428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4 (1.04-1.25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4392A2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48 (1.29-1.7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A72ED1C" w14:textId="40C46C90" w:rsidR="00340504" w:rsidRPr="00793859" w:rsidRDefault="000E3600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6C58E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D43CA" w:rsidRPr="00793859" w14:paraId="56D11B2E" w14:textId="45FF149A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AB205" w14:textId="781D80F7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C2DF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C2B26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6 (1.04-1.29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FF46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53 (1.28-1.8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63215" w14:textId="4A859F96" w:rsidR="00340504" w:rsidRPr="00793859" w:rsidRDefault="000E3600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6C58E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D43CA" w:rsidRPr="00793859" w14:paraId="0BE19E5F" w14:textId="7F7C3D2C" w:rsidTr="007D43CA">
        <w:trPr>
          <w:trHeight w:val="269"/>
        </w:trPr>
        <w:tc>
          <w:tcPr>
            <w:tcW w:w="21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C9592" w14:textId="77777777" w:rsidR="00340504" w:rsidRPr="00793859" w:rsidRDefault="00340504" w:rsidP="00AC007E">
            <w:pPr>
              <w:rPr>
                <w:rStyle w:val="normaltextrun1"/>
                <w:rFonts w:cstheme="minorHAnsi"/>
                <w:b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Cardiovascular mortality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2BE0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20BE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EAD0D" w14:textId="77777777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3B040" w14:textId="77777777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947B7F" w:rsidRPr="00793859" w14:paraId="045EE44E" w14:textId="2BCD7D6A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69856366" w14:textId="77777777" w:rsidR="00340504" w:rsidRPr="00A84127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A84127">
              <w:rPr>
                <w:rStyle w:val="normaltextrun1"/>
                <w:rFonts w:cstheme="minorHAnsi"/>
                <w:i/>
                <w:sz w:val="20"/>
                <w:szCs w:val="20"/>
              </w:rPr>
              <w:t>Tota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D43256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3FFE3F2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AD8A5D7" w14:textId="77777777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5511025" w14:textId="77777777" w:rsidR="00340504" w:rsidRPr="00793859" w:rsidRDefault="00340504" w:rsidP="00AC007E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947B7F" w:rsidRPr="00793859" w14:paraId="7696824E" w14:textId="11E51D9B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4769247B" w14:textId="1EE98AC1" w:rsidR="00340504" w:rsidRPr="00A84127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A84127">
              <w:rPr>
                <w:rStyle w:val="normaltextrun1"/>
                <w:rFonts w:cstheme="minorHAnsi"/>
                <w:sz w:val="20"/>
                <w:szCs w:val="20"/>
              </w:rPr>
              <w:t>D</w:t>
            </w:r>
            <w:r w:rsidRPr="00A84127">
              <w:rPr>
                <w:rStyle w:val="normaltextrun1"/>
                <w:sz w:val="20"/>
                <w:szCs w:val="20"/>
              </w:rPr>
              <w:t>eaths (n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7A9599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93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6DF3766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5C5CFE5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DAD85B3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42702A15" w14:textId="24EED4F5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5885EB90" w14:textId="007CD945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4AAE0A3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95,16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A788137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89,64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C01F712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70,1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96C85E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64771563" w14:textId="535AEDE0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640B387A" w14:textId="50A7E6A9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D8279C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17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186E937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50.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FADAA9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08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264924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099CB339" w14:textId="474D6B57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477C5453" w14:textId="5448BCE2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7BBDA6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CB7857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3 (1.10-1.38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788792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42 (1.19-1.6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01BBA82" w14:textId="03481E14" w:rsidR="00340504" w:rsidRPr="00793859" w:rsidRDefault="000E3600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6C58E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47B7F" w:rsidRPr="00793859" w14:paraId="6C80A39B" w14:textId="42CEAECB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5B945451" w14:textId="05830717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473939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0F31FB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9 (1.04-1.3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A13967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5 (1.00-1.5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E1489FA" w14:textId="683C9B78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C840D3">
              <w:rPr>
                <w:rFonts w:cstheme="minorHAnsi"/>
                <w:sz w:val="20"/>
                <w:szCs w:val="20"/>
              </w:rPr>
              <w:t>07</w:t>
            </w:r>
          </w:p>
        </w:tc>
      </w:tr>
      <w:tr w:rsidR="00947B7F" w:rsidRPr="00793859" w14:paraId="0D4C5CBC" w14:textId="44FDF0B8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1E11509F" w14:textId="77777777" w:rsidR="00340504" w:rsidRPr="00793859" w:rsidRDefault="00340504" w:rsidP="00AC007E">
            <w:pPr>
              <w:rPr>
                <w:rStyle w:val="normaltextrun1"/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94E990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751CDB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84E4226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D08A5D3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30643ED9" w14:textId="2FCE6778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458E633A" w14:textId="0EB3C0CB" w:rsidR="00340504" w:rsidRPr="00A84127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A84127">
              <w:rPr>
                <w:rFonts w:cstheme="minorHAnsi"/>
                <w:sz w:val="20"/>
                <w:szCs w:val="20"/>
              </w:rPr>
              <w:t>D</w:t>
            </w:r>
            <w:r w:rsidRPr="00A84127">
              <w:rPr>
                <w:sz w:val="20"/>
                <w:szCs w:val="20"/>
              </w:rPr>
              <w:t>eaths (n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281742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B50B11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7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1A775F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C643BF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74C0E356" w14:textId="4C5C3BC1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05279364" w14:textId="20F7F182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A4E24B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77,5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2E4567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36,48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CD57A4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4,9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96D4597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56EC1010" w14:textId="4013699A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26DE6082" w14:textId="62F8BFD2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C2912C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33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EC11A1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00.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112524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51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3C7182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74715CDB" w14:textId="47F77161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39312994" w14:textId="7BE3D2F2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E14DE9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1AC402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2 (1.05-1.42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826680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9 (1.02-1.6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AC579D1" w14:textId="448E58AA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C840D3">
              <w:rPr>
                <w:rFonts w:cstheme="minorHAnsi"/>
                <w:sz w:val="20"/>
                <w:szCs w:val="20"/>
              </w:rPr>
              <w:t>04</w:t>
            </w:r>
          </w:p>
        </w:tc>
      </w:tr>
      <w:tr w:rsidR="00947B7F" w:rsidRPr="00793859" w14:paraId="66972B18" w14:textId="04DF3021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3C04440E" w14:textId="6E209130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AB3A8B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95CA0AB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9 (0.98-1.4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18C835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8 (0.79-1.4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146165E" w14:textId="197747D0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840D3">
              <w:rPr>
                <w:rFonts w:cstheme="minorHAnsi"/>
                <w:sz w:val="20"/>
                <w:szCs w:val="20"/>
              </w:rPr>
              <w:t>2</w:t>
            </w:r>
            <w:r w:rsidR="00150C37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947B7F" w:rsidRPr="00793859" w14:paraId="41F942A0" w14:textId="78D4C659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505D220B" w14:textId="77777777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FEFD02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E11E91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028380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5CA390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42458817" w14:textId="09F96CFA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127DB9D0" w14:textId="726EC144" w:rsidR="00340504" w:rsidRPr="00A84127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A84127">
              <w:rPr>
                <w:rFonts w:cstheme="minorHAnsi"/>
                <w:sz w:val="20"/>
                <w:szCs w:val="20"/>
              </w:rPr>
              <w:t>D</w:t>
            </w:r>
            <w:r w:rsidRPr="00A84127">
              <w:rPr>
                <w:sz w:val="20"/>
                <w:szCs w:val="20"/>
              </w:rPr>
              <w:t>eaths (n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C4E113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9F65A3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5AEFF2E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0D65A3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668D9CD2" w14:textId="7A507819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26A8C1C7" w14:textId="1DF93E06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31EACE3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17,65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ADB3FC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3,15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82AA1CB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5,2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C1C622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381F8907" w14:textId="67EE2A70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61C60758" w14:textId="42E22F15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51499C2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45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B5257" w14:textId="7A35002F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78.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472833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13,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6DEF46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D43CA" w:rsidRPr="00793859" w14:paraId="3346CE8D" w14:textId="2253454D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2CD8B20B" w14:textId="5E54F6D2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03318C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34965E7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4 (1.05-1.4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1D714D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60 (1.23-2.0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F9656B0" w14:textId="1391BED4" w:rsidR="00340504" w:rsidRPr="00793859" w:rsidRDefault="000E3600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</w:t>
            </w:r>
            <w:r w:rsidR="00C840D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01</w:t>
            </w:r>
          </w:p>
        </w:tc>
      </w:tr>
      <w:tr w:rsidR="007D43CA" w:rsidRPr="00793859" w14:paraId="00B2286F" w14:textId="75889538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EC048" w14:textId="7C8DB7EB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3587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5533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8 (0.96-1.45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69FE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58 (1.13-2.2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18C25" w14:textId="32BAA86C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C840D3">
              <w:rPr>
                <w:rFonts w:cstheme="minorHAnsi"/>
                <w:sz w:val="20"/>
                <w:szCs w:val="20"/>
              </w:rPr>
              <w:t>05</w:t>
            </w:r>
          </w:p>
        </w:tc>
      </w:tr>
      <w:tr w:rsidR="007D43CA" w:rsidRPr="00793859" w14:paraId="559C1F1B" w14:textId="68FA1239" w:rsidTr="007D43CA">
        <w:trPr>
          <w:trHeight w:val="279"/>
        </w:trPr>
        <w:tc>
          <w:tcPr>
            <w:tcW w:w="21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5DBED" w14:textId="77777777" w:rsidR="00340504" w:rsidRPr="00793859" w:rsidRDefault="00340504" w:rsidP="00AC007E">
            <w:pPr>
              <w:rPr>
                <w:rStyle w:val="normaltextrun1"/>
                <w:rFonts w:cstheme="minorHAnsi"/>
                <w:b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Cancer mortality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2F66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2C00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DAFC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A0A0B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05E3BB34" w14:textId="1C803312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61623E26" w14:textId="77777777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Tota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0F734D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6B3BBD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839A10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D3402A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30A13D15" w14:textId="4F573EC0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0C9160B5" w14:textId="63D5A635" w:rsidR="00340504" w:rsidRPr="00A84127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A84127">
              <w:rPr>
                <w:rStyle w:val="normaltextrun1"/>
                <w:rFonts w:cstheme="minorHAnsi"/>
                <w:sz w:val="20"/>
                <w:szCs w:val="20"/>
              </w:rPr>
              <w:t>De</w:t>
            </w:r>
            <w:r w:rsidRPr="00A84127">
              <w:rPr>
                <w:rStyle w:val="normaltextrun1"/>
                <w:sz w:val="20"/>
                <w:szCs w:val="20"/>
              </w:rPr>
              <w:t>aths (n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037B6A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,0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467EA2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4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18EDC2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10F237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2B4FA583" w14:textId="1CD16727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50095E18" w14:textId="16563891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26BA11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95,16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61028E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89,64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4FD0FA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70,1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86EF67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0DC5620D" w14:textId="43F329DF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298D4CA9" w14:textId="04C4C914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CC2C07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38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65E839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87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2EB73C7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63.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29A31A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05BCECD1" w14:textId="506F546B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684F4E82" w14:textId="0C62B2CD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583BD7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A099D0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9 (0.98-1.2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DDA2B5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3 (0.96-1.3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A065FAA" w14:textId="3B880B77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840D3">
              <w:rPr>
                <w:rFonts w:cstheme="minorHAnsi"/>
                <w:sz w:val="20"/>
                <w:szCs w:val="20"/>
              </w:rPr>
              <w:t>0</w:t>
            </w:r>
            <w:r w:rsidR="00150C37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947B7F" w:rsidRPr="00793859" w14:paraId="2F5D8462" w14:textId="4190F1F2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3BD5C35A" w14:textId="41720E3B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2B41ABB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27232E7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5 (0.93-1.1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2179FE3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1 (0.84-1.2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09EAE0C" w14:textId="4A0BA3C7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840D3">
              <w:rPr>
                <w:rFonts w:cstheme="minorHAnsi"/>
                <w:sz w:val="20"/>
                <w:szCs w:val="20"/>
              </w:rPr>
              <w:t>6</w:t>
            </w:r>
            <w:r w:rsidR="00150C37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947B7F" w:rsidRPr="00793859" w14:paraId="4052B054" w14:textId="1287FA19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31AC70EE" w14:textId="77777777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F751F52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B3F63D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9E6A4F3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5924EC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170B4977" w14:textId="58E3E208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3F436D3E" w14:textId="4F98CA45" w:rsidR="00340504" w:rsidRPr="00A84127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A84127">
              <w:rPr>
                <w:rFonts w:cstheme="minorHAnsi"/>
                <w:sz w:val="20"/>
                <w:szCs w:val="20"/>
              </w:rPr>
              <w:t>D</w:t>
            </w:r>
            <w:r w:rsidRPr="00A84127">
              <w:rPr>
                <w:sz w:val="20"/>
                <w:szCs w:val="20"/>
              </w:rPr>
              <w:t>eaths (n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8C2BE7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4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212888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5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C0C1841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963354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661C62DF" w14:textId="2DFFE5F9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2FE63A7F" w14:textId="339494EE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lastRenderedPageBreak/>
              <w:t>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E5EE37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77,5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94A2BF3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36,48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D84AE37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4,9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D263AA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5DB1A921" w14:textId="4EA3FCAB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6A09FE9E" w14:textId="66223C76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C79EC0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52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C60D9A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63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A8BBBD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31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420FF3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7CCB1610" w14:textId="00EBCBAF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03B22D3C" w14:textId="4A765814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57E0CE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FC18C9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8 (1.03-1.3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F3AC602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4 (0.93-1.3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0F19EDC" w14:textId="506272E4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840D3">
              <w:rPr>
                <w:rFonts w:cstheme="minorHAnsi"/>
                <w:sz w:val="20"/>
                <w:szCs w:val="20"/>
              </w:rPr>
              <w:t>046</w:t>
            </w:r>
          </w:p>
        </w:tc>
      </w:tr>
      <w:tr w:rsidR="00947B7F" w:rsidRPr="00793859" w14:paraId="029C55DB" w14:textId="00685729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161A4DC4" w14:textId="391DCF9B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A2605B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FB4EE3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3 (0.87-1.2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B24173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.93 (0.73-1.1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DE47ADD" w14:textId="3B96D2E0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840D3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947B7F" w:rsidRPr="00793859" w14:paraId="75205C5D" w14:textId="014A4842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42966C1B" w14:textId="77777777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FBE0E7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93DE716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6D71A7F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9C2B0EB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39807B24" w14:textId="5D09EFE7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75846101" w14:textId="47B24D11" w:rsidR="00340504" w:rsidRPr="00A84127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A84127">
              <w:rPr>
                <w:rFonts w:cstheme="minorHAnsi"/>
                <w:sz w:val="20"/>
                <w:szCs w:val="20"/>
              </w:rPr>
              <w:t>D</w:t>
            </w:r>
            <w:r w:rsidRPr="00A84127">
              <w:rPr>
                <w:sz w:val="20"/>
                <w:szCs w:val="20"/>
              </w:rPr>
              <w:t>eaths (n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28A621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5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1E10602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0B060D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1454FA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326F704B" w14:textId="3B0E0DB7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2AD72981" w14:textId="1E436443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B6002C5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17,65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D570F4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3,15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FF26DE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5,2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53100F8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47B7F" w:rsidRPr="00793859" w14:paraId="59AB0A43" w14:textId="63FEFB9D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7833AF41" w14:textId="1A6A2513" w:rsidR="00340504" w:rsidRPr="00793859" w:rsidRDefault="00340504" w:rsidP="00AC007E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1D751C9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69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C6991E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49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90FAEA0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80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807A7DA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D43CA" w:rsidRPr="00793859" w14:paraId="1A809E4D" w14:textId="68BF2CA9" w:rsidTr="007D43CA">
        <w:trPr>
          <w:trHeight w:val="27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</w:tcPr>
          <w:p w14:paraId="11B599E3" w14:textId="751D0F5C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EDD625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E13A63D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.97 (0.82-1.15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2DD2FD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6 (0.88-1.5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92140C4" w14:textId="291CDAD9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840D3">
              <w:rPr>
                <w:rFonts w:cstheme="minorHAnsi"/>
                <w:sz w:val="20"/>
                <w:szCs w:val="20"/>
              </w:rPr>
              <w:t>5</w:t>
            </w:r>
            <w:r w:rsidR="00150C37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D43CA" w:rsidRPr="00793859" w14:paraId="16B53A2C" w14:textId="5BBE4BDC" w:rsidTr="007D43CA">
        <w:trPr>
          <w:trHeight w:val="269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5B1FC" w14:textId="76E324DE" w:rsidR="00340504" w:rsidRPr="00793859" w:rsidRDefault="00340504" w:rsidP="00AC007E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9EB5C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707F4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7 (0.88-1.29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90C2E" w14:textId="77777777" w:rsidR="00340504" w:rsidRPr="00793859" w:rsidRDefault="00340504" w:rsidP="00AC007E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0 (0.87-1.6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11AA7" w14:textId="53047F70" w:rsidR="00340504" w:rsidRPr="00793859" w:rsidRDefault="00AC007E" w:rsidP="00AC00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840D3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7D43CA" w:rsidRPr="00793859" w14:paraId="5CF1341A" w14:textId="44184971" w:rsidTr="007D43CA">
        <w:trPr>
          <w:trHeight w:val="201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AFD00" w14:textId="77777777" w:rsidR="007D43CA" w:rsidRPr="00793859" w:rsidRDefault="007D43CA" w:rsidP="00AC007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 xml:space="preserve">HR </w:t>
            </w:r>
            <w:r w:rsidRPr="00793859">
              <w:rPr>
                <w:rFonts w:cstheme="minorHAnsi"/>
                <w:sz w:val="20"/>
                <w:szCs w:val="20"/>
              </w:rPr>
              <w:t xml:space="preserve">Hazard Ratio, </w:t>
            </w:r>
            <w:r w:rsidRPr="00793859">
              <w:rPr>
                <w:rFonts w:cstheme="minorHAnsi"/>
                <w:i/>
                <w:sz w:val="20"/>
                <w:szCs w:val="20"/>
              </w:rPr>
              <w:t xml:space="preserve">CI </w:t>
            </w:r>
            <w:r w:rsidRPr="00793859">
              <w:rPr>
                <w:rFonts w:cstheme="minorHAnsi"/>
                <w:sz w:val="20"/>
                <w:szCs w:val="20"/>
              </w:rPr>
              <w:t>Confidence Interval</w:t>
            </w:r>
          </w:p>
          <w:p w14:paraId="70B8B5E0" w14:textId="77777777" w:rsidR="007D43CA" w:rsidRPr="00793859" w:rsidRDefault="007D43CA" w:rsidP="00AC007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  </w:t>
            </w:r>
            <w:r w:rsidRPr="00793859">
              <w:rPr>
                <w:rFonts w:cstheme="minorHAnsi"/>
                <w:sz w:val="20"/>
                <w:szCs w:val="20"/>
              </w:rPr>
              <w:t>Adjusted for age and sex at enrollment</w:t>
            </w:r>
          </w:p>
          <w:p w14:paraId="79263A26" w14:textId="77777777" w:rsidR="007D43CA" w:rsidRPr="00793859" w:rsidRDefault="007D43CA" w:rsidP="00AC007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79385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793859">
              <w:rPr>
                <w:rFonts w:cstheme="minorHAnsi"/>
                <w:sz w:val="20"/>
                <w:szCs w:val="20"/>
              </w:rPr>
              <w:t xml:space="preserve">Adjusted for </w:t>
            </w:r>
            <w:r w:rsidRPr="00793859">
              <w:rPr>
                <w:rFonts w:cstheme="minorHAnsi"/>
                <w:color w:val="000000"/>
                <w:sz w:val="20"/>
                <w:szCs w:val="20"/>
              </w:rPr>
              <w:t>age, sex, body mass index, cigarette smoking, alcohol consumption, level of education, income, physical activity, sleep, and subjective health</w:t>
            </w:r>
          </w:p>
          <w:p w14:paraId="4A91B3AC" w14:textId="77777777" w:rsidR="007D43CA" w:rsidRPr="00793859" w:rsidRDefault="007D43CA" w:rsidP="00AC007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c </w:t>
            </w:r>
            <w:r w:rsidRPr="00793859">
              <w:rPr>
                <w:rFonts w:cstheme="minorHAnsi"/>
                <w:sz w:val="20"/>
                <w:szCs w:val="20"/>
              </w:rPr>
              <w:t>Adjusted for age at enrollment</w:t>
            </w:r>
          </w:p>
          <w:p w14:paraId="72C6468B" w14:textId="52A6AEAA" w:rsidR="007D43CA" w:rsidRPr="00793859" w:rsidRDefault="007D43CA" w:rsidP="00AC007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d </w:t>
            </w:r>
            <w:r w:rsidRPr="00793859">
              <w:rPr>
                <w:rFonts w:cstheme="minorHAnsi"/>
                <w:sz w:val="20"/>
                <w:szCs w:val="20"/>
              </w:rPr>
              <w:t xml:space="preserve">Adjusted for </w:t>
            </w:r>
            <w:r w:rsidRPr="00793859">
              <w:rPr>
                <w:rFonts w:cstheme="minorHAnsi"/>
                <w:color w:val="000000"/>
                <w:sz w:val="20"/>
                <w:szCs w:val="20"/>
              </w:rPr>
              <w:t>age, body mass index, cigarette smoking, alcohol consumption, level of education, income, physical activity, sleep, and subjective health</w:t>
            </w:r>
          </w:p>
        </w:tc>
      </w:tr>
    </w:tbl>
    <w:p w14:paraId="3155C066" w14:textId="77777777" w:rsidR="006F3D41" w:rsidRPr="00793859" w:rsidRDefault="006F3D41" w:rsidP="00AC007E">
      <w:pPr>
        <w:suppressLineNumbers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0D330BA" w14:textId="77777777" w:rsidR="007F4ABC" w:rsidRPr="00793859" w:rsidRDefault="007F4ABC" w:rsidP="007F4ABC">
      <w:pPr>
        <w:suppressLineNumbers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0BBDF8F" w14:textId="77777777" w:rsidR="007F4ABC" w:rsidRPr="00793859" w:rsidRDefault="007F4ABC" w:rsidP="007F4ABC">
      <w:pPr>
        <w:suppressLineNumbers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BF3AC92" w14:textId="77777777" w:rsidR="007F4ABC" w:rsidRPr="00793859" w:rsidRDefault="007F4ABC" w:rsidP="007F4ABC">
      <w:pPr>
        <w:suppressLineNumbers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Tabellrutnt"/>
        <w:tblpPr w:leftFromText="141" w:rightFromText="141" w:vertAnchor="text" w:tblpY="1"/>
        <w:tblW w:w="1341" w:type="pct"/>
        <w:tblLook w:val="04A0" w:firstRow="1" w:lastRow="0" w:firstColumn="1" w:lastColumn="0" w:noHBand="0" w:noVBand="1"/>
      </w:tblPr>
      <w:tblGrid>
        <w:gridCol w:w="2585"/>
      </w:tblGrid>
      <w:tr w:rsidR="007F4ABC" w:rsidRPr="00793859" w14:paraId="5D078ECC" w14:textId="77777777" w:rsidTr="006F3D41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14CCF3" w14:textId="77777777" w:rsidR="007F4ABC" w:rsidRPr="00793859" w:rsidRDefault="007F4ABC" w:rsidP="006F3D4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20E84E91" w14:textId="77777777" w:rsidR="006F3D41" w:rsidRPr="00793859" w:rsidRDefault="006F3D41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056456DE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45676BFB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265EBFF1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515329E7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5C719DDB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5D5A65E5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61339886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2A310D79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16412503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108B55C3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7AB01501" w14:textId="77777777" w:rsidR="00793859" w:rsidRP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62294D98" w14:textId="001D89D3" w:rsidR="00793859" w:rsidRDefault="00793859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083D10B0" w14:textId="29B5E9C9" w:rsidR="00A84127" w:rsidRDefault="00A84127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42D68E90" w14:textId="3C281101" w:rsidR="00A84127" w:rsidRDefault="00A84127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682117B2" w14:textId="6A05FDA7" w:rsidR="00A84127" w:rsidRDefault="00A84127" w:rsidP="00150C37">
      <w:pPr>
        <w:suppressLineNumbers/>
        <w:jc w:val="right"/>
        <w:rPr>
          <w:rFonts w:cstheme="minorHAnsi"/>
          <w:b/>
          <w:bCs/>
          <w:sz w:val="20"/>
          <w:szCs w:val="20"/>
        </w:rPr>
      </w:pPr>
    </w:p>
    <w:p w14:paraId="6C90D6F5" w14:textId="4FE7634F" w:rsidR="007F4ABC" w:rsidRDefault="007F4ABC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7AD9A357" w14:textId="0A5C320D" w:rsidR="008279A4" w:rsidRDefault="008279A4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0DF8D080" w14:textId="77777777" w:rsidR="008279A4" w:rsidRDefault="008279A4" w:rsidP="006F3D41">
      <w:pPr>
        <w:suppressLineNumbers/>
        <w:rPr>
          <w:rFonts w:cstheme="minorHAnsi"/>
          <w:b/>
          <w:bCs/>
          <w:sz w:val="20"/>
          <w:szCs w:val="20"/>
        </w:rPr>
      </w:pPr>
    </w:p>
    <w:p w14:paraId="75AC7E61" w14:textId="77777777" w:rsidR="00014BF7" w:rsidRPr="00793859" w:rsidRDefault="00014BF7" w:rsidP="006F3D41">
      <w:pPr>
        <w:suppressLineNumbers/>
        <w:rPr>
          <w:rFonts w:cstheme="minorHAnsi"/>
          <w:b/>
          <w:bCs/>
          <w:sz w:val="20"/>
          <w:szCs w:val="20"/>
        </w:rPr>
      </w:pPr>
    </w:p>
    <w:tbl>
      <w:tblPr>
        <w:tblStyle w:val="Tabellrutnt"/>
        <w:tblpPr w:leftFromText="141" w:rightFromText="141" w:vertAnchor="text" w:tblpY="1"/>
        <w:tblW w:w="4784" w:type="pct"/>
        <w:tblLayout w:type="fixed"/>
        <w:tblLook w:val="04A0" w:firstRow="1" w:lastRow="0" w:firstColumn="1" w:lastColumn="0" w:noHBand="0" w:noVBand="1"/>
      </w:tblPr>
      <w:tblGrid>
        <w:gridCol w:w="2129"/>
        <w:gridCol w:w="992"/>
        <w:gridCol w:w="998"/>
        <w:gridCol w:w="992"/>
        <w:gridCol w:w="1560"/>
        <w:gridCol w:w="992"/>
        <w:gridCol w:w="1559"/>
      </w:tblGrid>
      <w:tr w:rsidR="00182EF4" w:rsidRPr="00A306F7" w14:paraId="7D8E2138" w14:textId="77777777" w:rsidTr="00182EF4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109B5" w14:textId="3EA5BED4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340504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Table S2. </w:t>
            </w:r>
            <w:r w:rsidRPr="00340504">
              <w:rPr>
                <w:rFonts w:cstheme="minorHAnsi"/>
                <w:color w:val="000000"/>
                <w:sz w:val="20"/>
                <w:szCs w:val="20"/>
              </w:rPr>
              <w:t>Hazard Ratios for the association between number of times of weight loss (</w:t>
            </w:r>
            <w:r w:rsidRPr="00340504">
              <w:rPr>
                <w:rFonts w:cstheme="minorHAnsi"/>
                <w:color w:val="000000"/>
                <w:sz w:val="20"/>
                <w:szCs w:val="20"/>
                <w:u w:val="single"/>
              </w:rPr>
              <w:t>&gt;</w:t>
            </w:r>
            <w:r w:rsidRPr="00340504">
              <w:rPr>
                <w:rFonts w:cstheme="minorHAnsi"/>
                <w:color w:val="000000"/>
                <w:sz w:val="20"/>
                <w:szCs w:val="20"/>
              </w:rPr>
              <w:t>5 kg) and overall mortality, cardiovascular mortality, and cancer mortality after excluding the first 2 years of follow-up</w:t>
            </w:r>
          </w:p>
        </w:tc>
      </w:tr>
      <w:tr w:rsidR="00182EF4" w:rsidRPr="00A306F7" w14:paraId="7758FD6A" w14:textId="2CD31A61" w:rsidTr="00182EF4"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936147" w14:textId="77777777" w:rsidR="00182EF4" w:rsidRPr="00793859" w:rsidRDefault="00182EF4" w:rsidP="00551086">
            <w:pPr>
              <w:ind w:right="-529"/>
              <w:contextualSpacing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Weight loss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E4EDC" w14:textId="77777777" w:rsidR="00182EF4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Number of </w:t>
            </w:r>
          </w:p>
          <w:p w14:paraId="3007A667" w14:textId="147D4F0C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time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78D71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Number of subjects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7559A" w14:textId="77777777" w:rsidR="00182EF4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Number of </w:t>
            </w:r>
          </w:p>
          <w:p w14:paraId="5B4A0197" w14:textId="68376E1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93859">
              <w:rPr>
                <w:rFonts w:cstheme="minorHAnsi"/>
                <w:sz w:val="20"/>
                <w:szCs w:val="20"/>
              </w:rPr>
              <w:t>cases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BDA04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Crude </w:t>
            </w:r>
            <w:proofErr w:type="spellStart"/>
            <w:r w:rsidRPr="00793859">
              <w:rPr>
                <w:rFonts w:cstheme="minorHAnsi"/>
                <w:sz w:val="20"/>
                <w:szCs w:val="20"/>
              </w:rPr>
              <w:t>HR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793859">
              <w:rPr>
                <w:rFonts w:cstheme="minorHAnsi"/>
                <w:sz w:val="20"/>
                <w:szCs w:val="20"/>
              </w:rPr>
              <w:t xml:space="preserve">   </w:t>
            </w:r>
          </w:p>
          <w:p w14:paraId="4A57B554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95% Cl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21D4243F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F385C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Number of </w:t>
            </w:r>
            <w:proofErr w:type="spellStart"/>
            <w:r w:rsidRPr="00793859">
              <w:rPr>
                <w:rFonts w:cstheme="minorHAnsi"/>
                <w:sz w:val="20"/>
                <w:szCs w:val="20"/>
              </w:rPr>
              <w:t>cases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21975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Adjusted HR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b  </w:t>
            </w:r>
            <w:r w:rsidRPr="00793859">
              <w:rPr>
                <w:rFonts w:cstheme="minorHAnsi"/>
                <w:sz w:val="20"/>
                <w:szCs w:val="20"/>
              </w:rPr>
              <w:t>95</w:t>
            </w:r>
            <w:proofErr w:type="gramEnd"/>
            <w:r w:rsidRPr="00793859">
              <w:rPr>
                <w:rFonts w:cstheme="minorHAnsi"/>
                <w:sz w:val="20"/>
                <w:szCs w:val="20"/>
              </w:rPr>
              <w:t>% Cl</w:t>
            </w:r>
          </w:p>
          <w:p w14:paraId="76B776E4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82EF4" w:rsidRPr="00793859" w14:paraId="7345CFF2" w14:textId="75CE9BA2" w:rsidTr="00182EF4"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FEBDA0" w14:textId="77777777" w:rsidR="00182EF4" w:rsidRPr="00793859" w:rsidRDefault="00182EF4" w:rsidP="00551086">
            <w:pPr>
              <w:ind w:right="-529"/>
              <w:contextualSpacing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All-cause mortality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D6F2D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EF934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AE9ED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CFF1E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3E975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FF2E3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82EF4" w:rsidRPr="00793859" w14:paraId="18111CDC" w14:textId="2D0C85EF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8475CD1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Number of times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4C098F7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909CF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8,2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A0803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27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1FD255AD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879E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2,33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64B893F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</w:tr>
      <w:tr w:rsidR="00182EF4" w:rsidRPr="00793859" w14:paraId="37305365" w14:textId="0C662252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38CEB40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of weight loss </w:t>
            </w:r>
            <w:r w:rsidRPr="000365DE">
              <w:rPr>
                <w:rStyle w:val="normaltextrun1"/>
                <w:rFonts w:cstheme="minorHAnsi"/>
                <w:sz w:val="20"/>
                <w:szCs w:val="20"/>
                <w:u w:val="single"/>
              </w:rPr>
              <w:t>&gt;</w:t>
            </w: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5 k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029F375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D96FC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8,1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62654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,16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1D3923C2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2 (1.05-1.2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D88A4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83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6C0FDA23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0 (1.01-1.19)</w:t>
            </w:r>
          </w:p>
        </w:tc>
      </w:tr>
      <w:tr w:rsidR="00182EF4" w:rsidRPr="00793859" w14:paraId="059110CD" w14:textId="2D1FD98E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3FC2C12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C339B57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B0231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7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FE460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54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0C18F0CC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4 (1.05-1.2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A853F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40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61369222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1 (1.00-1.24)</w:t>
            </w:r>
          </w:p>
        </w:tc>
      </w:tr>
      <w:tr w:rsidR="00182EF4" w:rsidRPr="00793859" w14:paraId="0AD691A6" w14:textId="5B35D818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93E31E9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20D7C47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59851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9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1442D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52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1DF149A4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31 (1.19-1.4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2E382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7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1FFEBE48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2 (1.00-1.27)</w:t>
            </w:r>
          </w:p>
        </w:tc>
      </w:tr>
      <w:tr w:rsidR="00182EF4" w:rsidRPr="00793859" w14:paraId="2B7B645C" w14:textId="77777777" w:rsidTr="00182EF4"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C2F72" w14:textId="21433FF8" w:rsidR="0059748D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6F4DC2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6F4DC2">
              <w:rPr>
                <w:rFonts w:cstheme="minorHAnsi"/>
                <w:b/>
                <w:bCs/>
                <w:sz w:val="18"/>
                <w:szCs w:val="18"/>
              </w:rPr>
              <w:t>trend</w:t>
            </w:r>
            <w:r w:rsidR="0059748D" w:rsidRPr="005F560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50D58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DB62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186B9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A6CE2" w14:textId="3DFB3E06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FCF61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37556" w14:textId="00592466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9</w:t>
            </w:r>
          </w:p>
        </w:tc>
      </w:tr>
      <w:tr w:rsidR="00182EF4" w:rsidRPr="00793859" w14:paraId="6B321980" w14:textId="67F4140A" w:rsidTr="00182EF4"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9E3756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Cardiovascular mortality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DDAA0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8F3AF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945F6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DA97C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BDFF2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B4852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182EF4" w:rsidRPr="00793859" w14:paraId="2B2BA911" w14:textId="52066DAF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C0927AD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Number of times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6441282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6C609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8,2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4C0B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93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16BE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3B34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61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74554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</w:tr>
      <w:tr w:rsidR="00182EF4" w:rsidRPr="00793859" w14:paraId="65BFFFBA" w14:textId="3D9C9091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501CD43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of weight loss </w:t>
            </w:r>
            <w:r w:rsidRPr="000365DE">
              <w:rPr>
                <w:rStyle w:val="normaltextrun1"/>
                <w:rFonts w:cstheme="minorHAnsi"/>
                <w:sz w:val="20"/>
                <w:szCs w:val="20"/>
                <w:u w:val="single"/>
              </w:rPr>
              <w:t>&gt;</w:t>
            </w: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5 k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12C663E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B4FBC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8,1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B8D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3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5C5E8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22 (1.07-1.3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618F0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22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B036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9 (1.01-1.39)</w:t>
            </w:r>
          </w:p>
        </w:tc>
      </w:tr>
      <w:tr w:rsidR="00182EF4" w:rsidRPr="00793859" w14:paraId="1C499A41" w14:textId="00AE7911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1C26302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95CEE6F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406B2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7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A37F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4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A07E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20 (1.01-1.4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D9DFA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9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26C17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7 (0.86-1.34)</w:t>
            </w:r>
          </w:p>
        </w:tc>
      </w:tr>
      <w:tr w:rsidR="00182EF4" w:rsidRPr="00793859" w14:paraId="1A0FB0E4" w14:textId="51D4A26B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EAF78AB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CB515C8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17572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9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35D72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4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4BFBE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54 (1.28-1.8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CDA5B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0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19221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45 (1.16-1.81)</w:t>
            </w:r>
          </w:p>
        </w:tc>
      </w:tr>
      <w:tr w:rsidR="00182EF4" w:rsidRPr="00793859" w14:paraId="3F626B59" w14:textId="77777777" w:rsidTr="00182EF4"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74390" w14:textId="7515F682" w:rsidR="0059748D" w:rsidRPr="006F4DC2" w:rsidRDefault="00182EF4" w:rsidP="00551086">
            <w:pPr>
              <w:ind w:right="-529"/>
              <w:rPr>
                <w:rStyle w:val="normaltextrun1"/>
                <w:rFonts w:cstheme="minorHAnsi"/>
                <w:sz w:val="18"/>
                <w:szCs w:val="18"/>
              </w:rPr>
            </w:pPr>
            <w:r w:rsidRPr="006F4DC2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6F4DC2">
              <w:rPr>
                <w:rFonts w:cstheme="minorHAnsi"/>
                <w:b/>
                <w:bCs/>
                <w:sz w:val="18"/>
                <w:szCs w:val="18"/>
              </w:rPr>
              <w:t>trend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7E944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CBC94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B62AA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4F8FC" w14:textId="07F8193F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0C498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2EE89" w14:textId="0361B2A6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2</w:t>
            </w:r>
          </w:p>
        </w:tc>
      </w:tr>
      <w:tr w:rsidR="00182EF4" w:rsidRPr="00793859" w14:paraId="4638946C" w14:textId="59ADCD8B" w:rsidTr="00182EF4"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01D771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Cancer mortality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3083B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4F94C8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0B6BDD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35C16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491DCE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0920B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182EF4" w:rsidRPr="00793859" w14:paraId="1609ACF9" w14:textId="25E9FE08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3A2D6D1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Number of times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917D2C4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D5D94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8,2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BCF5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,00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DBE2D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5BD6F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75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1132D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</w:tr>
      <w:tr w:rsidR="00182EF4" w:rsidRPr="00793859" w14:paraId="10DC11EF" w14:textId="0B644568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C3D773F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of weight loss </w:t>
            </w:r>
            <w:r w:rsidRPr="000365DE">
              <w:rPr>
                <w:rStyle w:val="normaltextrun1"/>
                <w:rFonts w:cstheme="minorHAnsi"/>
                <w:sz w:val="20"/>
                <w:szCs w:val="20"/>
                <w:u w:val="single"/>
              </w:rPr>
              <w:t>&gt;</w:t>
            </w: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5 k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D145480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A773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8,1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C1BBF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6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15304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5 (0.93-1.1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981F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28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AA4AA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3 (0.90-1.19)</w:t>
            </w:r>
          </w:p>
        </w:tc>
      </w:tr>
      <w:tr w:rsidR="00182EF4" w:rsidRPr="00793859" w14:paraId="63F8AF6B" w14:textId="1E37011D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5A8C12F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6080D3B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04C27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7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64518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9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63CB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21 (1.04-1.4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0D74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5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0983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8 (0.99-1.42)</w:t>
            </w:r>
          </w:p>
        </w:tc>
      </w:tr>
      <w:tr w:rsidR="00182EF4" w:rsidRPr="00793859" w14:paraId="4DB6D57F" w14:textId="0BD0EB51" w:rsidTr="00182EF4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66E8AFD" w14:textId="77777777" w:rsidR="00182EF4" w:rsidRPr="00793859" w:rsidRDefault="00182EF4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9D6F40F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DCFB8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9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6B1BF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6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D8F1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9 (0.92-1.2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6CFEE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1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392E3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0.89 (0.73-1.10)</w:t>
            </w:r>
          </w:p>
        </w:tc>
      </w:tr>
      <w:tr w:rsidR="00182EF4" w:rsidRPr="00793859" w14:paraId="1A2C0C26" w14:textId="77777777" w:rsidTr="00182EF4"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3EE25" w14:textId="61A3A222" w:rsidR="00B32835" w:rsidRPr="005F5609" w:rsidRDefault="00182EF4" w:rsidP="00551086">
            <w:pPr>
              <w:ind w:right="-529"/>
              <w:rPr>
                <w:rStyle w:val="normaltextrun1"/>
                <w:rFonts w:cstheme="minorHAnsi"/>
                <w:sz w:val="18"/>
                <w:szCs w:val="18"/>
              </w:rPr>
            </w:pPr>
            <w:r w:rsidRPr="006F4DC2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6F4DC2">
              <w:rPr>
                <w:rFonts w:cstheme="minorHAnsi"/>
                <w:b/>
                <w:bCs/>
                <w:sz w:val="18"/>
                <w:szCs w:val="18"/>
              </w:rPr>
              <w:t>trend</w:t>
            </w:r>
            <w:r w:rsidR="0059748D" w:rsidRPr="005F560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3B66A" w14:textId="77777777" w:rsidR="00182EF4" w:rsidRPr="00793859" w:rsidRDefault="00182EF4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9EA75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45E33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EA03F" w14:textId="50B3D923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662EF" w14:textId="77777777" w:rsidR="00182EF4" w:rsidRPr="00793859" w:rsidRDefault="00182EF4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E40B2" w14:textId="5D3814A9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96</w:t>
            </w:r>
          </w:p>
        </w:tc>
      </w:tr>
      <w:tr w:rsidR="00182EF4" w:rsidRPr="00793859" w14:paraId="3597877B" w14:textId="7E18DE39" w:rsidTr="00182EF4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94A77" w14:textId="77777777" w:rsidR="00182EF4" w:rsidRPr="00793859" w:rsidRDefault="00182EF4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 xml:space="preserve">HR </w:t>
            </w:r>
            <w:r w:rsidRPr="00793859">
              <w:rPr>
                <w:rFonts w:cstheme="minorHAnsi"/>
                <w:sz w:val="20"/>
                <w:szCs w:val="20"/>
              </w:rPr>
              <w:t xml:space="preserve">Hazard Ratio, </w:t>
            </w:r>
            <w:r w:rsidRPr="00793859">
              <w:rPr>
                <w:rFonts w:cstheme="minorHAnsi"/>
                <w:i/>
                <w:sz w:val="20"/>
                <w:szCs w:val="20"/>
              </w:rPr>
              <w:t xml:space="preserve">CI </w:t>
            </w:r>
            <w:r w:rsidRPr="00793859">
              <w:rPr>
                <w:rFonts w:cstheme="minorHAnsi"/>
                <w:sz w:val="20"/>
                <w:szCs w:val="20"/>
              </w:rPr>
              <w:t xml:space="preserve">Confidence Interval </w:t>
            </w:r>
          </w:p>
          <w:p w14:paraId="1D1AB590" w14:textId="77777777" w:rsidR="00182EF4" w:rsidRPr="00793859" w:rsidRDefault="00182EF4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793859">
              <w:rPr>
                <w:rFonts w:cstheme="minorHAnsi"/>
                <w:sz w:val="20"/>
                <w:szCs w:val="20"/>
              </w:rPr>
              <w:t>Adjusted for age and sex at enrollment</w:t>
            </w:r>
          </w:p>
          <w:p w14:paraId="24B41262" w14:textId="77777777" w:rsidR="00182EF4" w:rsidRPr="00793859" w:rsidRDefault="00182EF4" w:rsidP="005510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9385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793859">
              <w:rPr>
                <w:rFonts w:cstheme="minorHAnsi"/>
                <w:sz w:val="20"/>
                <w:szCs w:val="20"/>
              </w:rPr>
              <w:t xml:space="preserve">Adjusted for </w:t>
            </w:r>
            <w:r w:rsidRPr="00793859">
              <w:rPr>
                <w:rFonts w:cstheme="minorHAnsi"/>
                <w:color w:val="000000"/>
                <w:sz w:val="20"/>
                <w:szCs w:val="20"/>
              </w:rPr>
              <w:t>age, sex, body mass index, cigarette smoking, alcohol consumption, level of education, income, physical activity, sleep, and subjective health</w:t>
            </w:r>
          </w:p>
          <w:p w14:paraId="2B31EE81" w14:textId="77777777" w:rsidR="00182EF4" w:rsidRPr="00793859" w:rsidRDefault="00182EF4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  <w:vertAlign w:val="superscript"/>
              </w:rPr>
              <w:t>c</w:t>
            </w:r>
            <w:r w:rsidRPr="00793859">
              <w:rPr>
                <w:rFonts w:cstheme="minorHAnsi"/>
                <w:bCs/>
                <w:sz w:val="20"/>
                <w:szCs w:val="20"/>
              </w:rPr>
              <w:t xml:space="preserve"> Participants who answered “no” to the question “Have you ever lost 5 kg or more in less than a year?”</w:t>
            </w:r>
          </w:p>
        </w:tc>
      </w:tr>
    </w:tbl>
    <w:p w14:paraId="11355181" w14:textId="77777777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458470D8" w14:textId="77777777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04E9E40A" w14:textId="77777777" w:rsidR="007F4ABC" w:rsidRPr="00793859" w:rsidRDefault="007F4ABC" w:rsidP="007F4ABC">
      <w:pPr>
        <w:suppressLineNumbers/>
        <w:rPr>
          <w:rFonts w:cstheme="minorHAnsi"/>
          <w:sz w:val="20"/>
          <w:szCs w:val="20"/>
        </w:rPr>
      </w:pPr>
    </w:p>
    <w:p w14:paraId="1BDE17BF" w14:textId="77777777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3241B222" w14:textId="77777777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1D5BA196" w14:textId="77777777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5F52CC29" w14:textId="77777777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066F247A" w14:textId="77777777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70D71F27" w14:textId="77777777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57831D79" w14:textId="77777777" w:rsidR="006F3D41" w:rsidRPr="00793859" w:rsidRDefault="006F3D41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3878C4B3" w14:textId="77777777" w:rsidR="006F3D41" w:rsidRPr="00793859" w:rsidRDefault="006F3D41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1518F3AE" w14:textId="1D6385AF" w:rsidR="006F3D41" w:rsidRDefault="006F3D41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0E0C537C" w14:textId="09EB6569" w:rsidR="008279A4" w:rsidRDefault="008279A4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269E2AD0" w14:textId="77777777" w:rsidR="008279A4" w:rsidRDefault="008279A4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2EC8AF40" w14:textId="63F7FBFF" w:rsidR="00A84127" w:rsidRDefault="00A84127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48E40A33" w14:textId="1F2D60F4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color w:val="000000"/>
          <w:sz w:val="20"/>
          <w:szCs w:val="20"/>
        </w:rPr>
      </w:pPr>
    </w:p>
    <w:tbl>
      <w:tblPr>
        <w:tblStyle w:val="Tabellrutnt"/>
        <w:tblpPr w:leftFromText="141" w:rightFromText="141" w:vertAnchor="text" w:horzAnchor="margin" w:tblpX="137" w:tblpY="16"/>
        <w:tblW w:w="0" w:type="auto"/>
        <w:tblLook w:val="04A0" w:firstRow="1" w:lastRow="0" w:firstColumn="1" w:lastColumn="0" w:noHBand="0" w:noVBand="1"/>
      </w:tblPr>
      <w:tblGrid>
        <w:gridCol w:w="2604"/>
        <w:gridCol w:w="1769"/>
        <w:gridCol w:w="1729"/>
        <w:gridCol w:w="2550"/>
        <w:gridCol w:w="986"/>
      </w:tblGrid>
      <w:tr w:rsidR="00114742" w:rsidRPr="00793859" w14:paraId="4D626E05" w14:textId="09A2ABF6" w:rsidTr="00C72D40">
        <w:tc>
          <w:tcPr>
            <w:tcW w:w="96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ABB4A3" w14:textId="1863EE54" w:rsidR="00114742" w:rsidRPr="005E1C7A" w:rsidRDefault="00114742" w:rsidP="00447AB0">
            <w:pPr>
              <w:tabs>
                <w:tab w:val="left" w:pos="92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5E1C7A">
              <w:rPr>
                <w:rFonts w:cstheme="minorHAnsi"/>
                <w:b/>
                <w:bCs/>
                <w:sz w:val="20"/>
                <w:szCs w:val="20"/>
              </w:rPr>
              <w:t xml:space="preserve">Table S3. </w:t>
            </w:r>
            <w:r w:rsidRPr="005E1C7A">
              <w:rPr>
                <w:rFonts w:cstheme="minorHAnsi"/>
                <w:color w:val="000000"/>
                <w:sz w:val="20"/>
                <w:szCs w:val="20"/>
              </w:rPr>
              <w:t>Hazard Ratios for the association between weight loss and overall mortality, cardiovascular mortality, and cancer mortality after carrying out multiple imputation (n = 34,346, females = 22,475, males = 11,871)</w:t>
            </w:r>
          </w:p>
        </w:tc>
      </w:tr>
      <w:tr w:rsidR="009B38A0" w:rsidRPr="00793859" w14:paraId="6D5895BD" w14:textId="163DBADE" w:rsidTr="0011474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82948" w14:textId="77777777" w:rsidR="009B38A0" w:rsidRPr="00793859" w:rsidRDefault="009B38A0" w:rsidP="00551086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9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68E48" w14:textId="77777777" w:rsidR="009B38A0" w:rsidRDefault="009B38A0" w:rsidP="00551086">
            <w:pPr>
              <w:tabs>
                <w:tab w:val="left" w:pos="920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Weight Loss</w:t>
            </w:r>
          </w:p>
          <w:p w14:paraId="0A04986F" w14:textId="07FD4C58" w:rsidR="009B38A0" w:rsidRPr="00793859" w:rsidRDefault="009B38A0" w:rsidP="00551086">
            <w:pPr>
              <w:tabs>
                <w:tab w:val="left" w:pos="920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19D2F" w14:textId="77777777" w:rsidR="00014BF7" w:rsidRDefault="00014BF7" w:rsidP="00551086">
            <w:pPr>
              <w:tabs>
                <w:tab w:val="left" w:pos="920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59368E78" w14:textId="3D4A04DE" w:rsidR="009B38A0" w:rsidRPr="00793859" w:rsidRDefault="009B38A0" w:rsidP="00C21080">
            <w:pPr>
              <w:tabs>
                <w:tab w:val="left" w:pos="920"/>
              </w:tabs>
              <w:rPr>
                <w:rFonts w:cstheme="minorHAnsi"/>
                <w:b/>
                <w:sz w:val="20"/>
                <w:szCs w:val="20"/>
              </w:rPr>
            </w:pPr>
            <w:r w:rsidRPr="006F4DC2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  <w:r w:rsidR="00513563" w:rsidRPr="006F4DC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</w:t>
            </w:r>
            <w:r w:rsidR="000E3600" w:rsidRPr="006F4DC2">
              <w:rPr>
                <w:rFonts w:cstheme="minorHAnsi"/>
                <w:b/>
                <w:sz w:val="20"/>
                <w:szCs w:val="20"/>
              </w:rPr>
              <w:t>trend</w:t>
            </w:r>
          </w:p>
        </w:tc>
      </w:tr>
      <w:tr w:rsidR="009B38A0" w:rsidRPr="00793859" w14:paraId="776DE5C3" w14:textId="1D0477CC" w:rsidTr="0011474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5756F" w14:textId="77777777" w:rsidR="009B38A0" w:rsidRPr="00793859" w:rsidRDefault="009B38A0" w:rsidP="00551086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7143F" w14:textId="77777777" w:rsidR="009B38A0" w:rsidRPr="00793859" w:rsidRDefault="009B38A0" w:rsidP="00551086">
            <w:pPr>
              <w:rPr>
                <w:rFonts w:cstheme="minorHAnsi"/>
                <w:b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No weight lo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05E2D" w14:textId="77777777" w:rsidR="009B38A0" w:rsidRPr="00793859" w:rsidRDefault="009B38A0" w:rsidP="00551086">
            <w:pPr>
              <w:rPr>
                <w:rFonts w:cstheme="minorHAnsi"/>
                <w:b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5-10 kg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699B0C" w14:textId="77777777" w:rsidR="009B38A0" w:rsidRPr="00793859" w:rsidRDefault="009B38A0" w:rsidP="00551086">
            <w:pPr>
              <w:tabs>
                <w:tab w:val="left" w:pos="920"/>
              </w:tabs>
              <w:rPr>
                <w:rFonts w:cstheme="minorHAnsi"/>
                <w:b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&gt;10 k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49DA8" w14:textId="0425E025" w:rsidR="009B38A0" w:rsidRPr="005F5609" w:rsidRDefault="009B38A0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9B38A0" w:rsidRPr="00793859" w14:paraId="42B69D7A" w14:textId="47D119FC" w:rsidTr="0011474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145D57" w14:textId="77777777" w:rsidR="009B38A0" w:rsidRPr="00793859" w:rsidRDefault="009B38A0" w:rsidP="00551086">
            <w:pPr>
              <w:ind w:right="-529"/>
              <w:contextualSpacing/>
              <w:rPr>
                <w:rFonts w:cstheme="minorHAnsi"/>
                <w:b/>
                <w:i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DBF9F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D41FB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9008C" w14:textId="77777777" w:rsidR="009B38A0" w:rsidRPr="00793859" w:rsidRDefault="009B38A0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EBE3A" w14:textId="77777777" w:rsidR="009B38A0" w:rsidRPr="00793859" w:rsidRDefault="009B38A0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38A0" w:rsidRPr="00793859" w14:paraId="5DE04CD0" w14:textId="6B347D33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42803" w14:textId="77777777" w:rsidR="009B38A0" w:rsidRPr="00793859" w:rsidRDefault="009B38A0" w:rsidP="00551086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Total</w:t>
            </w:r>
            <w:r w:rsidRPr="00793859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FF200" w14:textId="77777777" w:rsidR="009B38A0" w:rsidRPr="00793859" w:rsidRDefault="009B38A0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CE08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873CF31" w14:textId="77777777" w:rsidR="009B38A0" w:rsidRPr="00793859" w:rsidRDefault="009B38A0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B40E54" w14:textId="77777777" w:rsidR="009B38A0" w:rsidRPr="00793859" w:rsidRDefault="009B38A0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38A0" w:rsidRPr="00793859" w14:paraId="2E2B82BE" w14:textId="31968FA6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FA261" w14:textId="25ED5890" w:rsidR="009B38A0" w:rsidRPr="00793859" w:rsidRDefault="009B38A0" w:rsidP="00551086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351C6A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FB25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3 (1.07-1.2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8F8BF" w14:textId="77777777" w:rsidR="009B38A0" w:rsidRPr="00793859" w:rsidRDefault="009B38A0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34 (1.23-1.4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81192B1" w14:textId="72275EF5" w:rsidR="009B38A0" w:rsidRPr="00793859" w:rsidRDefault="000E3600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37515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B38A0" w:rsidRPr="00793859" w14:paraId="7E7B670C" w14:textId="553583C4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4382BF" w14:textId="77777777" w:rsidR="009B38A0" w:rsidRPr="00793859" w:rsidRDefault="009B38A0" w:rsidP="00551086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BBD6A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E7828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6 (1.00-1.1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458B2" w14:textId="77777777" w:rsidR="009B38A0" w:rsidRPr="00793859" w:rsidRDefault="009B38A0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7 (1.07-1.2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10CCC9A" w14:textId="2F8358AD" w:rsidR="009B38A0" w:rsidRPr="00793859" w:rsidRDefault="000E3600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37515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B38A0" w:rsidRPr="00793859" w14:paraId="618950EA" w14:textId="6311CD9D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2D3503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7A57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34C8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F4B946A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D09FD8B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B38A0" w:rsidRPr="00793859" w14:paraId="748BB3C5" w14:textId="435085F4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219DD" w14:textId="77777777" w:rsidR="009B38A0" w:rsidRPr="00793859" w:rsidRDefault="009B38A0" w:rsidP="00551086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D732F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AF4FC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1 (1.02-1.2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55DC9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6 (1.12-1.4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2FADEC" w14:textId="5CEDB325" w:rsidR="009B38A0" w:rsidRPr="00793859" w:rsidRDefault="000E360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37515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B38A0" w:rsidRPr="00793859" w14:paraId="60293B7C" w14:textId="572FE6C3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C7EE9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D6B4F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ABE8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3 (0.95-1.12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BC1DE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9 (0.96-1.2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3B4B13D" w14:textId="2BE39AE6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  <w:r w:rsidR="00375158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B38A0" w:rsidRPr="00793859" w14:paraId="572DD3BA" w14:textId="26005F4F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BFC15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28B05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C0D0A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F0D2AC0" w14:textId="77777777" w:rsidR="009B38A0" w:rsidRPr="00793859" w:rsidRDefault="009B38A0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7550D9F" w14:textId="77777777" w:rsidR="009B38A0" w:rsidRPr="00793859" w:rsidRDefault="009B38A0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9B38A0" w:rsidRPr="00793859" w14:paraId="1E3C581C" w14:textId="14F8883F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06775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DA1A9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FA60B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6 (1.06-1.2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EB198B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51 (1.31-1.7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8F998D" w14:textId="6BC1F43E" w:rsidR="009B38A0" w:rsidRPr="00793859" w:rsidRDefault="000E360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375158">
              <w:rPr>
                <w:rFonts w:cstheme="minorHAnsi"/>
                <w:sz w:val="20"/>
                <w:szCs w:val="20"/>
              </w:rPr>
              <w:t>01</w:t>
            </w:r>
          </w:p>
        </w:tc>
      </w:tr>
      <w:tr w:rsidR="009B38A0" w:rsidRPr="00793859" w14:paraId="3A23D4A2" w14:textId="290286B3" w:rsidTr="0011474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CE36C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D510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9FBCB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0 (1.00-1.20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D5F75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35 (1.17-1.57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637A6" w14:textId="0AC3EF67" w:rsidR="009B38A0" w:rsidRPr="00793859" w:rsidRDefault="000E360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37515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B38A0" w:rsidRPr="00793859" w14:paraId="36945BA3" w14:textId="70D932A2" w:rsidTr="0011474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08B66" w14:textId="77777777" w:rsidR="009B38A0" w:rsidRPr="00793859" w:rsidRDefault="009B38A0" w:rsidP="00551086">
            <w:pPr>
              <w:rPr>
                <w:rStyle w:val="normaltextrun1"/>
                <w:rFonts w:cstheme="minorHAnsi"/>
                <w:b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Cardiovascular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083C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C13D9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272A1" w14:textId="77777777" w:rsidR="009B38A0" w:rsidRPr="00793859" w:rsidRDefault="009B38A0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86883" w14:textId="77777777" w:rsidR="009B38A0" w:rsidRPr="00793859" w:rsidRDefault="009B38A0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9B38A0" w:rsidRPr="00793859" w14:paraId="03729F85" w14:textId="414E4693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C4B30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D5B83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C79CB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7794C57" w14:textId="77777777" w:rsidR="009B38A0" w:rsidRPr="00793859" w:rsidRDefault="009B38A0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F65F33" w14:textId="77777777" w:rsidR="009B38A0" w:rsidRPr="00793859" w:rsidRDefault="009B38A0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9B38A0" w:rsidRPr="00793859" w14:paraId="47085CDF" w14:textId="70AF13A5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E52CF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BB075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D4981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5 (1.12-1.39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1899AE6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42 (1.19-1.6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91A558" w14:textId="19C40615" w:rsidR="009B38A0" w:rsidRPr="00793859" w:rsidRDefault="000E360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37515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B38A0" w:rsidRPr="00793859" w14:paraId="539B18F0" w14:textId="7980D2F1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F9F78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58ADE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D636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5 (1.03-1.29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93B50E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1 (1.01-1.4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296DAC" w14:textId="1F3E9CDF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375158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9B38A0" w:rsidRPr="00793859" w14:paraId="3F25B972" w14:textId="76613EB7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88E6D" w14:textId="77777777" w:rsidR="009B38A0" w:rsidRPr="00793859" w:rsidRDefault="009B38A0" w:rsidP="00551086">
            <w:pPr>
              <w:rPr>
                <w:rStyle w:val="normaltextrun1"/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C99E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9167F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3F0FCF9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AFED8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B38A0" w:rsidRPr="00793859" w14:paraId="19948370" w14:textId="77379E51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80DDA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829F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E5399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2 (1.05-1.4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05A0C3F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32 (1.04-1.6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BC18090" w14:textId="4014E95C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37515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B38A0" w:rsidRPr="00793859" w14:paraId="70F2E582" w14:textId="396DE6F6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31C27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C02C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36D0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2 (0.96-1.3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D5A6C20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2 (0.87-1.4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422C41" w14:textId="25CC2556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75158">
              <w:rPr>
                <w:rFonts w:cstheme="minorHAnsi"/>
                <w:sz w:val="20"/>
                <w:szCs w:val="20"/>
              </w:rPr>
              <w:t>1</w:t>
            </w:r>
            <w:r w:rsidR="002124D4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B38A0" w:rsidRPr="00793859" w14:paraId="073E3120" w14:textId="2DA89EFE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B9CEC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FC468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E85DF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7A2AFC8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8E846E6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B38A0" w:rsidRPr="00793859" w14:paraId="4D4F53C2" w14:textId="41F4AA1D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F4534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EDF0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E717F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7 (1.08-1.49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354F531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57 (1.21-2.0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22EFC17" w14:textId="2849582F" w:rsidR="009B38A0" w:rsidRPr="00793859" w:rsidRDefault="000E360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</w:t>
            </w:r>
            <w:r w:rsidR="0037515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B38A0" w:rsidRPr="00793859" w14:paraId="172C355F" w14:textId="3F89EB3A" w:rsidTr="0011474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D1616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53750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7D280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9 (1.01-1.40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35B8F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36 (1.04-1.78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1E6FD" w14:textId="2FD682A4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375158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9B38A0" w:rsidRPr="00793859" w14:paraId="16AF90F4" w14:textId="58AF9D3E" w:rsidTr="0011474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6DD16" w14:textId="77777777" w:rsidR="009B38A0" w:rsidRPr="00793859" w:rsidRDefault="009B38A0" w:rsidP="00551086">
            <w:pPr>
              <w:rPr>
                <w:rStyle w:val="normaltextrun1"/>
                <w:rFonts w:cstheme="minorHAnsi"/>
                <w:b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Cancer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C5E45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96FA2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C694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0358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B38A0" w:rsidRPr="00793859" w14:paraId="473ACF10" w14:textId="28826C5D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8910B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139E0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608EA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920B7E0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83E9FA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B38A0" w:rsidRPr="00793859" w14:paraId="1CE997B5" w14:textId="15B3EC85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6659D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518D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6E406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0 (0.99-1.22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4466DA9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7 (1.00-1.3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8575D8" w14:textId="23C12AC9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75158">
              <w:rPr>
                <w:rFonts w:cstheme="minorHAnsi"/>
                <w:sz w:val="20"/>
                <w:szCs w:val="20"/>
              </w:rPr>
              <w:t>02</w:t>
            </w:r>
          </w:p>
        </w:tc>
      </w:tr>
      <w:tr w:rsidR="009B38A0" w:rsidRPr="00793859" w14:paraId="28143DA7" w14:textId="4506BCE8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DADC8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09FE2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26CDB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4 (0.93-1.1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B46D989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5 (0.89-1.2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89D72A" w14:textId="5B24C116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75158">
              <w:rPr>
                <w:rFonts w:cstheme="minorHAnsi"/>
                <w:sz w:val="20"/>
                <w:szCs w:val="20"/>
              </w:rPr>
              <w:t>4</w:t>
            </w:r>
            <w:r w:rsidR="002124D4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B38A0" w:rsidRPr="00793859" w14:paraId="1FC1BBA3" w14:textId="791039A6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E0430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37B16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9FB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B5CBCBF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809BDF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B38A0" w:rsidRPr="00793859" w14:paraId="24E0AFC1" w14:textId="26E8C2E8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8244B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54768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14BC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9 (1.04-1.3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7B4F9D1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7 (0.97-1.4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A8A12BA" w14:textId="0ABD8A91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75158">
              <w:rPr>
                <w:rFonts w:cstheme="minorHAnsi"/>
                <w:sz w:val="20"/>
                <w:szCs w:val="20"/>
              </w:rPr>
              <w:t>02</w:t>
            </w:r>
          </w:p>
        </w:tc>
      </w:tr>
      <w:tr w:rsidR="009B38A0" w:rsidRPr="00793859" w14:paraId="107CFFC0" w14:textId="2DFD383F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33702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234E7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427FB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2 (0.97-1.29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48EAC84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4 (0.84-1.2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6639815" w14:textId="2C105C9C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75158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9B38A0" w:rsidRPr="00793859" w14:paraId="65DCD074" w14:textId="15CE5D9C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C1A48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8F21B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CC741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264F376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E9E671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57E45" w:rsidRPr="00793859" w14:paraId="4955C8A3" w14:textId="303A3C71" w:rsidTr="001147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5E321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765E5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CD42A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.98 (0.83-1.1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C941E29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0 (0.92-1.5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2D8827" w14:textId="49BFF88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75158">
              <w:rPr>
                <w:rFonts w:cstheme="minorHAnsi"/>
                <w:sz w:val="20"/>
                <w:szCs w:val="20"/>
              </w:rPr>
              <w:t>4</w:t>
            </w:r>
            <w:r w:rsidR="002124D4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B38A0" w:rsidRPr="00793859" w14:paraId="586398EB" w14:textId="7ECD167B" w:rsidTr="0011474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EE276" w14:textId="77777777" w:rsidR="009B38A0" w:rsidRPr="00793859" w:rsidRDefault="009B38A0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2D37D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81762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.93 (0.78-1.10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5F48C" w14:textId="77777777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2 (0.85-1.48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4767B" w14:textId="64AE2802" w:rsidR="009B38A0" w:rsidRPr="00793859" w:rsidRDefault="009B38A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75158">
              <w:rPr>
                <w:rFonts w:cstheme="minorHAnsi"/>
                <w:sz w:val="20"/>
                <w:szCs w:val="20"/>
              </w:rPr>
              <w:t>95</w:t>
            </w:r>
          </w:p>
        </w:tc>
      </w:tr>
      <w:tr w:rsidR="009B38A0" w:rsidRPr="00793859" w14:paraId="6C21B0F0" w14:textId="03A201A9" w:rsidTr="00157E45"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E4529" w14:textId="77777777" w:rsidR="009B38A0" w:rsidRPr="00793859" w:rsidRDefault="009B38A0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 xml:space="preserve">HR </w:t>
            </w:r>
            <w:r w:rsidRPr="00793859">
              <w:rPr>
                <w:rFonts w:cstheme="minorHAnsi"/>
                <w:sz w:val="20"/>
                <w:szCs w:val="20"/>
              </w:rPr>
              <w:t xml:space="preserve">Hazard Ratio, </w:t>
            </w:r>
            <w:r w:rsidRPr="00793859">
              <w:rPr>
                <w:rFonts w:cstheme="minorHAnsi"/>
                <w:i/>
                <w:sz w:val="20"/>
                <w:szCs w:val="20"/>
              </w:rPr>
              <w:t xml:space="preserve">CI </w:t>
            </w:r>
            <w:r w:rsidRPr="00793859">
              <w:rPr>
                <w:rFonts w:cstheme="minorHAnsi"/>
                <w:sz w:val="20"/>
                <w:szCs w:val="20"/>
              </w:rPr>
              <w:t xml:space="preserve">Confidence Interval </w:t>
            </w:r>
          </w:p>
          <w:p w14:paraId="72E03545" w14:textId="77777777" w:rsidR="009B38A0" w:rsidRPr="00793859" w:rsidRDefault="009B38A0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  </w:t>
            </w:r>
            <w:r w:rsidRPr="00793859">
              <w:rPr>
                <w:rFonts w:cstheme="minorHAnsi"/>
                <w:sz w:val="20"/>
                <w:szCs w:val="20"/>
              </w:rPr>
              <w:t>Adjusted for age and sex at enrollment</w:t>
            </w:r>
          </w:p>
          <w:p w14:paraId="1E68902E" w14:textId="77777777" w:rsidR="009B38A0" w:rsidRPr="00793859" w:rsidRDefault="009B38A0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79385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793859">
              <w:rPr>
                <w:rFonts w:cstheme="minorHAnsi"/>
                <w:sz w:val="20"/>
                <w:szCs w:val="20"/>
              </w:rPr>
              <w:t xml:space="preserve">Adjusted for </w:t>
            </w:r>
            <w:r w:rsidRPr="00793859">
              <w:rPr>
                <w:rFonts w:cstheme="minorHAnsi"/>
                <w:color w:val="000000"/>
                <w:sz w:val="20"/>
                <w:szCs w:val="20"/>
              </w:rPr>
              <w:t>age, sex, body mass index, cigarette smoking, alcohol consumption, level of education, income, physical activity, sleep, and subjective health</w:t>
            </w:r>
          </w:p>
          <w:p w14:paraId="2C6FEEC8" w14:textId="77777777" w:rsidR="009B38A0" w:rsidRPr="00793859" w:rsidRDefault="009B38A0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c </w:t>
            </w:r>
            <w:r w:rsidRPr="00793859">
              <w:rPr>
                <w:rFonts w:cstheme="minorHAnsi"/>
                <w:sz w:val="20"/>
                <w:szCs w:val="20"/>
              </w:rPr>
              <w:t>Adjusted for age at enrollment</w:t>
            </w:r>
          </w:p>
          <w:p w14:paraId="5D283FBA" w14:textId="77777777" w:rsidR="009B38A0" w:rsidRPr="00793859" w:rsidRDefault="009B38A0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79385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d </w:t>
            </w:r>
            <w:r w:rsidRPr="00793859">
              <w:rPr>
                <w:rFonts w:cstheme="minorHAnsi"/>
                <w:sz w:val="20"/>
                <w:szCs w:val="20"/>
              </w:rPr>
              <w:t xml:space="preserve">Adjusted for </w:t>
            </w:r>
            <w:r w:rsidRPr="00793859">
              <w:rPr>
                <w:rFonts w:cstheme="minorHAnsi"/>
                <w:color w:val="000000"/>
                <w:sz w:val="20"/>
                <w:szCs w:val="20"/>
              </w:rPr>
              <w:t>age, body mass index, cigarette smoking, alcohol consumption, level of education, income, physical activity, sleep, and subjective health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673FA" w14:textId="77777777" w:rsidR="009B38A0" w:rsidRPr="00793859" w:rsidRDefault="009B38A0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</w:rPr>
            </w:pPr>
          </w:p>
        </w:tc>
      </w:tr>
    </w:tbl>
    <w:p w14:paraId="638DD661" w14:textId="77777777" w:rsidR="007F4ABC" w:rsidRPr="00793859" w:rsidRDefault="007F4ABC" w:rsidP="007F4ABC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5366365B" w14:textId="16C05686" w:rsidR="007F4ABC" w:rsidRDefault="007F4ABC" w:rsidP="007F4ABC">
      <w:pPr>
        <w:suppressLineNumbers/>
        <w:rPr>
          <w:rFonts w:cstheme="minorHAnsi"/>
          <w:b/>
          <w:bCs/>
          <w:sz w:val="20"/>
          <w:szCs w:val="20"/>
        </w:rPr>
      </w:pPr>
    </w:p>
    <w:p w14:paraId="6BC4125E" w14:textId="5C01891F" w:rsidR="00447AB0" w:rsidRDefault="00447AB0" w:rsidP="007F4ABC">
      <w:pPr>
        <w:suppressLineNumbers/>
        <w:rPr>
          <w:rFonts w:cstheme="minorHAnsi"/>
          <w:b/>
          <w:bCs/>
        </w:rPr>
      </w:pPr>
    </w:p>
    <w:p w14:paraId="41F65689" w14:textId="5B8EB498" w:rsidR="00447AB0" w:rsidRDefault="00447AB0" w:rsidP="007F4ABC">
      <w:pPr>
        <w:suppressLineNumbers/>
        <w:rPr>
          <w:rFonts w:cstheme="minorHAnsi"/>
          <w:b/>
          <w:bCs/>
        </w:rPr>
      </w:pPr>
    </w:p>
    <w:p w14:paraId="0CB32308" w14:textId="4F53AE64" w:rsidR="00157E45" w:rsidRDefault="00157E45" w:rsidP="007F4ABC">
      <w:pPr>
        <w:suppressLineNumbers/>
        <w:rPr>
          <w:rFonts w:cstheme="minorHAnsi"/>
          <w:b/>
          <w:bCs/>
        </w:rPr>
      </w:pPr>
    </w:p>
    <w:p w14:paraId="58560CEA" w14:textId="77777777" w:rsidR="00157E45" w:rsidRDefault="00157E45" w:rsidP="007F4ABC">
      <w:pPr>
        <w:suppressLineNumbers/>
        <w:rPr>
          <w:rFonts w:cstheme="minorHAnsi"/>
          <w:b/>
          <w:bCs/>
        </w:rPr>
      </w:pPr>
    </w:p>
    <w:p w14:paraId="3986F864" w14:textId="09F3F1FE" w:rsidR="00447AB0" w:rsidRDefault="00447AB0" w:rsidP="007F4ABC">
      <w:pPr>
        <w:suppressLineNumbers/>
        <w:rPr>
          <w:rFonts w:cstheme="minorHAnsi"/>
          <w:b/>
          <w:bCs/>
        </w:rPr>
      </w:pPr>
    </w:p>
    <w:p w14:paraId="6E9752B2" w14:textId="55A0D776" w:rsidR="00447AB0" w:rsidRDefault="00447AB0" w:rsidP="007F4ABC">
      <w:pPr>
        <w:suppressLineNumbers/>
        <w:rPr>
          <w:rFonts w:cstheme="minorHAnsi"/>
          <w:b/>
          <w:bCs/>
        </w:rPr>
      </w:pPr>
    </w:p>
    <w:p w14:paraId="16769D57" w14:textId="77777777" w:rsidR="00741EA8" w:rsidRPr="003E4AF8" w:rsidRDefault="00741EA8" w:rsidP="001817D8">
      <w:pPr>
        <w:suppressLineNumbers/>
        <w:rPr>
          <w:rFonts w:cstheme="minorHAnsi"/>
          <w:b/>
          <w:bCs/>
        </w:rPr>
      </w:pPr>
    </w:p>
    <w:tbl>
      <w:tblPr>
        <w:tblStyle w:val="Tabellrutnt"/>
        <w:tblpPr w:leftFromText="141" w:rightFromText="141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304"/>
        <w:gridCol w:w="1157"/>
        <w:gridCol w:w="2056"/>
        <w:gridCol w:w="2138"/>
      </w:tblGrid>
      <w:tr w:rsidR="00741EA8" w:rsidRPr="00793859" w14:paraId="4A82BE72" w14:textId="77777777" w:rsidTr="00C21080">
        <w:tc>
          <w:tcPr>
            <w:tcW w:w="76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9962A" w14:textId="07BAAFD6" w:rsidR="00741EA8" w:rsidRPr="00447AB0" w:rsidRDefault="00741EA8" w:rsidP="001817D8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5E1C7A">
              <w:rPr>
                <w:rFonts w:cstheme="minorHAnsi"/>
                <w:b/>
                <w:bCs/>
                <w:sz w:val="20"/>
                <w:szCs w:val="20"/>
              </w:rPr>
              <w:t xml:space="preserve">Table S4. </w:t>
            </w:r>
            <w:r w:rsidRPr="005E1C7A">
              <w:rPr>
                <w:rFonts w:cstheme="minorHAnsi"/>
                <w:color w:val="000000"/>
                <w:sz w:val="20"/>
                <w:szCs w:val="20"/>
              </w:rPr>
              <w:t>Hazard Ratios for the association between number of times of weight loss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5E1C7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5E1C7A">
              <w:rPr>
                <w:rFonts w:cstheme="minorHAnsi"/>
                <w:color w:val="000000"/>
                <w:sz w:val="20"/>
                <w:szCs w:val="20"/>
                <w:u w:val="single"/>
              </w:rPr>
              <w:t>&gt;</w:t>
            </w:r>
            <w:r w:rsidRPr="005E1C7A">
              <w:rPr>
                <w:rFonts w:cstheme="minorHAnsi"/>
                <w:color w:val="000000"/>
                <w:sz w:val="20"/>
                <w:szCs w:val="20"/>
              </w:rPr>
              <w:t xml:space="preserve"> 5 kg) and overall mortality, cardiovascular mortality, and cancer mortality after carrying out multiple imputation.</w:t>
            </w:r>
          </w:p>
        </w:tc>
      </w:tr>
      <w:tr w:rsidR="00741EA8" w:rsidRPr="00793859" w14:paraId="38E9E649" w14:textId="0610C4A1" w:rsidTr="00C21080"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02936" w14:textId="77777777" w:rsidR="00741EA8" w:rsidRPr="00447AB0" w:rsidRDefault="00741EA8" w:rsidP="001817D8">
            <w:pPr>
              <w:ind w:right="-529"/>
              <w:contextualSpacing/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b/>
                <w:sz w:val="20"/>
                <w:szCs w:val="20"/>
              </w:rPr>
              <w:t>Weight los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79C287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Number of times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87A94" w14:textId="76AEE5E4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 xml:space="preserve">Crude </w:t>
            </w:r>
            <w:proofErr w:type="spellStart"/>
            <w:r w:rsidRPr="00447AB0">
              <w:rPr>
                <w:rFonts w:cstheme="minorHAnsi"/>
                <w:sz w:val="20"/>
                <w:szCs w:val="20"/>
              </w:rPr>
              <w:t>HR</w:t>
            </w:r>
            <w:r w:rsidRPr="00447AB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447AB0">
              <w:rPr>
                <w:rFonts w:cstheme="minorHAnsi"/>
                <w:sz w:val="20"/>
                <w:szCs w:val="20"/>
              </w:rPr>
              <w:t xml:space="preserve">  95% Cl</w:t>
            </w:r>
          </w:p>
          <w:p w14:paraId="34F348D2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D7DF2" w14:textId="77777777" w:rsidR="00741EA8" w:rsidRPr="00447AB0" w:rsidRDefault="00741EA8" w:rsidP="001817D8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 xml:space="preserve">Adjusted </w:t>
            </w:r>
            <w:proofErr w:type="spellStart"/>
            <w:r w:rsidRPr="00447AB0">
              <w:rPr>
                <w:rFonts w:cstheme="minorHAnsi"/>
                <w:sz w:val="20"/>
                <w:szCs w:val="20"/>
              </w:rPr>
              <w:t>HR</w:t>
            </w:r>
            <w:r w:rsidRPr="00447AB0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447AB0">
              <w:rPr>
                <w:rFonts w:cstheme="minorHAnsi"/>
                <w:sz w:val="20"/>
                <w:szCs w:val="20"/>
                <w:vertAlign w:val="superscript"/>
              </w:rPr>
              <w:t xml:space="preserve">  </w:t>
            </w:r>
            <w:r w:rsidRPr="00447AB0">
              <w:rPr>
                <w:rFonts w:cstheme="minorHAnsi"/>
                <w:sz w:val="20"/>
                <w:szCs w:val="20"/>
              </w:rPr>
              <w:t>95% Cl</w:t>
            </w:r>
          </w:p>
          <w:p w14:paraId="7615AF10" w14:textId="77777777" w:rsidR="00741EA8" w:rsidRPr="00447AB0" w:rsidRDefault="00741EA8" w:rsidP="001817D8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41EA8" w:rsidRPr="00793859" w14:paraId="7A7CB581" w14:textId="5126A4DB" w:rsidTr="00C21080"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44089" w14:textId="77777777" w:rsidR="00741EA8" w:rsidRPr="00447AB0" w:rsidRDefault="00741EA8" w:rsidP="001817D8">
            <w:pPr>
              <w:ind w:right="-529"/>
              <w:contextualSpacing/>
              <w:rPr>
                <w:rStyle w:val="normaltextrun1"/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b/>
                <w:sz w:val="20"/>
                <w:szCs w:val="20"/>
              </w:rPr>
              <w:t>All-cause mortalit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C7C37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64FE1" w14:textId="77777777" w:rsidR="00741EA8" w:rsidRPr="00447AB0" w:rsidRDefault="00741EA8" w:rsidP="001817D8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34361" w14:textId="77777777" w:rsidR="00741EA8" w:rsidRPr="00447AB0" w:rsidRDefault="00741EA8" w:rsidP="001817D8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41EA8" w:rsidRPr="00793859" w14:paraId="2C01486F" w14:textId="5D1E169D" w:rsidTr="00C21080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D4C0AD4" w14:textId="2EB64B79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447AB0">
              <w:rPr>
                <w:rStyle w:val="normaltextrun1"/>
                <w:rFonts w:cstheme="minorHAnsi"/>
                <w:sz w:val="20"/>
                <w:szCs w:val="20"/>
              </w:rPr>
              <w:t>Number of tim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9482F53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447AB0">
              <w:rPr>
                <w:rFonts w:cstheme="minorHAnsi"/>
                <w:sz w:val="20"/>
                <w:szCs w:val="20"/>
              </w:rPr>
              <w:t>0</w:t>
            </w:r>
            <w:r w:rsidRPr="00447AB0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14C417E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5795D68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</w:tr>
      <w:tr w:rsidR="00741EA8" w:rsidRPr="00793859" w14:paraId="076D499E" w14:textId="1AF863BF" w:rsidTr="00C21080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8448225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447AB0">
              <w:rPr>
                <w:rStyle w:val="normaltextrun1"/>
                <w:rFonts w:cstheme="minorHAnsi"/>
                <w:sz w:val="20"/>
                <w:szCs w:val="20"/>
              </w:rPr>
              <w:t xml:space="preserve">of weight loss </w:t>
            </w:r>
            <w:r w:rsidRPr="000365DE">
              <w:rPr>
                <w:rStyle w:val="normaltextrun1"/>
                <w:rFonts w:cstheme="minorHAnsi"/>
                <w:sz w:val="20"/>
                <w:szCs w:val="20"/>
                <w:u w:val="single"/>
              </w:rPr>
              <w:t>&gt;</w:t>
            </w:r>
            <w:r w:rsidRPr="00447AB0">
              <w:rPr>
                <w:rStyle w:val="normaltextrun1"/>
                <w:rFonts w:cstheme="minorHAnsi"/>
                <w:sz w:val="20"/>
                <w:szCs w:val="20"/>
              </w:rPr>
              <w:t>5 k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741ABA6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D62A97C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13 (1.06-1.2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D0D045D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7 (1.00-1.15)</w:t>
            </w:r>
          </w:p>
        </w:tc>
      </w:tr>
      <w:tr w:rsidR="00741EA8" w:rsidRPr="00793859" w14:paraId="39695329" w14:textId="09D4EE4B" w:rsidTr="00C21080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6ADE01C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77B3E01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E06902B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15 (1.05-1.2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CD5995D" w14:textId="5B3F4D24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5 (0.96-1.1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447AB0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741EA8" w:rsidRPr="00793859" w14:paraId="11081273" w14:textId="7D9F018A" w:rsidTr="00B32835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8A82596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5B6AF3B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C6D25B4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34 (1.22-1.4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24C37DF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17 (1.06-1.29)</w:t>
            </w:r>
          </w:p>
        </w:tc>
      </w:tr>
      <w:tr w:rsidR="00741EA8" w:rsidRPr="00793859" w14:paraId="7BBBBC4B" w14:textId="77777777" w:rsidTr="00C21080"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54125" w14:textId="7BD060FE" w:rsidR="00B32835" w:rsidRPr="006F4DC2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6F4DC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6F4DC2">
              <w:rPr>
                <w:rFonts w:cstheme="minorHAnsi"/>
                <w:b/>
                <w:bCs/>
                <w:sz w:val="20"/>
                <w:szCs w:val="20"/>
              </w:rPr>
              <w:t xml:space="preserve"> trend</w:t>
            </w:r>
            <w:r w:rsidR="00B32835" w:rsidRPr="006F4DC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0E3CA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F6A77" w14:textId="4AB41423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425E7" w14:textId="6B99E5C0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2</w:t>
            </w:r>
          </w:p>
        </w:tc>
      </w:tr>
      <w:tr w:rsidR="00741EA8" w:rsidRPr="00793859" w14:paraId="7D433269" w14:textId="3BCFC7C7" w:rsidTr="00C21080"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86E3C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447AB0">
              <w:rPr>
                <w:rStyle w:val="normaltextrun1"/>
                <w:rFonts w:cstheme="minorHAnsi"/>
                <w:b/>
                <w:sz w:val="20"/>
                <w:szCs w:val="20"/>
              </w:rPr>
              <w:t>Cardiovascular mortalit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9F74C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0F00F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633F0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41EA8" w:rsidRPr="00793859" w14:paraId="687CA3AD" w14:textId="25003B53" w:rsidTr="00C21080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5F1D724" w14:textId="44290D0F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447AB0">
              <w:rPr>
                <w:rStyle w:val="normaltextrun1"/>
                <w:rFonts w:cstheme="minorHAnsi"/>
                <w:sz w:val="20"/>
                <w:szCs w:val="20"/>
              </w:rPr>
              <w:t>Number of tim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9D73BCB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0</w:t>
            </w:r>
            <w:r w:rsidRPr="00447AB0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11DD208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00F5D58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</w:tr>
      <w:tr w:rsidR="00741EA8" w:rsidRPr="00793859" w14:paraId="106BC366" w14:textId="71911E78" w:rsidTr="00C21080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0A01239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447AB0">
              <w:rPr>
                <w:rStyle w:val="normaltextrun1"/>
                <w:rFonts w:cstheme="minorHAnsi"/>
                <w:sz w:val="20"/>
                <w:szCs w:val="20"/>
              </w:rPr>
              <w:t xml:space="preserve">of weight loss </w:t>
            </w:r>
            <w:r w:rsidRPr="000365DE">
              <w:rPr>
                <w:rStyle w:val="normaltextrun1"/>
                <w:rFonts w:cstheme="minorHAnsi"/>
                <w:sz w:val="20"/>
                <w:szCs w:val="20"/>
                <w:u w:val="single"/>
              </w:rPr>
              <w:t>&gt;</w:t>
            </w:r>
            <w:r w:rsidRPr="00447AB0">
              <w:rPr>
                <w:rStyle w:val="normaltextrun1"/>
                <w:rFonts w:cstheme="minorHAnsi"/>
                <w:sz w:val="20"/>
                <w:szCs w:val="20"/>
              </w:rPr>
              <w:t>5 k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7E7C4CF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1762A91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23 (1.09-1.3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D4BCFB2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16 (1.02-1.31)</w:t>
            </w:r>
          </w:p>
        </w:tc>
      </w:tr>
      <w:tr w:rsidR="00741EA8" w:rsidRPr="00793859" w14:paraId="5F5AC473" w14:textId="3D52519D" w:rsidTr="00C21080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133CA8B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AEDE99A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42767C6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19 (1.00-1.4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6C504EC" w14:textId="767D1652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7 (0.</w:t>
            </w:r>
            <w:r>
              <w:rPr>
                <w:rFonts w:cstheme="minorHAnsi"/>
                <w:bCs/>
                <w:sz w:val="20"/>
                <w:szCs w:val="20"/>
              </w:rPr>
              <w:t>89-</w:t>
            </w:r>
            <w:r w:rsidRPr="00447AB0">
              <w:rPr>
                <w:rFonts w:cstheme="minorHAnsi"/>
                <w:bCs/>
                <w:sz w:val="20"/>
                <w:szCs w:val="20"/>
              </w:rPr>
              <w:t>1.27)</w:t>
            </w:r>
          </w:p>
        </w:tc>
      </w:tr>
      <w:tr w:rsidR="00741EA8" w:rsidRPr="00793859" w14:paraId="0FD58509" w14:textId="39476E36" w:rsidTr="00B32835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82F4D24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9AF1DFF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E1E70CB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58 (1.32-1.8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0D9D538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34 (1.11-1.61)</w:t>
            </w:r>
          </w:p>
        </w:tc>
      </w:tr>
      <w:tr w:rsidR="00741EA8" w:rsidRPr="00793859" w14:paraId="4E8E829D" w14:textId="77777777" w:rsidTr="00C21080"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A2EDE" w14:textId="5B5A56B1" w:rsidR="00B32835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6F4DC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6F4DC2">
              <w:rPr>
                <w:rFonts w:cstheme="minorHAnsi"/>
                <w:b/>
                <w:bCs/>
                <w:sz w:val="20"/>
                <w:szCs w:val="20"/>
              </w:rPr>
              <w:t xml:space="preserve"> trend</w:t>
            </w:r>
            <w:r w:rsidR="00B3283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4E5F1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652F3" w14:textId="73971116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90C9F" w14:textId="2A74C616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3</w:t>
            </w:r>
          </w:p>
        </w:tc>
      </w:tr>
      <w:tr w:rsidR="00741EA8" w:rsidRPr="00793859" w14:paraId="548FA151" w14:textId="51E2C6AC" w:rsidTr="00C21080"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5D6CE2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447AB0">
              <w:rPr>
                <w:rStyle w:val="normaltextrun1"/>
                <w:rFonts w:cstheme="minorHAnsi"/>
                <w:b/>
                <w:sz w:val="20"/>
                <w:szCs w:val="20"/>
              </w:rPr>
              <w:t>Cancer mortalit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6DFEF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9B8C0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1914A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41EA8" w:rsidRPr="00793859" w14:paraId="5E0F60DB" w14:textId="2406045F" w:rsidTr="00C21080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52C8DAC" w14:textId="34FB5D16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447AB0">
              <w:rPr>
                <w:rStyle w:val="normaltextrun1"/>
                <w:rFonts w:cstheme="minorHAnsi"/>
                <w:sz w:val="20"/>
                <w:szCs w:val="20"/>
              </w:rPr>
              <w:t>Number of tim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943D2E1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0</w:t>
            </w:r>
            <w:r w:rsidRPr="00447AB0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9FDE1F1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BD1E373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0 (reference)</w:t>
            </w:r>
          </w:p>
        </w:tc>
      </w:tr>
      <w:tr w:rsidR="00741EA8" w:rsidRPr="00793859" w14:paraId="652089EA" w14:textId="2B7B778E" w:rsidTr="00C21080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F03A69A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447AB0">
              <w:rPr>
                <w:rStyle w:val="normaltextrun1"/>
                <w:rFonts w:cstheme="minorHAnsi"/>
                <w:sz w:val="20"/>
                <w:szCs w:val="20"/>
              </w:rPr>
              <w:t xml:space="preserve">of weight loss </w:t>
            </w:r>
            <w:r w:rsidRPr="000365DE">
              <w:rPr>
                <w:rStyle w:val="normaltextrun1"/>
                <w:rFonts w:cstheme="minorHAnsi"/>
                <w:sz w:val="20"/>
                <w:szCs w:val="20"/>
                <w:u w:val="single"/>
              </w:rPr>
              <w:t>&gt;</w:t>
            </w:r>
            <w:r w:rsidRPr="00447AB0">
              <w:rPr>
                <w:rStyle w:val="normaltextrun1"/>
                <w:rFonts w:cstheme="minorHAnsi"/>
                <w:sz w:val="20"/>
                <w:szCs w:val="20"/>
              </w:rPr>
              <w:t>5 k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A1B0AC9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A797446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6 (0.94-1.2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06E5E32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1 (0.90-1.14)</w:t>
            </w:r>
          </w:p>
        </w:tc>
      </w:tr>
      <w:tr w:rsidR="00741EA8" w:rsidRPr="00793859" w14:paraId="362AE60E" w14:textId="188B51EC" w:rsidTr="00C21080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C57C979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ED8FD46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57949DD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21 (1.04-1.4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913582F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13 (0.97-1.32)</w:t>
            </w:r>
          </w:p>
        </w:tc>
      </w:tr>
      <w:tr w:rsidR="00741EA8" w:rsidRPr="00793859" w14:paraId="0F13F3F8" w14:textId="2FD2F1AD" w:rsidTr="00B32835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6C87EE7" w14:textId="77777777" w:rsidR="00741EA8" w:rsidRPr="00447AB0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4B93942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0D694EA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13 (0.96-1.3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31B72E8" w14:textId="77777777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</w:rPr>
              <w:t>1.01 (0.85-1.20)</w:t>
            </w:r>
          </w:p>
        </w:tc>
      </w:tr>
      <w:tr w:rsidR="00741EA8" w:rsidRPr="00793859" w14:paraId="56535338" w14:textId="77777777" w:rsidTr="00C21080"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83A3B" w14:textId="685D57B0" w:rsidR="00B32835" w:rsidRPr="006F4DC2" w:rsidRDefault="00741EA8" w:rsidP="001817D8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6F4DC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6F4DC2">
              <w:rPr>
                <w:rFonts w:cstheme="minorHAnsi"/>
                <w:b/>
                <w:bCs/>
                <w:sz w:val="20"/>
                <w:szCs w:val="20"/>
              </w:rPr>
              <w:t xml:space="preserve"> trend</w:t>
            </w:r>
            <w:r w:rsidR="00B32835" w:rsidRPr="006F4DC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ECB4A" w14:textId="77777777" w:rsidR="00741EA8" w:rsidRPr="00447AB0" w:rsidRDefault="00741EA8" w:rsidP="001817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9B843" w14:textId="573AC569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ECF37" w14:textId="1836D52B" w:rsidR="00741EA8" w:rsidRPr="00447AB0" w:rsidRDefault="00741EA8" w:rsidP="001817D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45</w:t>
            </w:r>
          </w:p>
        </w:tc>
      </w:tr>
      <w:tr w:rsidR="00741EA8" w:rsidRPr="00793859" w14:paraId="4F9CA754" w14:textId="4DA9A116" w:rsidTr="00C21080"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32D31" w14:textId="2A2EF4D4" w:rsidR="00741EA8" w:rsidRPr="00447AB0" w:rsidRDefault="00741EA8" w:rsidP="001817D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7AB0">
              <w:rPr>
                <w:rFonts w:cstheme="minorHAnsi"/>
                <w:i/>
                <w:sz w:val="20"/>
                <w:szCs w:val="20"/>
              </w:rPr>
              <w:t xml:space="preserve">HR </w:t>
            </w:r>
            <w:r w:rsidRPr="00447AB0">
              <w:rPr>
                <w:rFonts w:cstheme="minorHAnsi"/>
                <w:sz w:val="20"/>
                <w:szCs w:val="20"/>
              </w:rPr>
              <w:t xml:space="preserve">Hazard Ratio, </w:t>
            </w:r>
            <w:r w:rsidRPr="00447AB0">
              <w:rPr>
                <w:rFonts w:cstheme="minorHAnsi"/>
                <w:i/>
                <w:sz w:val="20"/>
                <w:szCs w:val="20"/>
              </w:rPr>
              <w:t xml:space="preserve">CI </w:t>
            </w:r>
            <w:r w:rsidRPr="00447AB0">
              <w:rPr>
                <w:rFonts w:cstheme="minorHAnsi"/>
                <w:sz w:val="20"/>
                <w:szCs w:val="20"/>
              </w:rPr>
              <w:t>Confidence Interval</w:t>
            </w:r>
          </w:p>
          <w:p w14:paraId="426957D7" w14:textId="77777777" w:rsidR="00741EA8" w:rsidRPr="00447AB0" w:rsidRDefault="00741EA8" w:rsidP="001817D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447AB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447AB0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447AB0">
              <w:rPr>
                <w:rFonts w:cstheme="minorHAnsi"/>
                <w:sz w:val="20"/>
                <w:szCs w:val="20"/>
              </w:rPr>
              <w:t>Adjusted for age and sex at enrollment</w:t>
            </w:r>
          </w:p>
          <w:p w14:paraId="5E5B9EEE" w14:textId="667328B4" w:rsidR="00741EA8" w:rsidRPr="00447AB0" w:rsidRDefault="00741EA8" w:rsidP="001817D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447AB0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447AB0">
              <w:rPr>
                <w:rFonts w:cstheme="minorHAnsi"/>
                <w:sz w:val="20"/>
                <w:szCs w:val="20"/>
              </w:rPr>
              <w:t xml:space="preserve">Adjusted for </w:t>
            </w:r>
            <w:r w:rsidRPr="00447AB0">
              <w:rPr>
                <w:rFonts w:cstheme="minorHAnsi"/>
                <w:color w:val="000000"/>
                <w:sz w:val="20"/>
                <w:szCs w:val="20"/>
              </w:rPr>
              <w:t>age, sex, body mass index, cigarette smoking, alcohol consumption, level of education, income, physical activity, sleep, and subjective health</w:t>
            </w:r>
          </w:p>
          <w:p w14:paraId="7BED09C4" w14:textId="77777777" w:rsidR="00741EA8" w:rsidRPr="00447AB0" w:rsidRDefault="00741EA8" w:rsidP="001817D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447AB0">
              <w:rPr>
                <w:rFonts w:cstheme="minorHAnsi"/>
                <w:bCs/>
                <w:sz w:val="20"/>
                <w:szCs w:val="20"/>
                <w:vertAlign w:val="superscript"/>
              </w:rPr>
              <w:t xml:space="preserve">c </w:t>
            </w:r>
            <w:r w:rsidRPr="00447AB0">
              <w:rPr>
                <w:rFonts w:cstheme="minorHAnsi"/>
                <w:bCs/>
                <w:sz w:val="20"/>
                <w:szCs w:val="20"/>
              </w:rPr>
              <w:t>Participants who answered “no” to the question “Have you ever lost 5 kg or more in less than a year?”</w:t>
            </w:r>
          </w:p>
        </w:tc>
      </w:tr>
    </w:tbl>
    <w:p w14:paraId="47CC168F" w14:textId="77777777" w:rsidR="007F4ABC" w:rsidRPr="00793859" w:rsidRDefault="007F4ABC" w:rsidP="001817D8">
      <w:pPr>
        <w:widowControl w:val="0"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7B8A4C01" w14:textId="77777777" w:rsidR="007F4ABC" w:rsidRPr="00793859" w:rsidRDefault="007F4ABC" w:rsidP="001817D8">
      <w:pPr>
        <w:rPr>
          <w:rFonts w:cstheme="minorHAnsi"/>
          <w:sz w:val="20"/>
          <w:szCs w:val="20"/>
        </w:rPr>
      </w:pPr>
    </w:p>
    <w:p w14:paraId="0392BD53" w14:textId="77777777" w:rsidR="007F4ABC" w:rsidRPr="00793859" w:rsidRDefault="007F4ABC" w:rsidP="001817D8">
      <w:pPr>
        <w:rPr>
          <w:rFonts w:cstheme="minorHAnsi"/>
          <w:sz w:val="20"/>
          <w:szCs w:val="20"/>
        </w:rPr>
      </w:pPr>
    </w:p>
    <w:p w14:paraId="2F75CF7A" w14:textId="77777777" w:rsidR="007F4ABC" w:rsidRPr="00793859" w:rsidRDefault="007F4ABC" w:rsidP="001817D8">
      <w:pPr>
        <w:widowControl w:val="0"/>
        <w:autoSpaceDE w:val="0"/>
        <w:autoSpaceDN w:val="0"/>
        <w:adjustRightInd w:val="0"/>
        <w:spacing w:after="240" w:line="260" w:lineRule="atLeast"/>
        <w:rPr>
          <w:rFonts w:cstheme="minorHAnsi"/>
          <w:sz w:val="20"/>
          <w:szCs w:val="20"/>
        </w:rPr>
      </w:pPr>
    </w:p>
    <w:p w14:paraId="55A5493F" w14:textId="77777777" w:rsidR="007F4ABC" w:rsidRPr="00793859" w:rsidRDefault="007F4ABC" w:rsidP="001817D8">
      <w:pPr>
        <w:widowControl w:val="0"/>
        <w:autoSpaceDE w:val="0"/>
        <w:autoSpaceDN w:val="0"/>
        <w:adjustRightInd w:val="0"/>
        <w:spacing w:after="240" w:line="260" w:lineRule="atLeast"/>
        <w:rPr>
          <w:rFonts w:cstheme="minorHAnsi"/>
          <w:sz w:val="20"/>
          <w:szCs w:val="20"/>
        </w:rPr>
      </w:pPr>
    </w:p>
    <w:p w14:paraId="40F7CC21" w14:textId="77777777" w:rsidR="007F4ABC" w:rsidRPr="00793859" w:rsidRDefault="007F4ABC" w:rsidP="001817D8">
      <w:pPr>
        <w:widowControl w:val="0"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7D5EEA72" w14:textId="77777777" w:rsidR="007F4ABC" w:rsidRPr="00793859" w:rsidRDefault="007F4ABC" w:rsidP="001817D8">
      <w:pPr>
        <w:rPr>
          <w:rFonts w:cstheme="minorHAnsi"/>
          <w:sz w:val="20"/>
          <w:szCs w:val="20"/>
        </w:rPr>
      </w:pPr>
    </w:p>
    <w:p w14:paraId="3D551D29" w14:textId="77777777" w:rsidR="007F4ABC" w:rsidRPr="00793859" w:rsidRDefault="007F4ABC" w:rsidP="001817D8">
      <w:pPr>
        <w:rPr>
          <w:rFonts w:cstheme="minorHAnsi"/>
          <w:sz w:val="20"/>
          <w:szCs w:val="20"/>
        </w:rPr>
      </w:pPr>
    </w:p>
    <w:p w14:paraId="054C9094" w14:textId="77777777" w:rsidR="007F4ABC" w:rsidRPr="00793859" w:rsidRDefault="007F4ABC" w:rsidP="001817D8">
      <w:pPr>
        <w:rPr>
          <w:rFonts w:cstheme="minorHAnsi"/>
          <w:sz w:val="20"/>
          <w:szCs w:val="20"/>
        </w:rPr>
      </w:pPr>
    </w:p>
    <w:p w14:paraId="655339B5" w14:textId="77777777" w:rsidR="007F4ABC" w:rsidRPr="00793859" w:rsidRDefault="007F4ABC" w:rsidP="001817D8">
      <w:pPr>
        <w:widowControl w:val="0"/>
        <w:autoSpaceDE w:val="0"/>
        <w:autoSpaceDN w:val="0"/>
        <w:adjustRightInd w:val="0"/>
        <w:spacing w:after="240" w:line="260" w:lineRule="atLeast"/>
        <w:rPr>
          <w:rFonts w:cstheme="minorHAnsi"/>
          <w:sz w:val="20"/>
          <w:szCs w:val="20"/>
        </w:rPr>
      </w:pPr>
    </w:p>
    <w:p w14:paraId="44D9BA95" w14:textId="77777777" w:rsidR="007F4ABC" w:rsidRPr="00793859" w:rsidRDefault="007F4ABC" w:rsidP="001817D8">
      <w:pPr>
        <w:widowControl w:val="0"/>
        <w:autoSpaceDE w:val="0"/>
        <w:autoSpaceDN w:val="0"/>
        <w:adjustRightInd w:val="0"/>
        <w:spacing w:after="240" w:line="260" w:lineRule="atLeast"/>
        <w:rPr>
          <w:rFonts w:cstheme="minorHAnsi"/>
          <w:sz w:val="20"/>
          <w:szCs w:val="20"/>
        </w:rPr>
      </w:pPr>
    </w:p>
    <w:p w14:paraId="6FD7BA32" w14:textId="77777777" w:rsidR="007F4ABC" w:rsidRPr="00793859" w:rsidRDefault="007F4ABC" w:rsidP="001817D8">
      <w:pPr>
        <w:widowControl w:val="0"/>
        <w:autoSpaceDE w:val="0"/>
        <w:autoSpaceDN w:val="0"/>
        <w:adjustRightInd w:val="0"/>
        <w:spacing w:after="240" w:line="260" w:lineRule="atLeast"/>
        <w:rPr>
          <w:rFonts w:cstheme="minorHAnsi"/>
          <w:sz w:val="20"/>
          <w:szCs w:val="20"/>
        </w:rPr>
      </w:pPr>
    </w:p>
    <w:p w14:paraId="420F08B9" w14:textId="77777777" w:rsidR="007F4ABC" w:rsidRPr="00793859" w:rsidRDefault="007F4ABC" w:rsidP="001817D8">
      <w:pPr>
        <w:suppressLineNumbers/>
        <w:rPr>
          <w:rFonts w:cstheme="minorHAnsi"/>
          <w:sz w:val="20"/>
          <w:szCs w:val="20"/>
        </w:rPr>
      </w:pPr>
    </w:p>
    <w:p w14:paraId="55CE8516" w14:textId="77777777" w:rsidR="007F4ABC" w:rsidRPr="00793859" w:rsidRDefault="007F4ABC" w:rsidP="001817D8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6ED47BB3" w14:textId="77777777" w:rsidR="007F4ABC" w:rsidRPr="00793859" w:rsidRDefault="007F4ABC" w:rsidP="001817D8">
      <w:pPr>
        <w:suppressLineNumbers/>
        <w:rPr>
          <w:rFonts w:cstheme="minorHAnsi"/>
          <w:sz w:val="20"/>
          <w:szCs w:val="20"/>
        </w:rPr>
      </w:pPr>
    </w:p>
    <w:p w14:paraId="689A72A4" w14:textId="77777777" w:rsidR="007F4ABC" w:rsidRPr="00793859" w:rsidRDefault="007F4ABC" w:rsidP="001817D8">
      <w:pPr>
        <w:widowControl w:val="0"/>
        <w:suppressLineNumbers/>
        <w:autoSpaceDE w:val="0"/>
        <w:autoSpaceDN w:val="0"/>
        <w:adjustRightInd w:val="0"/>
        <w:spacing w:after="240" w:line="260" w:lineRule="atLeast"/>
        <w:rPr>
          <w:rFonts w:cstheme="minorHAnsi"/>
          <w:b/>
          <w:bCs/>
          <w:sz w:val="20"/>
          <w:szCs w:val="20"/>
        </w:rPr>
      </w:pPr>
    </w:p>
    <w:p w14:paraId="4FA305B2" w14:textId="37D50057" w:rsidR="007F4ABC" w:rsidRPr="00157E45" w:rsidRDefault="007F4ABC" w:rsidP="007F4ABC">
      <w:pPr>
        <w:suppressLineNumbers/>
        <w:rPr>
          <w:rFonts w:cstheme="minorHAnsi"/>
          <w:sz w:val="20"/>
          <w:szCs w:val="20"/>
        </w:rPr>
      </w:pPr>
      <w:r w:rsidRPr="00793859">
        <w:rPr>
          <w:rFonts w:cstheme="minorHAnsi"/>
          <w:sz w:val="20"/>
          <w:szCs w:val="20"/>
        </w:rPr>
        <w:fldChar w:fldCharType="begin"/>
      </w:r>
      <w:r w:rsidRPr="00793859">
        <w:rPr>
          <w:rFonts w:cstheme="minorHAnsi"/>
          <w:sz w:val="20"/>
          <w:szCs w:val="20"/>
        </w:rPr>
        <w:instrText xml:space="preserve"> ADDIN </w:instrText>
      </w:r>
      <w:r w:rsidRPr="00793859">
        <w:rPr>
          <w:rFonts w:cstheme="minorHAnsi"/>
          <w:sz w:val="20"/>
          <w:szCs w:val="20"/>
        </w:rPr>
        <w:fldChar w:fldCharType="end"/>
      </w:r>
    </w:p>
    <w:tbl>
      <w:tblPr>
        <w:tblStyle w:val="Tabellrutnt"/>
        <w:tblpPr w:leftFromText="141" w:rightFromText="141" w:vertAnchor="text" w:horzAnchor="margin" w:tblpY="16"/>
        <w:tblW w:w="5251" w:type="pct"/>
        <w:tblLayout w:type="fixed"/>
        <w:tblLook w:val="04A0" w:firstRow="1" w:lastRow="0" w:firstColumn="1" w:lastColumn="0" w:noHBand="0" w:noVBand="1"/>
      </w:tblPr>
      <w:tblGrid>
        <w:gridCol w:w="4237"/>
        <w:gridCol w:w="1543"/>
        <w:gridCol w:w="28"/>
        <w:gridCol w:w="1563"/>
        <w:gridCol w:w="1563"/>
        <w:gridCol w:w="951"/>
        <w:gridCol w:w="43"/>
        <w:gridCol w:w="194"/>
      </w:tblGrid>
      <w:tr w:rsidR="00C23F28" w:rsidRPr="00793859" w14:paraId="050B5249" w14:textId="5E22F59F" w:rsidTr="000153B9">
        <w:tc>
          <w:tcPr>
            <w:tcW w:w="4883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C45362B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345E1B45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1E1E7505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5D0F7F21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5AE08816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6F9C2F1F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0E5F95BE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1B1A1421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07DAF703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7F21E5DA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754740D9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2CD70CD0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6C36C47F" w14:textId="6AED6A5D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31165DFC" w14:textId="42204B1D" w:rsidR="001817D8" w:rsidRDefault="001817D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6BEE64B5" w14:textId="339A7767" w:rsidR="001817D8" w:rsidRDefault="001817D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47E389CD" w14:textId="77777777" w:rsidR="001817D8" w:rsidRDefault="001817D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58028E64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04332627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18E93591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5B6322F9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4062C7EA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  <w:p w14:paraId="304292ED" w14:textId="17F94577" w:rsidR="00C23F28" w:rsidRPr="005E1C7A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sz w:val="20"/>
                <w:szCs w:val="20"/>
              </w:rPr>
            </w:pPr>
            <w:r w:rsidRPr="005E1C7A">
              <w:rPr>
                <w:rFonts w:cstheme="minorHAnsi"/>
                <w:b/>
                <w:bCs/>
                <w:iCs/>
                <w:sz w:val="20"/>
                <w:szCs w:val="20"/>
              </w:rPr>
              <w:lastRenderedPageBreak/>
              <w:t xml:space="preserve">Table S5. </w:t>
            </w:r>
            <w:r w:rsidRPr="005E1C7A">
              <w:rPr>
                <w:rFonts w:cstheme="minorHAnsi"/>
                <w:iCs/>
                <w:sz w:val="20"/>
                <w:szCs w:val="20"/>
              </w:rPr>
              <w:t xml:space="preserve">Mortality rates and </w:t>
            </w:r>
            <w:proofErr w:type="spellStart"/>
            <w:r w:rsidRPr="005E1C7A">
              <w:rPr>
                <w:rFonts w:cstheme="minorHAnsi"/>
                <w:iCs/>
                <w:sz w:val="20"/>
                <w:szCs w:val="20"/>
              </w:rPr>
              <w:t>Subdistribution</w:t>
            </w:r>
            <w:proofErr w:type="spellEnd"/>
            <w:r w:rsidRPr="005E1C7A">
              <w:rPr>
                <w:rFonts w:cstheme="minorHAnsi"/>
                <w:iCs/>
                <w:sz w:val="20"/>
                <w:szCs w:val="20"/>
              </w:rPr>
              <w:t xml:space="preserve"> Hazard Ratios for the association between weight loss and cardiovascular mortality and cancer mortality</w:t>
            </w:r>
            <w:r w:rsidRPr="005E1C7A">
              <w:rPr>
                <w:rFonts w:cstheme="minorHAnsi"/>
                <w:b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5C035" w14:textId="77777777" w:rsidR="00C23F28" w:rsidRDefault="00C23F28" w:rsidP="00B05972">
            <w:pPr>
              <w:tabs>
                <w:tab w:val="left" w:pos="920"/>
              </w:tabs>
              <w:rPr>
                <w:rFonts w:cstheme="minorHAnsi"/>
                <w:b/>
                <w:bCs/>
                <w:iCs/>
              </w:rPr>
            </w:pPr>
          </w:p>
        </w:tc>
      </w:tr>
      <w:tr w:rsidR="000153B9" w:rsidRPr="00793859" w14:paraId="22E71C69" w14:textId="6F1B9D39" w:rsidTr="003A7C86">
        <w:trPr>
          <w:gridAfter w:val="1"/>
          <w:wAfter w:w="97" w:type="pct"/>
        </w:trPr>
        <w:tc>
          <w:tcPr>
            <w:tcW w:w="2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E58B4" w14:textId="77777777" w:rsidR="000153B9" w:rsidRPr="00793859" w:rsidRDefault="000153B9" w:rsidP="00551086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81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B178A" w14:textId="77777777" w:rsidR="000153B9" w:rsidRDefault="000153B9" w:rsidP="000153B9">
            <w:pPr>
              <w:tabs>
                <w:tab w:val="left" w:pos="920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Weight</w:t>
            </w:r>
            <w:r>
              <w:rPr>
                <w:rFonts w:cstheme="minorHAnsi"/>
                <w:b/>
                <w:sz w:val="20"/>
                <w:szCs w:val="20"/>
              </w:rPr>
              <w:t xml:space="preserve"> Loss</w:t>
            </w:r>
          </w:p>
          <w:p w14:paraId="116B8A2C" w14:textId="75D12787" w:rsidR="000153B9" w:rsidRPr="00793859" w:rsidRDefault="000153B9" w:rsidP="000153B9">
            <w:pPr>
              <w:tabs>
                <w:tab w:val="left" w:pos="920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                                                                                 </w:t>
            </w:r>
            <w:r w:rsidRPr="006F4DC2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  <w:r w:rsidR="00513563" w:rsidRPr="006F4DC2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0E3600" w:rsidRPr="006F4DC2">
              <w:rPr>
                <w:rFonts w:cstheme="minorHAnsi"/>
                <w:b/>
                <w:sz w:val="20"/>
                <w:szCs w:val="20"/>
              </w:rPr>
              <w:t>trend</w:t>
            </w:r>
          </w:p>
        </w:tc>
      </w:tr>
      <w:tr w:rsidR="000153B9" w:rsidRPr="00793859" w14:paraId="4689D047" w14:textId="65A07434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9BC71" w14:textId="6524A1D2" w:rsidR="00C23F28" w:rsidRPr="00793859" w:rsidRDefault="000153B9" w:rsidP="00551086">
            <w:pPr>
              <w:ind w:right="-529"/>
              <w:contextualSpacing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EFBCB" w14:textId="77777777" w:rsidR="00C23F28" w:rsidRPr="00793859" w:rsidRDefault="00C23F28" w:rsidP="00551086">
            <w:pPr>
              <w:rPr>
                <w:rFonts w:cstheme="minorHAnsi"/>
                <w:b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No weight loss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E4BD2" w14:textId="77777777" w:rsidR="00C23F28" w:rsidRPr="00793859" w:rsidRDefault="00C23F28" w:rsidP="00551086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5-10 kg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FB685" w14:textId="77777777" w:rsidR="00C23F28" w:rsidRPr="00793859" w:rsidRDefault="00C23F28" w:rsidP="00551086">
            <w:pPr>
              <w:tabs>
                <w:tab w:val="left" w:pos="920"/>
              </w:tabs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&gt;10 kg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6CDE6" w14:textId="45470501" w:rsidR="00C23F28" w:rsidRPr="005F5609" w:rsidRDefault="00C23F2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153B9" w:rsidRPr="00793859" w14:paraId="7297175A" w14:textId="4F65D6AE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00803F8" w14:textId="77777777" w:rsidR="00C23F28" w:rsidRPr="00793859" w:rsidRDefault="00C23F28" w:rsidP="00551086">
            <w:pPr>
              <w:rPr>
                <w:rStyle w:val="normaltextrun1"/>
                <w:rFonts w:cstheme="minorHAnsi"/>
                <w:b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Cardiovascular mortality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D023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A7F2C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DA59C" w14:textId="77777777" w:rsidR="00C23F28" w:rsidRPr="00793859" w:rsidRDefault="00C23F28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9C128" w14:textId="77777777" w:rsidR="00C23F28" w:rsidRPr="00793859" w:rsidRDefault="00C23F28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0153B9" w:rsidRPr="00793859" w14:paraId="3D2573A7" w14:textId="72A3DD3E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967D50D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Tota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52938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6EB067C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164A546" w14:textId="77777777" w:rsidR="00C23F28" w:rsidRPr="00793859" w:rsidRDefault="00C23F28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B78D4" w14:textId="77777777" w:rsidR="00C23F28" w:rsidRPr="00793859" w:rsidRDefault="00C23F28" w:rsidP="00551086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0153B9" w:rsidRPr="00793859" w14:paraId="4A638A73" w14:textId="1D0726AC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0D2A602" w14:textId="0DE4FFA3" w:rsidR="00C23F28" w:rsidRPr="00A84127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A84127">
              <w:rPr>
                <w:rStyle w:val="normaltextrun1"/>
                <w:rFonts w:cstheme="minorHAnsi"/>
                <w:sz w:val="20"/>
                <w:szCs w:val="20"/>
              </w:rPr>
              <w:t xml:space="preserve">    D</w:t>
            </w:r>
            <w:r w:rsidRPr="00A84127">
              <w:rPr>
                <w:rStyle w:val="normaltextrun1"/>
                <w:sz w:val="20"/>
                <w:szCs w:val="20"/>
              </w:rPr>
              <w:t>eaths (n)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77A7D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95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762C62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357CD1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35D2A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35277CF4" w14:textId="1CF9F571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5B378809" w14:textId="7FB73323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AAD17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31,8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37F3F4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12,9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3AB13E7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78,722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9BA1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1F3C79E7" w14:textId="73747CC9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6F17608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9DF22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88.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501E71C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30.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50BC2C9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89.3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41DF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1E09B5A5" w14:textId="085E326C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E1D676F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6095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D70CD08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0 (1.08-1.3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B768CF0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30 (1.09-1.54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11AB9" w14:textId="6D51B987" w:rsidR="00C23F28" w:rsidRPr="00793859" w:rsidRDefault="00B5583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153B9" w:rsidRPr="00793859" w14:paraId="2F1456BA" w14:textId="2B2AFB9B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58A4857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623CC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7981C0E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8 (1.03-1.3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17921D9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7 (0.93-1.47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33F54" w14:textId="72F40F26" w:rsidR="00C23F28" w:rsidRPr="00793859" w:rsidRDefault="00B5583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0153B9" w:rsidRPr="00793859" w14:paraId="3711E37D" w14:textId="36A14113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A4FEFB1" w14:textId="77777777" w:rsidR="00C23F28" w:rsidRPr="00793859" w:rsidRDefault="00C23F28" w:rsidP="00551086">
            <w:pPr>
              <w:rPr>
                <w:rStyle w:val="normaltextrun1"/>
                <w:rFonts w:cstheme="minorHAnsi"/>
                <w:i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B362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E48B89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6DDD3C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A3B49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14EE3021" w14:textId="31D14101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45111CB" w14:textId="4100A6EF" w:rsidR="00C23F28" w:rsidRPr="00A84127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    </w:t>
            </w:r>
            <w:r w:rsidRPr="00A84127">
              <w:rPr>
                <w:rFonts w:cstheme="minorHAnsi"/>
                <w:sz w:val="20"/>
                <w:szCs w:val="20"/>
              </w:rPr>
              <w:t>D</w:t>
            </w:r>
            <w:r w:rsidRPr="00A84127">
              <w:rPr>
                <w:sz w:val="20"/>
                <w:szCs w:val="20"/>
              </w:rPr>
              <w:t>eaths (n)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47B59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39D0709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A23A7EF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782E7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476E0560" w14:textId="7225B2F4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6697876" w14:textId="5D85EFD3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F3FE0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99,17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0825BB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53,0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404CE6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61,547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F2F1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2C492727" w14:textId="17CDF699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2D11F2C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5B90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10.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FB7CD1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81.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943776A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38.1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A0760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1F87E414" w14:textId="0B79C5C5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0D6FD093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13CDF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5A8E398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6 (1.00-1.3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B301AFC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9 (0.95-1.5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4CC83" w14:textId="31CC18AA" w:rsidR="00C23F28" w:rsidRPr="00793859" w:rsidRDefault="00B5583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0153B9" w:rsidRPr="00793859" w14:paraId="1B0B977A" w14:textId="2246B567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B45A563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6A3CC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026CB5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7 (0.96-1.4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B53706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5 (0.77-1.43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9F4E8" w14:textId="4164272C" w:rsidR="00C23F28" w:rsidRPr="00793859" w:rsidRDefault="00B55830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0153B9" w:rsidRPr="00793859" w14:paraId="4E0F1E5A" w14:textId="4C251C81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6BEF36C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D3062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185D147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5BA7B0B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371DB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3B61F9B5" w14:textId="52F3B51A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50C35DE" w14:textId="150ECA20" w:rsidR="00C23F28" w:rsidRPr="00A84127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A84127">
              <w:rPr>
                <w:rFonts w:cstheme="minorHAnsi"/>
                <w:sz w:val="20"/>
                <w:szCs w:val="20"/>
              </w:rPr>
              <w:t>De</w:t>
            </w:r>
            <w:r w:rsidRPr="00A84127">
              <w:rPr>
                <w:sz w:val="20"/>
                <w:szCs w:val="20"/>
              </w:rPr>
              <w:t>aths (n)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B50F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5DD692D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A18903B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7786A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019F8ED2" w14:textId="04536FC6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B9C387A" w14:textId="0413A27E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793859">
              <w:rPr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FA8EA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32,63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66FF7F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9,8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087B7B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7,175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3BCAD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32CF4840" w14:textId="1499DFBD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136CFA0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Crude mortality rate </w:t>
            </w:r>
            <w:r w:rsidRPr="00793859">
              <w:rPr>
                <w:rFonts w:cstheme="minorHAnsi"/>
                <w:sz w:val="20"/>
                <w:szCs w:val="20"/>
              </w:rPr>
              <w:t xml:space="preserve">per 100,000 person-years 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815F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05.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EF50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354.0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C09E627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72.6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9138C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39886E91" w14:textId="38DFE369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5513902C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EC86A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2AB81F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23 (1.05-1.4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8A4E8ED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49 (1.15-1.94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40F3C" w14:textId="0A77EBAB" w:rsidR="00C23F28" w:rsidRPr="00793859" w:rsidRDefault="009B67B9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153B9" w:rsidRPr="00793859" w14:paraId="55783D9E" w14:textId="02692D58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6906D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F756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78EB0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7 (0.96-1.42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9DE77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38 (0.99-1.93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D3375" w14:textId="59C993CB" w:rsidR="00C23F28" w:rsidRPr="00793859" w:rsidRDefault="00D278E5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0153B9" w:rsidRPr="00793859" w14:paraId="3D27ED3E" w14:textId="67ABD0FA" w:rsidTr="003A7C86">
        <w:trPr>
          <w:gridAfter w:val="1"/>
          <w:wAfter w:w="97" w:type="pct"/>
        </w:trPr>
        <w:tc>
          <w:tcPr>
            <w:tcW w:w="2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0ADB2" w14:textId="77777777" w:rsidR="00C23F28" w:rsidRPr="00793859" w:rsidRDefault="00C23F28" w:rsidP="00551086">
            <w:pPr>
              <w:rPr>
                <w:rStyle w:val="normaltextrun1"/>
                <w:rFonts w:cstheme="minorHAnsi"/>
                <w:b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Cancer mortality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42A3B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4E57C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4B95D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CFDB2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6E738CD5" w14:textId="671D62FD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FC52FCD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Tota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7A1DE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79985AF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7AA61B7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B6F2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74804150" w14:textId="4D93426B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1EEC209" w14:textId="39E96AE5" w:rsidR="00C23F28" w:rsidRPr="00A84127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</w:t>
            </w:r>
            <w:r w:rsidRPr="00A84127">
              <w:rPr>
                <w:rStyle w:val="normaltextrun1"/>
                <w:rFonts w:cstheme="minorHAnsi"/>
                <w:sz w:val="20"/>
                <w:szCs w:val="20"/>
              </w:rPr>
              <w:t>D</w:t>
            </w:r>
            <w:r w:rsidRPr="00A84127">
              <w:rPr>
                <w:rStyle w:val="normaltextrun1"/>
                <w:sz w:val="20"/>
                <w:szCs w:val="20"/>
              </w:rPr>
              <w:t>eaths (n)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6BA7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,0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47B85D2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1C9C46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94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7DF69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24BFA484" w14:textId="1CF27F23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0D246712" w14:textId="63B58059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2CC8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31,8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2BCDFE2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12,9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2E5CB9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78,722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419D7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635C9C04" w14:textId="1E600275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71714D2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6B75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10.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A33A85E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63.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ACF076D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46.4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B029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37571C92" w14:textId="2CAE5A21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2DA20DD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BAF3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7ED2D8A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7 (0.97-1.1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0F8E432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3 (0.97-1.32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47B95" w14:textId="1FBF8331" w:rsidR="00C23F28" w:rsidRPr="00793859" w:rsidRDefault="00D278E5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0153B9" w:rsidRPr="00793859" w14:paraId="04C49735" w14:textId="07C5C392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3EFCEAE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8A12F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EAC55DA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3 (0.91-1.1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466548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3 (0.85-1.24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C739B" w14:textId="68287439" w:rsidR="00C23F28" w:rsidRPr="00793859" w:rsidRDefault="00D278E5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0153B9" w:rsidRPr="00793859" w14:paraId="1A6FAAFC" w14:textId="321BEAA9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04E98487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DF25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9965EB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8BBDF3B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617B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1B34D96A" w14:textId="28C84B14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8FF4323" w14:textId="78BE36A0" w:rsidR="00C23F28" w:rsidRPr="00A84127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    </w:t>
            </w:r>
            <w:r w:rsidRPr="00A84127">
              <w:rPr>
                <w:rFonts w:cstheme="minorHAnsi"/>
                <w:sz w:val="20"/>
                <w:szCs w:val="20"/>
              </w:rPr>
              <w:t>D</w:t>
            </w:r>
            <w:r w:rsidRPr="00A84127">
              <w:rPr>
                <w:sz w:val="20"/>
                <w:szCs w:val="20"/>
              </w:rPr>
              <w:t>eaths (n)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F7B6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6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3ED97D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CE65418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50D5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535CA941" w14:textId="220CA81B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505CBA04" w14:textId="58D2049C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Person-years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9154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99,17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491245F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53,0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F2D2E7A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61,547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9D8D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03DC9389" w14:textId="5B1FAEEE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4D5FF87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89A8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32.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50C5D79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41.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66AA22E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16.1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6B49A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7AB218AD" w14:textId="6FCB7778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014938F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DB5E7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BE860C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8 (1.03-1.3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CD53729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5 (0.95-1.4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33CA3" w14:textId="75CFD565" w:rsidR="00C23F28" w:rsidRPr="00793859" w:rsidRDefault="00D278E5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0153B9" w:rsidRPr="00793859" w14:paraId="719A385A" w14:textId="562A37C5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D699D8F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E426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ED63FE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2 (0.87-1.2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C5DB29E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.95 (0.74-1.21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A5277" w14:textId="3E16ED03" w:rsidR="00C23F28" w:rsidRPr="00793859" w:rsidRDefault="00D278E5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0153B9" w:rsidRPr="00793859" w14:paraId="1AF97ACB" w14:textId="1D2A672A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470D68C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38A7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F437CED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B1C6272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4781E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4D41513D" w14:textId="52410A23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FE88D3E" w14:textId="2C605347" w:rsidR="00C23F28" w:rsidRPr="00A84127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A84127">
              <w:rPr>
                <w:rFonts w:cstheme="minorHAnsi"/>
                <w:sz w:val="20"/>
                <w:szCs w:val="20"/>
              </w:rPr>
              <w:t>D</w:t>
            </w:r>
            <w:r w:rsidRPr="00A84127">
              <w:rPr>
                <w:sz w:val="20"/>
                <w:szCs w:val="20"/>
              </w:rPr>
              <w:t>eaths (n)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F7903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0523ABD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DA4258C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EC8A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76727CF4" w14:textId="31D412F2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9674F75" w14:textId="19B076A6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793859">
              <w:rPr>
                <w:rFonts w:cstheme="minorHAnsi"/>
                <w:sz w:val="20"/>
                <w:szCs w:val="20"/>
              </w:rPr>
              <w:t>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0060F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32,63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DD53D0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59,8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892E54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7,175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79FD0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1457A237" w14:textId="63EAB67E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130844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Crude mortality rate </w:t>
            </w:r>
            <w:r w:rsidRPr="00793859">
              <w:rPr>
                <w:rFonts w:cstheme="minorHAnsi"/>
                <w:sz w:val="20"/>
                <w:szCs w:val="20"/>
              </w:rPr>
              <w:t>per 100,000 person-year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F06A2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427.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BBE5E34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18.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130B335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55.2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7E800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153B9" w:rsidRPr="00793859" w14:paraId="5FBB501E" w14:textId="333C14E1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00F6E709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9E996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652E480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.94 (0.80-1.1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514F302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2 (0.86-1.46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9BD27" w14:textId="2A223D8C" w:rsidR="00C23F28" w:rsidRPr="00793859" w:rsidRDefault="00D278E5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0153B9" w:rsidRPr="00793859" w14:paraId="46E82A03" w14:textId="61DA4A99" w:rsidTr="003A7C86">
        <w:trPr>
          <w:gridAfter w:val="1"/>
          <w:wAfter w:w="97" w:type="pct"/>
        </w:trPr>
        <w:tc>
          <w:tcPr>
            <w:tcW w:w="2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D782D" w14:textId="77777777" w:rsidR="00C23F28" w:rsidRPr="00793859" w:rsidRDefault="00C23F28" w:rsidP="00551086">
            <w:pPr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    SHR (95% CI)</w:t>
            </w:r>
            <w:r w:rsidRPr="00793859">
              <w:rPr>
                <w:rStyle w:val="normaltextrun1"/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811B1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B87BF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4 (0.86-1.26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37910" w14:textId="77777777" w:rsidR="00C23F28" w:rsidRPr="00793859" w:rsidRDefault="00C23F2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17 (0.85-1.6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CA9B9" w14:textId="3FFA6902" w:rsidR="00C23F28" w:rsidRPr="00793859" w:rsidRDefault="00D278E5" w:rsidP="0055108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C23F28" w:rsidRPr="00793859" w14:paraId="6C88469E" w14:textId="79B7E563" w:rsidTr="000153B9">
        <w:tc>
          <w:tcPr>
            <w:tcW w:w="488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08EB4" w14:textId="77777777" w:rsidR="00C23F28" w:rsidRPr="00793859" w:rsidRDefault="00C23F28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 xml:space="preserve">SHR </w:t>
            </w:r>
            <w:proofErr w:type="spellStart"/>
            <w:r w:rsidRPr="00793859">
              <w:rPr>
                <w:rFonts w:cstheme="minorHAnsi"/>
                <w:iCs/>
                <w:sz w:val="20"/>
                <w:szCs w:val="20"/>
              </w:rPr>
              <w:t>Subdistribution</w:t>
            </w:r>
            <w:proofErr w:type="spellEnd"/>
            <w:r w:rsidRPr="00793859">
              <w:rPr>
                <w:rFonts w:cstheme="minorHAnsi"/>
                <w:iCs/>
                <w:sz w:val="20"/>
                <w:szCs w:val="20"/>
              </w:rPr>
              <w:t xml:space="preserve"> </w:t>
            </w:r>
            <w:r w:rsidRPr="00793859">
              <w:rPr>
                <w:rFonts w:cstheme="minorHAnsi"/>
                <w:sz w:val="20"/>
                <w:szCs w:val="20"/>
              </w:rPr>
              <w:t xml:space="preserve">Hazard Ratio, </w:t>
            </w:r>
            <w:r w:rsidRPr="00793859">
              <w:rPr>
                <w:rFonts w:cstheme="minorHAnsi"/>
                <w:i/>
                <w:sz w:val="20"/>
                <w:szCs w:val="20"/>
              </w:rPr>
              <w:t xml:space="preserve">CI </w:t>
            </w:r>
            <w:r w:rsidRPr="00793859">
              <w:rPr>
                <w:rFonts w:cstheme="minorHAnsi"/>
                <w:sz w:val="20"/>
                <w:szCs w:val="20"/>
              </w:rPr>
              <w:t xml:space="preserve">Confidence Interval </w:t>
            </w:r>
          </w:p>
          <w:p w14:paraId="518F7285" w14:textId="77777777" w:rsidR="00C23F28" w:rsidRPr="00793859" w:rsidRDefault="00C23F28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  </w:t>
            </w:r>
            <w:r w:rsidRPr="00793859">
              <w:rPr>
                <w:rFonts w:cstheme="minorHAnsi"/>
                <w:sz w:val="20"/>
                <w:szCs w:val="20"/>
              </w:rPr>
              <w:t>Adjusted for age and sex at enrollment</w:t>
            </w:r>
          </w:p>
          <w:p w14:paraId="07293E13" w14:textId="77777777" w:rsidR="00C23F28" w:rsidRPr="00793859" w:rsidRDefault="00C23F28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79385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793859">
              <w:rPr>
                <w:rFonts w:cstheme="minorHAnsi"/>
                <w:sz w:val="20"/>
                <w:szCs w:val="20"/>
              </w:rPr>
              <w:t xml:space="preserve">Adjusted for </w:t>
            </w:r>
            <w:r w:rsidRPr="00793859">
              <w:rPr>
                <w:rFonts w:cstheme="minorHAnsi"/>
                <w:color w:val="000000"/>
                <w:sz w:val="20"/>
                <w:szCs w:val="20"/>
              </w:rPr>
              <w:t>age, sex, body mass index, cigarette smoking, alcohol consumption, level of education, income, physical activity, sleep, and subjective health</w:t>
            </w:r>
          </w:p>
          <w:p w14:paraId="543F05A4" w14:textId="77777777" w:rsidR="00C23F28" w:rsidRPr="00793859" w:rsidRDefault="00C23F28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c </w:t>
            </w:r>
            <w:r w:rsidRPr="00793859">
              <w:rPr>
                <w:rFonts w:cstheme="minorHAnsi"/>
                <w:sz w:val="20"/>
                <w:szCs w:val="20"/>
              </w:rPr>
              <w:t>Adjusted for age at enrollment</w:t>
            </w:r>
          </w:p>
          <w:p w14:paraId="10C83AE6" w14:textId="77777777" w:rsidR="00C23F28" w:rsidRPr="00793859" w:rsidRDefault="00C23F28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79385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d </w:t>
            </w:r>
            <w:r w:rsidRPr="00793859">
              <w:rPr>
                <w:rFonts w:cstheme="minorHAnsi"/>
                <w:sz w:val="20"/>
                <w:szCs w:val="20"/>
              </w:rPr>
              <w:t xml:space="preserve">Adjusted for </w:t>
            </w:r>
            <w:r w:rsidRPr="00793859">
              <w:rPr>
                <w:rFonts w:cstheme="minorHAnsi"/>
                <w:color w:val="000000"/>
                <w:sz w:val="20"/>
                <w:szCs w:val="20"/>
              </w:rPr>
              <w:t>age, body mass index, cigarette smoking, alcohol consumption, level of education, income, physical activity, sleep, and subjective health</w:t>
            </w:r>
          </w:p>
        </w:tc>
        <w:tc>
          <w:tcPr>
            <w:tcW w:w="1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7F63C" w14:textId="77777777" w:rsidR="00C23F28" w:rsidRPr="00793859" w:rsidRDefault="00C23F28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</w:rPr>
            </w:pPr>
          </w:p>
        </w:tc>
      </w:tr>
    </w:tbl>
    <w:p w14:paraId="430A1D06" w14:textId="6631CE77" w:rsidR="007F4ABC" w:rsidRDefault="007F4ABC" w:rsidP="007F4ABC">
      <w:pPr>
        <w:suppressLineNumbers/>
        <w:rPr>
          <w:rFonts w:cstheme="minorHAnsi"/>
          <w:b/>
          <w:bCs/>
        </w:rPr>
      </w:pPr>
    </w:p>
    <w:p w14:paraId="130816BB" w14:textId="1CDD33D9" w:rsidR="00741EA8" w:rsidRDefault="00741EA8" w:rsidP="007F4ABC">
      <w:pPr>
        <w:suppressLineNumbers/>
        <w:rPr>
          <w:rFonts w:cstheme="minorHAnsi"/>
          <w:b/>
          <w:bCs/>
        </w:rPr>
      </w:pPr>
    </w:p>
    <w:p w14:paraId="6D1ACDD7" w14:textId="3857B248" w:rsidR="008279A4" w:rsidRDefault="008279A4" w:rsidP="007F4ABC">
      <w:pPr>
        <w:suppressLineNumbers/>
        <w:rPr>
          <w:rFonts w:cstheme="minorHAnsi"/>
          <w:b/>
          <w:bCs/>
        </w:rPr>
      </w:pPr>
    </w:p>
    <w:p w14:paraId="175F53B1" w14:textId="77777777" w:rsidR="008279A4" w:rsidRPr="003E4AF8" w:rsidRDefault="008279A4" w:rsidP="007F4ABC">
      <w:pPr>
        <w:suppressLineNumbers/>
        <w:rPr>
          <w:rFonts w:cstheme="minorHAnsi"/>
          <w:b/>
          <w:bCs/>
        </w:rPr>
      </w:pPr>
    </w:p>
    <w:tbl>
      <w:tblPr>
        <w:tblStyle w:val="Tabellrutnt"/>
        <w:tblpPr w:leftFromText="141" w:rightFromText="141" w:vertAnchor="text" w:tblpY="1"/>
        <w:tblW w:w="4561" w:type="pct"/>
        <w:tblLayout w:type="fixed"/>
        <w:tblLook w:val="04A0" w:firstRow="1" w:lastRow="0" w:firstColumn="1" w:lastColumn="0" w:noHBand="0" w:noVBand="1"/>
      </w:tblPr>
      <w:tblGrid>
        <w:gridCol w:w="1712"/>
        <w:gridCol w:w="985"/>
        <w:gridCol w:w="992"/>
        <w:gridCol w:w="992"/>
        <w:gridCol w:w="1560"/>
        <w:gridCol w:w="995"/>
        <w:gridCol w:w="733"/>
        <w:gridCol w:w="823"/>
      </w:tblGrid>
      <w:tr w:rsidR="00741EA8" w:rsidRPr="00793859" w14:paraId="45FAB243" w14:textId="77777777" w:rsidTr="00741EA8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8E3E0" w14:textId="1D7A81E1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5E1C7A">
              <w:rPr>
                <w:rFonts w:cstheme="minorHAnsi"/>
                <w:b/>
                <w:bCs/>
                <w:sz w:val="20"/>
                <w:szCs w:val="20"/>
              </w:rPr>
              <w:lastRenderedPageBreak/>
              <w:t>Table</w:t>
            </w:r>
            <w:r w:rsidRPr="005E1C7A">
              <w:rPr>
                <w:rFonts w:cstheme="minorHAnsi"/>
                <w:b/>
                <w:sz w:val="20"/>
                <w:szCs w:val="20"/>
              </w:rPr>
              <w:t xml:space="preserve"> S6.</w:t>
            </w:r>
            <w:r w:rsidRPr="005E1C7A">
              <w:rPr>
                <w:rFonts w:cstheme="minorHAnsi"/>
                <w:color w:val="000000"/>
                <w:sz w:val="20"/>
                <w:szCs w:val="20"/>
              </w:rPr>
              <w:t xml:space="preserve"> Number of times of weight loss of </w:t>
            </w:r>
            <w:r w:rsidRPr="005E1C7A">
              <w:rPr>
                <w:rFonts w:cstheme="minorHAnsi"/>
                <w:color w:val="000000"/>
                <w:sz w:val="20"/>
                <w:szCs w:val="20"/>
                <w:u w:val="single"/>
              </w:rPr>
              <w:t>&gt;</w:t>
            </w:r>
            <w:r w:rsidRPr="005E1C7A">
              <w:rPr>
                <w:rFonts w:cstheme="minorHAnsi"/>
                <w:color w:val="000000"/>
                <w:sz w:val="20"/>
                <w:szCs w:val="20"/>
              </w:rPr>
              <w:t xml:space="preserve"> 5 kg and </w:t>
            </w:r>
            <w:proofErr w:type="spellStart"/>
            <w:r w:rsidRPr="005E1C7A">
              <w:rPr>
                <w:rFonts w:cstheme="minorHAnsi"/>
                <w:color w:val="000000"/>
                <w:sz w:val="20"/>
                <w:szCs w:val="20"/>
              </w:rPr>
              <w:t>Subdistribution</w:t>
            </w:r>
            <w:proofErr w:type="spellEnd"/>
            <w:r w:rsidRPr="005E1C7A">
              <w:rPr>
                <w:rFonts w:cstheme="minorHAnsi"/>
                <w:color w:val="000000"/>
                <w:sz w:val="20"/>
                <w:szCs w:val="20"/>
              </w:rPr>
              <w:t xml:space="preserve"> Hazard Ratios of cardiovascular mortality, and cancer mortality</w:t>
            </w:r>
          </w:p>
        </w:tc>
      </w:tr>
      <w:tr w:rsidR="00741EA8" w:rsidRPr="00793859" w14:paraId="1A21A105" w14:textId="05474012" w:rsidTr="00741EA8"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8524F" w14:textId="77777777" w:rsidR="00741EA8" w:rsidRPr="00793859" w:rsidRDefault="00741EA8" w:rsidP="00551086">
            <w:pPr>
              <w:ind w:right="-529"/>
              <w:contextualSpacing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b/>
                <w:sz w:val="20"/>
                <w:szCs w:val="20"/>
              </w:rPr>
              <w:t>Weight loss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A8674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Number of times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4DD65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Number of subjects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79B686" w14:textId="77777777" w:rsidR="00741EA8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Number of </w:t>
            </w:r>
          </w:p>
          <w:p w14:paraId="217E2996" w14:textId="3BF97E94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93859">
              <w:rPr>
                <w:rFonts w:cstheme="minorHAnsi"/>
                <w:sz w:val="20"/>
                <w:szCs w:val="20"/>
              </w:rPr>
              <w:t>cases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E1452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Crude </w:t>
            </w:r>
            <w:proofErr w:type="spellStart"/>
            <w:r w:rsidRPr="00793859">
              <w:rPr>
                <w:rFonts w:cstheme="minorHAnsi"/>
                <w:sz w:val="20"/>
                <w:szCs w:val="20"/>
              </w:rPr>
              <w:t>SHR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793859">
              <w:rPr>
                <w:rFonts w:cstheme="minorHAnsi"/>
                <w:sz w:val="20"/>
                <w:szCs w:val="20"/>
              </w:rPr>
              <w:t xml:space="preserve">   95% Cl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372E4370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DDFBA1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 xml:space="preserve">Number of </w:t>
            </w:r>
            <w:proofErr w:type="spellStart"/>
            <w:r w:rsidRPr="00793859">
              <w:rPr>
                <w:rFonts w:cstheme="minorHAnsi"/>
                <w:sz w:val="20"/>
                <w:szCs w:val="20"/>
              </w:rPr>
              <w:t>cases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B0BBB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Adjusted SHR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 b </w:t>
            </w:r>
            <w:r w:rsidRPr="00793859">
              <w:rPr>
                <w:rFonts w:cstheme="minorHAnsi"/>
                <w:sz w:val="20"/>
                <w:szCs w:val="20"/>
              </w:rPr>
              <w:t>95% Cl</w:t>
            </w:r>
          </w:p>
          <w:p w14:paraId="69CDE045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41EA8" w:rsidRPr="00793859" w14:paraId="1E17A4DE" w14:textId="39426A62" w:rsidTr="00741EA8"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A94707" w14:textId="77777777" w:rsidR="00741EA8" w:rsidRDefault="00741EA8" w:rsidP="00551086">
            <w:pPr>
              <w:ind w:right="-529"/>
              <w:rPr>
                <w:rStyle w:val="normaltextrun1"/>
                <w:rFonts w:cstheme="minorHAnsi"/>
                <w:b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 xml:space="preserve">Cardiovascular </w:t>
            </w:r>
          </w:p>
          <w:p w14:paraId="172AEA27" w14:textId="340284B1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mortality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58985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9ABBA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DD470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BACAB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C101D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2E2E9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41EA8" w:rsidRPr="00793859" w14:paraId="7D15A945" w14:textId="1C6050CC" w:rsidTr="00741EA8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C902D" w14:textId="77777777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Number of times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3BDD1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5C43E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8,3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6616E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95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489CF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97A3A9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634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6E85F3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</w:tr>
      <w:tr w:rsidR="00741EA8" w:rsidRPr="00793859" w14:paraId="5FDB6443" w14:textId="79BF620A" w:rsidTr="00741EA8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30BAEC8" w14:textId="77777777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of weight loss </w:t>
            </w:r>
            <w:r w:rsidRPr="000365DE">
              <w:rPr>
                <w:rStyle w:val="normaltextrun1"/>
                <w:rFonts w:cstheme="minorHAnsi"/>
                <w:sz w:val="20"/>
                <w:szCs w:val="20"/>
                <w:u w:val="single"/>
              </w:rPr>
              <w:t>&gt;</w:t>
            </w: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5 kg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D0C18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5BB99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8,1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AD657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4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DA7E4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20 (1.06-1.3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1E98F7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227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DF0BFB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6 (1.00-1.36)</w:t>
            </w:r>
          </w:p>
        </w:tc>
      </w:tr>
      <w:tr w:rsidR="00741EA8" w:rsidRPr="00793859" w14:paraId="16BA5031" w14:textId="1579090C" w:rsidTr="00741EA8">
        <w:trPr>
          <w:trHeight w:val="69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EA25480" w14:textId="77777777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909D80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6F9AA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8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4B125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4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CAFBB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4 (0.96-1.3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E8A39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96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D99F1F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3 (0.82-1.29)</w:t>
            </w:r>
          </w:p>
        </w:tc>
      </w:tr>
      <w:tr w:rsidR="00741EA8" w:rsidRPr="00793859" w14:paraId="37E78D10" w14:textId="04823CB8" w:rsidTr="00B32835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4A318E2" w14:textId="77777777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FE489A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4261E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9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A73593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4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BF18B9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40 (1.18-1.6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4669E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14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81AD71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43 (1.15-1.78)</w:t>
            </w:r>
          </w:p>
        </w:tc>
      </w:tr>
      <w:tr w:rsidR="00741EA8" w:rsidRPr="00793859" w14:paraId="0BFFDD89" w14:textId="77777777" w:rsidTr="00B32835"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A6437" w14:textId="4F1DCCCF" w:rsidR="00B32835" w:rsidRPr="006F4DC2" w:rsidRDefault="00741EA8" w:rsidP="00551086">
            <w:pPr>
              <w:ind w:right="-529"/>
              <w:rPr>
                <w:rStyle w:val="normaltextrun1"/>
                <w:rFonts w:cstheme="minorHAnsi"/>
                <w:b/>
                <w:bCs/>
                <w:sz w:val="20"/>
                <w:szCs w:val="20"/>
              </w:rPr>
            </w:pPr>
            <w:r w:rsidRPr="006F4DC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6F4DC2">
              <w:rPr>
                <w:rFonts w:cstheme="minorHAnsi"/>
                <w:b/>
                <w:bCs/>
                <w:sz w:val="20"/>
                <w:szCs w:val="20"/>
              </w:rPr>
              <w:t xml:space="preserve"> trend</w:t>
            </w:r>
            <w:r w:rsidR="00B32835" w:rsidRPr="00040D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37F4D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78757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FCA55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1DB6B" w14:textId="4886BF33" w:rsidR="00741EA8" w:rsidRPr="00793859" w:rsidRDefault="009B67B9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B8F14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CF22A" w14:textId="5A353835" w:rsidR="00741EA8" w:rsidRPr="00793859" w:rsidRDefault="009B67B9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5</w:t>
            </w:r>
          </w:p>
        </w:tc>
      </w:tr>
      <w:tr w:rsidR="00741EA8" w:rsidRPr="00793859" w14:paraId="79FEB94B" w14:textId="69ED6B77" w:rsidTr="00B32835"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1B5D74" w14:textId="77777777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b/>
                <w:sz w:val="20"/>
                <w:szCs w:val="20"/>
              </w:rPr>
              <w:t>Cancer mortality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CFF49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A6CAF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85542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B9D2C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94C71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67260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41EA8" w:rsidRPr="00793859" w14:paraId="32A323B0" w14:textId="4DDE9FF5" w:rsidTr="00741EA8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76C14" w14:textId="77777777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Number of times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A2297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0</w:t>
            </w:r>
            <w:r w:rsidRPr="007938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DE733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8,3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B8264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,02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621A0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94D529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779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C25E28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.00 (reference)</w:t>
            </w:r>
          </w:p>
        </w:tc>
      </w:tr>
      <w:tr w:rsidR="00741EA8" w:rsidRPr="00793859" w14:paraId="21EAED7E" w14:textId="78C7AB1C" w:rsidTr="00741EA8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79CD3C8" w14:textId="77777777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  <w:r w:rsidRPr="00793859">
              <w:rPr>
                <w:rStyle w:val="normaltextrun1"/>
                <w:rFonts w:cstheme="minorHAnsi"/>
                <w:sz w:val="20"/>
                <w:szCs w:val="20"/>
              </w:rPr>
              <w:t xml:space="preserve">of weight loss </w:t>
            </w:r>
            <w:r w:rsidRPr="000365DE">
              <w:rPr>
                <w:rStyle w:val="normaltextrun1"/>
                <w:rFonts w:cstheme="minorHAnsi"/>
                <w:sz w:val="20"/>
                <w:szCs w:val="20"/>
                <w:u w:val="single"/>
              </w:rPr>
              <w:t>&gt;</w:t>
            </w:r>
            <w:r w:rsidRPr="00793859">
              <w:rPr>
                <w:rStyle w:val="normaltextrun1"/>
                <w:rFonts w:cstheme="minorHAnsi"/>
                <w:sz w:val="20"/>
                <w:szCs w:val="20"/>
              </w:rPr>
              <w:t>5 kg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56604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7706F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8,1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12904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7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F5E5C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0 (0.89-1.1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23DC71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288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CCBFE8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2 (0.89-1.18)</w:t>
            </w:r>
          </w:p>
        </w:tc>
      </w:tr>
      <w:tr w:rsidR="00741EA8" w:rsidRPr="00793859" w14:paraId="417C71E4" w14:textId="50CAA19F" w:rsidTr="00741EA8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CA5B5D1" w14:textId="77777777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CF1DD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76415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8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674755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2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284937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2 (0.96-1.3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DABCE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59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04DC18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16 (0.97-1.38)</w:t>
            </w:r>
          </w:p>
        </w:tc>
      </w:tr>
      <w:tr w:rsidR="00741EA8" w:rsidRPr="00793859" w14:paraId="4B617C33" w14:textId="11143C5E" w:rsidTr="00741EA8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E2A0441" w14:textId="77777777" w:rsidR="00741EA8" w:rsidRPr="00793859" w:rsidRDefault="00741EA8" w:rsidP="00551086">
            <w:pPr>
              <w:ind w:right="-529"/>
              <w:rPr>
                <w:rStyle w:val="normaltextrun1"/>
                <w:rFonts w:cstheme="minorHAns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F215F2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0A0B5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3,9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217A5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7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1F140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.01 (0.86-1.1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11C10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126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9E564B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</w:rPr>
              <w:t>0.91 (0.74-1.11)</w:t>
            </w:r>
          </w:p>
        </w:tc>
      </w:tr>
      <w:tr w:rsidR="00741EA8" w:rsidRPr="00793859" w14:paraId="2E134AD9" w14:textId="77777777" w:rsidTr="00741EA8"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992EC" w14:textId="5826C84F" w:rsidR="00B32835" w:rsidRPr="006F4DC2" w:rsidRDefault="00741EA8" w:rsidP="00B32835">
            <w:pPr>
              <w:ind w:right="-529"/>
              <w:rPr>
                <w:rStyle w:val="normaltextrun1"/>
                <w:rFonts w:cstheme="minorHAnsi"/>
                <w:b/>
                <w:bCs/>
                <w:sz w:val="20"/>
                <w:szCs w:val="20"/>
              </w:rPr>
            </w:pPr>
            <w:r w:rsidRPr="006F4DC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6F4DC2">
              <w:rPr>
                <w:rFonts w:cstheme="minorHAnsi"/>
                <w:b/>
                <w:bCs/>
                <w:sz w:val="20"/>
                <w:szCs w:val="20"/>
              </w:rPr>
              <w:t xml:space="preserve"> tren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63969" w14:textId="77777777" w:rsidR="00741EA8" w:rsidRPr="00793859" w:rsidRDefault="00741EA8" w:rsidP="005510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5242B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97A36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2355F" w14:textId="3B6620EE" w:rsidR="00741EA8" w:rsidRPr="00793859" w:rsidRDefault="009B67B9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4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6497E" w14:textId="77777777" w:rsidR="00741EA8" w:rsidRPr="00793859" w:rsidRDefault="00741EA8" w:rsidP="00551086">
            <w:pPr>
              <w:tabs>
                <w:tab w:val="left" w:pos="92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E214A" w14:textId="5C7FFE65" w:rsidR="00741EA8" w:rsidRPr="00793859" w:rsidRDefault="009B67B9" w:rsidP="0055108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99</w:t>
            </w:r>
          </w:p>
        </w:tc>
      </w:tr>
      <w:tr w:rsidR="00741EA8" w:rsidRPr="00793859" w14:paraId="330D26E7" w14:textId="0E96A241" w:rsidTr="00741EA8">
        <w:trPr>
          <w:gridAfter w:val="1"/>
          <w:wAfter w:w="468" w:type="pct"/>
        </w:trPr>
        <w:tc>
          <w:tcPr>
            <w:tcW w:w="4532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67B3A" w14:textId="77777777" w:rsidR="00741EA8" w:rsidRPr="00793859" w:rsidRDefault="00741EA8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93859">
              <w:rPr>
                <w:rFonts w:cstheme="minorHAnsi"/>
                <w:i/>
                <w:sz w:val="20"/>
                <w:szCs w:val="20"/>
              </w:rPr>
              <w:t xml:space="preserve">SHR </w:t>
            </w:r>
            <w:proofErr w:type="spellStart"/>
            <w:r w:rsidRPr="00793859">
              <w:rPr>
                <w:rFonts w:cstheme="minorHAnsi"/>
                <w:iCs/>
                <w:sz w:val="20"/>
                <w:szCs w:val="20"/>
              </w:rPr>
              <w:t>Subdistribution</w:t>
            </w:r>
            <w:proofErr w:type="spellEnd"/>
            <w:r w:rsidRPr="00793859">
              <w:rPr>
                <w:rFonts w:cstheme="minorHAnsi"/>
                <w:iCs/>
                <w:sz w:val="20"/>
                <w:szCs w:val="20"/>
              </w:rPr>
              <w:t xml:space="preserve"> </w:t>
            </w:r>
            <w:r w:rsidRPr="00793859">
              <w:rPr>
                <w:rFonts w:cstheme="minorHAnsi"/>
                <w:sz w:val="20"/>
                <w:szCs w:val="20"/>
              </w:rPr>
              <w:t xml:space="preserve">Hazard Ratio, </w:t>
            </w:r>
            <w:r w:rsidRPr="00793859">
              <w:rPr>
                <w:rFonts w:cstheme="minorHAnsi"/>
                <w:i/>
                <w:sz w:val="20"/>
                <w:szCs w:val="20"/>
              </w:rPr>
              <w:t xml:space="preserve">CI </w:t>
            </w:r>
            <w:r w:rsidRPr="00793859">
              <w:rPr>
                <w:rFonts w:cstheme="minorHAnsi"/>
                <w:sz w:val="20"/>
                <w:szCs w:val="20"/>
              </w:rPr>
              <w:t xml:space="preserve">Confidence Interval </w:t>
            </w:r>
          </w:p>
          <w:p w14:paraId="261263F2" w14:textId="77777777" w:rsidR="00741EA8" w:rsidRPr="00793859" w:rsidRDefault="00741EA8" w:rsidP="00551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79385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793859">
              <w:rPr>
                <w:rFonts w:cstheme="minorHAnsi"/>
                <w:sz w:val="20"/>
                <w:szCs w:val="20"/>
              </w:rPr>
              <w:t>Adjusted for age and sex at enrollment</w:t>
            </w:r>
          </w:p>
          <w:p w14:paraId="2A9108C4" w14:textId="77777777" w:rsidR="00741EA8" w:rsidRPr="00793859" w:rsidRDefault="00741EA8" w:rsidP="005510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9385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793859">
              <w:rPr>
                <w:rFonts w:cstheme="minorHAnsi"/>
                <w:sz w:val="20"/>
                <w:szCs w:val="20"/>
              </w:rPr>
              <w:t xml:space="preserve">Adjusted for </w:t>
            </w:r>
            <w:r w:rsidRPr="00793859">
              <w:rPr>
                <w:rFonts w:cstheme="minorHAnsi"/>
                <w:color w:val="000000"/>
                <w:sz w:val="20"/>
                <w:szCs w:val="20"/>
              </w:rPr>
              <w:t>age, sex, body mass index, cigarette smoking, alcohol consumption, level of education, income, physical activity, sleep, and subjective health</w:t>
            </w:r>
          </w:p>
          <w:p w14:paraId="190A167B" w14:textId="77777777" w:rsidR="00741EA8" w:rsidRPr="00793859" w:rsidRDefault="00741EA8" w:rsidP="00551086">
            <w:pPr>
              <w:rPr>
                <w:rFonts w:cstheme="minorHAnsi"/>
                <w:bCs/>
                <w:sz w:val="20"/>
                <w:szCs w:val="20"/>
              </w:rPr>
            </w:pPr>
            <w:r w:rsidRPr="00793859">
              <w:rPr>
                <w:rFonts w:cstheme="minorHAnsi"/>
                <w:bCs/>
                <w:sz w:val="20"/>
                <w:szCs w:val="20"/>
                <w:vertAlign w:val="superscript"/>
              </w:rPr>
              <w:t xml:space="preserve">c </w:t>
            </w:r>
            <w:r w:rsidRPr="00793859">
              <w:rPr>
                <w:rFonts w:cstheme="minorHAnsi"/>
                <w:bCs/>
                <w:sz w:val="20"/>
                <w:szCs w:val="20"/>
              </w:rPr>
              <w:t>Participants who answered “no” to the question “Have you ever lost 5 kg or more in less than a year?”</w:t>
            </w:r>
          </w:p>
        </w:tc>
      </w:tr>
    </w:tbl>
    <w:p w14:paraId="6C356FBA" w14:textId="77777777" w:rsidR="00406AE6" w:rsidRPr="00793859" w:rsidRDefault="00406AE6">
      <w:pPr>
        <w:rPr>
          <w:rFonts w:cstheme="minorHAnsi"/>
        </w:rPr>
      </w:pPr>
    </w:p>
    <w:sectPr w:rsidR="00406AE6" w:rsidRPr="00793859" w:rsidSect="00947B7F">
      <w:footerReference w:type="default" r:id="rId9"/>
      <w:pgSz w:w="11906" w:h="16838"/>
      <w:pgMar w:top="1247" w:right="1134" w:bottom="124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39044" w14:textId="77777777" w:rsidR="00B05972" w:rsidRDefault="00B05972" w:rsidP="00B05972">
      <w:pPr>
        <w:spacing w:after="0" w:line="240" w:lineRule="auto"/>
      </w:pPr>
      <w:r>
        <w:separator/>
      </w:r>
    </w:p>
  </w:endnote>
  <w:endnote w:type="continuationSeparator" w:id="0">
    <w:p w14:paraId="01A7C390" w14:textId="77777777" w:rsidR="00B05972" w:rsidRDefault="00B05972" w:rsidP="00B05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9290656"/>
      <w:docPartObj>
        <w:docPartGallery w:val="Page Numbers (Bottom of Page)"/>
        <w:docPartUnique/>
      </w:docPartObj>
    </w:sdtPr>
    <w:sdtEndPr/>
    <w:sdtContent>
      <w:p w14:paraId="3C7BF485" w14:textId="60168CB8" w:rsidR="00B05972" w:rsidRDefault="00B05972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98F4BE8" w14:textId="77777777" w:rsidR="00B05972" w:rsidRDefault="00B0597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1416C" w14:textId="77777777" w:rsidR="00B05972" w:rsidRDefault="00B05972" w:rsidP="00B05972">
      <w:pPr>
        <w:spacing w:after="0" w:line="240" w:lineRule="auto"/>
      </w:pPr>
      <w:r>
        <w:separator/>
      </w:r>
    </w:p>
  </w:footnote>
  <w:footnote w:type="continuationSeparator" w:id="0">
    <w:p w14:paraId="6AE33EBA" w14:textId="77777777" w:rsidR="00B05972" w:rsidRDefault="00B05972" w:rsidP="00B05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933A2"/>
    <w:multiLevelType w:val="hybridMultilevel"/>
    <w:tmpl w:val="1FFC7948"/>
    <w:lvl w:ilvl="0" w:tplc="FDAC47F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31BA3"/>
    <w:multiLevelType w:val="hybridMultilevel"/>
    <w:tmpl w:val="E9FAD1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36A80"/>
    <w:multiLevelType w:val="hybridMultilevel"/>
    <w:tmpl w:val="2596709E"/>
    <w:lvl w:ilvl="0" w:tplc="8BB298AA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E7B3F"/>
    <w:multiLevelType w:val="hybridMultilevel"/>
    <w:tmpl w:val="5FE2D7B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D37F6"/>
    <w:multiLevelType w:val="hybridMultilevel"/>
    <w:tmpl w:val="4F76EA02"/>
    <w:lvl w:ilvl="0" w:tplc="774283F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  <w:sz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A2AD4"/>
    <w:multiLevelType w:val="hybridMultilevel"/>
    <w:tmpl w:val="9610798C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0E5C75"/>
    <w:multiLevelType w:val="hybridMultilevel"/>
    <w:tmpl w:val="E66683E8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A454C"/>
    <w:multiLevelType w:val="hybridMultilevel"/>
    <w:tmpl w:val="DC5AFE0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53208B"/>
    <w:multiLevelType w:val="multilevel"/>
    <w:tmpl w:val="40A428C6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abstractNum w:abstractNumId="9" w15:restartNumberingAfterBreak="0">
    <w:nsid w:val="74C618FB"/>
    <w:multiLevelType w:val="hybridMultilevel"/>
    <w:tmpl w:val="6D04C270"/>
    <w:lvl w:ilvl="0" w:tplc="C0E4746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824ACC"/>
    <w:multiLevelType w:val="hybridMultilevel"/>
    <w:tmpl w:val="F90CF086"/>
    <w:lvl w:ilvl="0" w:tplc="DAEC191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8E482E"/>
    <w:multiLevelType w:val="hybridMultilevel"/>
    <w:tmpl w:val="A20C54AC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AD4F50"/>
    <w:multiLevelType w:val="hybridMultilevel"/>
    <w:tmpl w:val="5F1E863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15494D"/>
    <w:multiLevelType w:val="multilevel"/>
    <w:tmpl w:val="BE8C831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4" w15:restartNumberingAfterBreak="0">
    <w:nsid w:val="7EF420F4"/>
    <w:multiLevelType w:val="multilevel"/>
    <w:tmpl w:val="D6F8A3A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 w16cid:durableId="820537485">
    <w:abstractNumId w:val="3"/>
  </w:num>
  <w:num w:numId="2" w16cid:durableId="498883387">
    <w:abstractNumId w:val="7"/>
  </w:num>
  <w:num w:numId="3" w16cid:durableId="1748068478">
    <w:abstractNumId w:val="1"/>
  </w:num>
  <w:num w:numId="4" w16cid:durableId="142091353">
    <w:abstractNumId w:val="5"/>
  </w:num>
  <w:num w:numId="5" w16cid:durableId="879240596">
    <w:abstractNumId w:val="11"/>
  </w:num>
  <w:num w:numId="6" w16cid:durableId="756706466">
    <w:abstractNumId w:val="12"/>
  </w:num>
  <w:num w:numId="7" w16cid:durableId="1755861070">
    <w:abstractNumId w:val="2"/>
  </w:num>
  <w:num w:numId="8" w16cid:durableId="1113785672">
    <w:abstractNumId w:val="8"/>
  </w:num>
  <w:num w:numId="9" w16cid:durableId="1001201413">
    <w:abstractNumId w:val="13"/>
  </w:num>
  <w:num w:numId="10" w16cid:durableId="255017447">
    <w:abstractNumId w:val="14"/>
  </w:num>
  <w:num w:numId="11" w16cid:durableId="765464660">
    <w:abstractNumId w:val="10"/>
  </w:num>
  <w:num w:numId="12" w16cid:durableId="202332306">
    <w:abstractNumId w:val="9"/>
  </w:num>
  <w:num w:numId="13" w16cid:durableId="1282960469">
    <w:abstractNumId w:val="0"/>
  </w:num>
  <w:num w:numId="14" w16cid:durableId="383140294">
    <w:abstractNumId w:val="6"/>
  </w:num>
  <w:num w:numId="15" w16cid:durableId="20949372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ABC"/>
    <w:rsid w:val="00014BF7"/>
    <w:rsid w:val="000153B9"/>
    <w:rsid w:val="000365DE"/>
    <w:rsid w:val="00040D5D"/>
    <w:rsid w:val="000B523D"/>
    <w:rsid w:val="000E3600"/>
    <w:rsid w:val="00114742"/>
    <w:rsid w:val="001450CD"/>
    <w:rsid w:val="00150C37"/>
    <w:rsid w:val="00157E45"/>
    <w:rsid w:val="001817D8"/>
    <w:rsid w:val="00182EF4"/>
    <w:rsid w:val="002124D4"/>
    <w:rsid w:val="00214F3D"/>
    <w:rsid w:val="00215FB3"/>
    <w:rsid w:val="00282B85"/>
    <w:rsid w:val="002C03A3"/>
    <w:rsid w:val="00340504"/>
    <w:rsid w:val="00346A0D"/>
    <w:rsid w:val="00375158"/>
    <w:rsid w:val="003A7C86"/>
    <w:rsid w:val="003E4AF8"/>
    <w:rsid w:val="003F137B"/>
    <w:rsid w:val="00406AE6"/>
    <w:rsid w:val="00430485"/>
    <w:rsid w:val="00434DD6"/>
    <w:rsid w:val="00447AB0"/>
    <w:rsid w:val="00494665"/>
    <w:rsid w:val="00513563"/>
    <w:rsid w:val="0059748D"/>
    <w:rsid w:val="005E1C7A"/>
    <w:rsid w:val="005F5609"/>
    <w:rsid w:val="006C58EF"/>
    <w:rsid w:val="006D3931"/>
    <w:rsid w:val="006F3D41"/>
    <w:rsid w:val="006F4DC2"/>
    <w:rsid w:val="00741EA8"/>
    <w:rsid w:val="00793859"/>
    <w:rsid w:val="007D43CA"/>
    <w:rsid w:val="007F4ABC"/>
    <w:rsid w:val="008279A4"/>
    <w:rsid w:val="0084674B"/>
    <w:rsid w:val="00947B7F"/>
    <w:rsid w:val="009B38A0"/>
    <w:rsid w:val="009B67B9"/>
    <w:rsid w:val="00A306F7"/>
    <w:rsid w:val="00A770B7"/>
    <w:rsid w:val="00A84127"/>
    <w:rsid w:val="00AC007E"/>
    <w:rsid w:val="00B05972"/>
    <w:rsid w:val="00B32835"/>
    <w:rsid w:val="00B55830"/>
    <w:rsid w:val="00B91E41"/>
    <w:rsid w:val="00BB18ED"/>
    <w:rsid w:val="00C16C75"/>
    <w:rsid w:val="00C21080"/>
    <w:rsid w:val="00C23F28"/>
    <w:rsid w:val="00C833A2"/>
    <w:rsid w:val="00C840D3"/>
    <w:rsid w:val="00CA2ED3"/>
    <w:rsid w:val="00D278E5"/>
    <w:rsid w:val="00D6348A"/>
    <w:rsid w:val="00D8778A"/>
    <w:rsid w:val="00E6560B"/>
    <w:rsid w:val="00F527A1"/>
    <w:rsid w:val="00F93CC5"/>
    <w:rsid w:val="00FC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0A38A"/>
  <w15:chartTrackingRefBased/>
  <w15:docId w15:val="{FF820040-0084-4772-B1ED-C7BD30A0F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ABC"/>
    <w:rPr>
      <w:rFonts w:eastAsia="Times New Roman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7F4A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F4A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F4A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7F4A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Kommentarsreferens">
    <w:name w:val="annotation reference"/>
    <w:basedOn w:val="Standardstycketeckensnitt"/>
    <w:unhideWhenUsed/>
    <w:rsid w:val="007F4AB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F4ABC"/>
    <w:pPr>
      <w:spacing w:line="240" w:lineRule="auto"/>
    </w:pPr>
    <w:rPr>
      <w:rFonts w:eastAsiaTheme="minorHAnsi" w:cstheme="minorBidi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F4ABC"/>
    <w:rPr>
      <w:sz w:val="20"/>
      <w:szCs w:val="20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7F4ABC"/>
    <w:pPr>
      <w:tabs>
        <w:tab w:val="center" w:pos="4680"/>
        <w:tab w:val="right" w:pos="9360"/>
      </w:tabs>
      <w:spacing w:after="0" w:line="240" w:lineRule="auto"/>
    </w:pPr>
    <w:rPr>
      <w:rFonts w:eastAsiaTheme="minorHAnsi" w:cstheme="minorBidi"/>
    </w:rPr>
  </w:style>
  <w:style w:type="character" w:customStyle="1" w:styleId="SidfotChar">
    <w:name w:val="Sidfot Char"/>
    <w:basedOn w:val="Standardstycketeckensnitt"/>
    <w:link w:val="Sidfot"/>
    <w:uiPriority w:val="99"/>
    <w:rsid w:val="007F4ABC"/>
    <w:rPr>
      <w:lang w:val="en-US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7F4A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7F4ABC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F4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F4ABC"/>
    <w:rPr>
      <w:rFonts w:ascii="Segoe UI" w:eastAsia="Times New Roman" w:hAnsi="Segoe UI" w:cs="Segoe UI"/>
      <w:sz w:val="18"/>
      <w:szCs w:val="18"/>
      <w:lang w:val="en-US"/>
    </w:rPr>
  </w:style>
  <w:style w:type="paragraph" w:styleId="Liststycke">
    <w:name w:val="List Paragraph"/>
    <w:basedOn w:val="Normal"/>
    <w:uiPriority w:val="34"/>
    <w:qFormat/>
    <w:rsid w:val="007F4ABC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F4ABC"/>
    <w:rPr>
      <w:rFonts w:eastAsia="Times New Roman" w:cs="Times New Roman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F4ABC"/>
    <w:rPr>
      <w:rFonts w:eastAsia="Times New Roman" w:cs="Times New Roman"/>
      <w:b/>
      <w:bCs/>
      <w:sz w:val="20"/>
      <w:szCs w:val="20"/>
      <w:lang w:val="en-US"/>
    </w:rPr>
  </w:style>
  <w:style w:type="paragraph" w:styleId="Normalwebb">
    <w:name w:val="Normal (Web)"/>
    <w:aliases w:val=" webb"/>
    <w:basedOn w:val="Normal"/>
    <w:uiPriority w:val="99"/>
    <w:rsid w:val="007F4AB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sv-SE" w:eastAsia="sv-SE"/>
    </w:rPr>
  </w:style>
  <w:style w:type="character" w:styleId="Hyperlnk">
    <w:name w:val="Hyperlink"/>
    <w:basedOn w:val="Standardstycketeckensnitt"/>
    <w:uiPriority w:val="99"/>
    <w:unhideWhenUsed/>
    <w:rsid w:val="007F4AB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F4A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F4ABC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4A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7F4ABC"/>
    <w:rPr>
      <w:rFonts w:ascii="Calibri" w:eastAsia="Times New Roman" w:hAnsi="Calibri" w:cs="Calibri"/>
      <w:noProof/>
      <w:lang w:val="en-US"/>
    </w:rPr>
  </w:style>
  <w:style w:type="character" w:customStyle="1" w:styleId="normaltextrun1">
    <w:name w:val="normaltextrun1"/>
    <w:basedOn w:val="Standardstycketeckensnitt"/>
    <w:rsid w:val="007F4ABC"/>
  </w:style>
  <w:style w:type="table" w:styleId="Tabellrutnt">
    <w:name w:val="Table Grid"/>
    <w:basedOn w:val="Normaltabell"/>
    <w:uiPriority w:val="59"/>
    <w:rsid w:val="007F4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F4ABC"/>
    <w:pPr>
      <w:tabs>
        <w:tab w:val="center" w:pos="4536"/>
        <w:tab w:val="right" w:pos="9072"/>
      </w:tabs>
      <w:spacing w:after="0" w:line="240" w:lineRule="auto"/>
    </w:pPr>
    <w:rPr>
      <w:rFonts w:eastAsiaTheme="minorEastAsia" w:cstheme="minorBidi"/>
      <w:sz w:val="24"/>
      <w:szCs w:val="24"/>
      <w:lang w:eastAsia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7F4ABC"/>
    <w:rPr>
      <w:rFonts w:eastAsiaTheme="minorEastAsia"/>
      <w:sz w:val="24"/>
      <w:szCs w:val="24"/>
      <w:lang w:val="en-US"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7F4ABC"/>
  </w:style>
  <w:style w:type="paragraph" w:styleId="Revision">
    <w:name w:val="Revision"/>
    <w:hidden/>
    <w:uiPriority w:val="99"/>
    <w:semiHidden/>
    <w:rsid w:val="007F4ABC"/>
    <w:pPr>
      <w:spacing w:after="0" w:line="240" w:lineRule="auto"/>
    </w:pPr>
    <w:rPr>
      <w:rFonts w:eastAsia="Times New Roman" w:cs="Times New Roman"/>
      <w:lang w:val="en-US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7F4ABC"/>
    <w:rPr>
      <w:color w:val="605E5C"/>
      <w:shd w:val="clear" w:color="auto" w:fill="E1DFDD"/>
    </w:rPr>
  </w:style>
  <w:style w:type="character" w:styleId="Stark">
    <w:name w:val="Strong"/>
    <w:basedOn w:val="Standardstycketeckensnitt"/>
    <w:uiPriority w:val="22"/>
    <w:qFormat/>
    <w:rsid w:val="007F4ABC"/>
    <w:rPr>
      <w:b/>
      <w:bCs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7F4ABC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7F4AB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7F4ABC"/>
    <w:rPr>
      <w:color w:val="605E5C"/>
      <w:shd w:val="clear" w:color="auto" w:fill="E1DFDD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7F4ABC"/>
    <w:rPr>
      <w:color w:val="605E5C"/>
      <w:shd w:val="clear" w:color="auto" w:fill="E1DFDD"/>
    </w:rPr>
  </w:style>
  <w:style w:type="character" w:styleId="Sidnummer">
    <w:name w:val="page number"/>
    <w:basedOn w:val="Standardstycketeckensnitt"/>
    <w:uiPriority w:val="99"/>
    <w:semiHidden/>
    <w:unhideWhenUsed/>
    <w:rsid w:val="007F4ABC"/>
  </w:style>
  <w:style w:type="character" w:customStyle="1" w:styleId="Olstomnmnande4">
    <w:name w:val="Olöst omnämnande4"/>
    <w:basedOn w:val="Standardstycketeckensnitt"/>
    <w:uiPriority w:val="99"/>
    <w:rsid w:val="007F4ABC"/>
    <w:rPr>
      <w:color w:val="605E5C"/>
      <w:shd w:val="clear" w:color="auto" w:fill="E1DFDD"/>
    </w:rPr>
  </w:style>
  <w:style w:type="character" w:customStyle="1" w:styleId="Olstomnmnande5">
    <w:name w:val="Olöst omnämnande5"/>
    <w:basedOn w:val="Standardstycketeckensnitt"/>
    <w:uiPriority w:val="99"/>
    <w:semiHidden/>
    <w:unhideWhenUsed/>
    <w:rsid w:val="007F4A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tolvanen@ki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0C57D-1E33-48A3-A44F-F563BEC18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88</Words>
  <Characters>12130</Characters>
  <Application>Microsoft Office Word</Application>
  <DocSecurity>0</DocSecurity>
  <Lines>101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Tolvanen</dc:creator>
  <cp:keywords/>
  <dc:description/>
  <cp:lastModifiedBy>Liisa Tolvanen</cp:lastModifiedBy>
  <cp:revision>2</cp:revision>
  <cp:lastPrinted>2022-12-01T20:58:00Z</cp:lastPrinted>
  <dcterms:created xsi:type="dcterms:W3CDTF">2023-03-30T21:35:00Z</dcterms:created>
  <dcterms:modified xsi:type="dcterms:W3CDTF">2023-03-30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5d245b4d6783028c18eefd8f3383d7d2aee47ab5f31c75fba8da99d73032a8</vt:lpwstr>
  </property>
</Properties>
</file>